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795558">
      <w:pPr>
        <w:rPr>
          <w:rFonts w:ascii="Arial" w:hAnsi="Arial" w:cs="Arial"/>
          <w:b/>
          <w:bCs/>
          <w:sz w:val="28"/>
          <w:szCs w:val="28"/>
        </w:rPr>
      </w:pPr>
      <w:r>
        <w:rPr>
          <w:rFonts w:hint="eastAsia" w:ascii="Arial" w:hAnsi="Arial" w:cs="Arial"/>
          <w:b/>
          <w:bCs/>
          <w:sz w:val="28"/>
          <w:szCs w:val="28"/>
        </w:rPr>
        <w:t>D</w:t>
      </w:r>
      <w:r>
        <w:rPr>
          <w:rFonts w:ascii="Arial" w:hAnsi="Arial" w:cs="Arial"/>
          <w:b/>
          <w:bCs/>
          <w:sz w:val="28"/>
          <w:szCs w:val="28"/>
        </w:rPr>
        <w:t>ata</w:t>
      </w:r>
      <w:r>
        <w:rPr>
          <w:rFonts w:hint="eastAsia" w:ascii="Arial" w:hAnsi="Arial" w:cs="Arial"/>
          <w:b/>
          <w:bCs/>
          <w:sz w:val="28"/>
          <w:szCs w:val="28"/>
        </w:rPr>
        <w:t xml:space="preserve"> S1.</w:t>
      </w:r>
      <w:r>
        <w:rPr>
          <w:rFonts w:ascii="Arial" w:hAnsi="Arial" w:cs="Arial"/>
          <w:b/>
          <w:bCs/>
          <w:sz w:val="28"/>
          <w:szCs w:val="28"/>
        </w:rPr>
        <w:t xml:space="preserve"> Sequence information of plasmids for primer editors used in this study</w:t>
      </w:r>
      <w:r>
        <w:rPr>
          <w:rFonts w:hint="eastAsia" w:ascii="Arial" w:hAnsi="Arial" w:cs="Arial"/>
          <w:b/>
          <w:bCs/>
          <w:sz w:val="28"/>
          <w:szCs w:val="28"/>
        </w:rPr>
        <w:t>.</w:t>
      </w:r>
    </w:p>
    <w:p w14:paraId="2CCBDB14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1 Plasmids sequence of ePPEplus</w:t>
      </w:r>
    </w:p>
    <w:p w14:paraId="23A04B09">
      <w:pPr>
        <w:rPr>
          <w:rFonts w:hint="eastAsia"/>
        </w:rPr>
      </w:pPr>
      <w:r>
        <w:rPr>
          <w:rFonts w:ascii="Arial" w:hAnsi="Arial" w:cs="Arial"/>
          <w:color w:val="000000"/>
          <w:sz w:val="20"/>
          <w:szCs w:val="20"/>
        </w:rPr>
        <w:t>(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Fonts w:ascii="Arial" w:hAnsi="Arial" w:cs="Arial"/>
          <w:color w:val="000000"/>
          <w:sz w:val="20"/>
          <w:szCs w:val="20"/>
        </w:rPr>
        <w:t>-</w:t>
      </w:r>
      <w:r>
        <w:rPr>
          <w:rFonts w:ascii="Arial" w:hAnsi="Arial" w:cs="Arial"/>
          <w:color w:val="FFC000"/>
          <w:sz w:val="20"/>
          <w:szCs w:val="20"/>
        </w:rPr>
        <w:t>XTEN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538135"/>
          <w:sz w:val="20"/>
          <w:szCs w:val="20"/>
        </w:rPr>
        <w:t>NC</w:t>
      </w:r>
      <w:r>
        <w:rPr>
          <w:rFonts w:ascii="Arial" w:hAnsi="Arial" w:cs="Arial"/>
          <w:color w:val="7030A0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</w:rPr>
        <w:t>-</w:t>
      </w:r>
      <w:r>
        <w:rPr>
          <w:rFonts w:ascii="Arial" w:hAnsi="Arial" w:cs="Arial"/>
          <w:color w:val="7030A0"/>
          <w:sz w:val="20"/>
          <w:szCs w:val="20"/>
        </w:rPr>
        <w:t>32aa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7030A0"/>
          <w:sz w:val="20"/>
          <w:szCs w:val="20"/>
        </w:rPr>
        <w:t>Linke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FF0000"/>
          <w:sz w:val="20"/>
          <w:szCs w:val="20"/>
        </w:rPr>
        <w:t>M-MLV-RT</w:t>
      </w:r>
      <w:r>
        <w:rPr>
          <w:rFonts w:ascii="Arial" w:hAnsi="Arial" w:cs="Arial"/>
          <w:color w:val="000000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color w:val="7030A0"/>
          <w:sz w:val="20"/>
          <w:szCs w:val="20"/>
        </w:rPr>
        <w:t>)</w:t>
      </w:r>
    </w:p>
    <w:p w14:paraId="576B57A8">
      <w:pPr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Style w:val="38"/>
          <w:rFonts w:ascii="Arial" w:hAnsi="Arial" w:cs="Arial"/>
          <w:color w:val="EE0000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C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4C0EBB7F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2 Plasmids sequence of ePPEplus-RT1</w:t>
      </w:r>
    </w:p>
    <w:p w14:paraId="6C3BCD74">
      <w:pPr>
        <w:rPr>
          <w:rStyle w:val="38"/>
          <w:rFonts w:ascii="Arial" w:hAnsi="Arial" w:cs="Arial"/>
          <w:color w:val="7030A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4D45BE92">
      <w:pPr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Style w:val="38"/>
          <w:rFonts w:ascii="Arial" w:hAnsi="Arial" w:cs="Arial"/>
          <w:color w:val="EE0000"/>
        </w:rPr>
        <w:t>GCCCTGCTGGAAAATATTTTGTCTAGATCTAACTTGACCAAAGCTCTAAAAAGAGTAGAGGCGAACAAGGGCGCCCCCGGCATGGATGGAGTGAGCACTGAGCACCTCAGAGACTACCTTAGGGAGCACTGGCCAGCCATCAAACAAAAGCTCCTGGAGGGAACCTACCAGCCAGCCCCTGTGCGCAGAGTGGAGATACCAAAACCTGACGGCGGCGTGAGACTACTGGGCATTCCTACCGTCATCGACAGGTTTATACAGCAGGCTATCCTTCAGGTGCTCACGCCTATCTTTGACCCACACTTCTCATCTCACTCCTACGGCTTCCGTCCGCAGAGAAGGGCACATGATGCCGTGAGACAGGCGCAGCGCTACATTCATGAAGGATACAAGTATGTTGTGGACATCGATCTGGAGAAATTCTTCGACCGCGTCCACCACGATATCCTTATGTCGAGGGTGGCACGGAGAGTCAAGGATAAGCGGGTACTCAAGCTGATTAGAGCTTACTTGAAGGCCGGCATTATGATCGCCGGCATTAAGGTTAGATCCGAAGAAGGAACCCCCCAAGGGGGCACCCTGTCCCCCCTGCTTGCAAACATCCTCTTAGATGATCTCGACAAGGAGCTGGAGAAGCGCGGCCTGCGGTTCTGTAGATACGCCGACGACTGCAACATCTATGCTAGGAGCCGTAGAGCGGGCCAGCGGGTGAAGCAGAGCATTCAGAAGTTCTTGGAAAAGAAATTGAAGCTGAAGGTGAATGAAGAGAAGAGCGCCGTCGACCGGCCATGGCGAAGGAAGTTTCTTGGTTTCTCCTTCACAAGCCAGAGGCAAGCTCGCATCAGACTCGCCCCTCAGTCGATTCAAAGATTCAAGAACAAAATTAGGCAGCTCACCAATCCTAACTGGAGCATCTCAATGGAGGAGCGCATAAAGAAGTTGAACCAGTACATGATGGGGTGGATAGGTTACTTCGCCTTAATCGAGACCCCGAGCCCGCTGAAGCGCCTGGAGGAGTGGATCCGGAGACGGCTGAGACTCTGCAGGTGGCACCAATGGAAGAGAGTGCGGACCCGTATCCGGGAGCTCCGCGCCCTGGGCCTCAAGGAACATGAGGTGTTTGAAATCGCAAACACAAGAAAGGGCGCGTGGAGGACAACAAAAACACCCCAGTTGCACAAGGCCCTGTCAAAGGCTTACTGGCTCGCCCAGGGGCTGCGTAGCCTGACCGAAAGATATTTTGATGTGAGACAAGATTGGCGCACTGC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7ACC261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3 Plasmids sequence of ePPEplus-RT2</w:t>
      </w:r>
    </w:p>
    <w:p w14:paraId="09A9C6D4">
      <w:pPr>
        <w:rPr>
          <w:rStyle w:val="38"/>
          <w:rFonts w:ascii="Arial" w:hAnsi="Arial" w:cs="Arial"/>
          <w:color w:val="7030A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513D6059">
      <w:pPr>
        <w:widowControl/>
        <w:spacing w:before="0" w:beforeAutospacing="0" w:after="0" w:line="240" w:lineRule="auto"/>
        <w:rPr>
          <w:rStyle w:val="38"/>
          <w:rFonts w:ascii="Arial" w:hAnsi="Arial" w:cs="Arial"/>
          <w:kern w:val="0"/>
          <w:sz w:val="22"/>
          <w:szCs w:val="22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ACCTGGTGTCAAAATTGGCACTGTATTTGGAAAAGAGTGAGTCTGAAGTCATCCGCTTCCTCTCTGATGCACCAAATAAATATCGAGTGTACAAGATTCCAAAGAGATCTCATGGCCATAGGATTATAGCTCAACCTTCTAAGGAACTGAAGGAGTACCAGCGGGCGTTCTTGGAGCTGTACGAGTTCCCCGTCCACGACAGCGCCATGGCGTACTGCAAGGGGAAGGGCATCAAAGAAAATGCTCTCGCCCACAGCAAGAACTCGTACCTTCTCAAGACTGACCTCGAGAATTTTTTCAACAGCATCACGCCGCCGATTTTCTGGCAGTGCATGGAGAAGTGCGCCTCCACAGTGCCGCAGTTCACCAAGCAGGAAAAGGTGCTTGTGGAGAAATTGATTTTTTGGTGCCCTTCCAAGGATCGGAACGGCAAGCTTGTCCTCTCTATTGGAGCACCTTCGTCGCCCGCCATCAGCAACTTTTGTTTATATCAATTTGACGACTTTATGTCAGATGTTTGTTATGATCACAAGATTACTTATACTCGCTATGCTGATGATCTTACCTTTTCAACAAATGAAAAAGACCTGCTCCACACCATCATCAATTCAATTCAGTACTCCTTGAACTACTTCTTCTCCAATTCTTTAAAACTGAATCATAGTAAAACGGTGTTCAGCTCGCGTGCGCACAACCGCCATGTTACTGGGATAACAATCAACAACCATGGTAGGTTGTCCCTCGGCAGGGAGAGGAAGAGGTACATCAAGCACCTTGTAAATCAATTCAAGTACAACCAGCTATCCGAGTCCGACATCTTCCACCTGCAGGGTCTTCTCTCATTCGCCAGACATATTGAACCAAAATTTATATTTAGACTGAAAGATAAATACACCAACGAGCTGGTTCAACGGATATATGAGGCGGGAAATGAGCAGCAGAACAAGAAGCA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AA60C0D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4 Plasmids sequence of ePPEplus-RT3</w:t>
      </w:r>
    </w:p>
    <w:p w14:paraId="0F2920C6">
      <w:pPr>
        <w:rPr>
          <w:rStyle w:val="38"/>
          <w:rFonts w:ascii="Arial" w:hAnsi="Arial" w:cs="Arial"/>
          <w:color w:val="7030A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7DAFB6F">
      <w:pPr>
        <w:widowControl/>
        <w:spacing w:before="0" w:beforeAutospacing="0" w:after="0" w:line="240" w:lineRule="auto"/>
        <w:rPr>
          <w:rStyle w:val="38"/>
          <w:rFonts w:ascii="Arial" w:hAnsi="Arial" w:cs="Arial"/>
          <w:color w:val="EE0000"/>
          <w:kern w:val="0"/>
          <w:sz w:val="22"/>
          <w:szCs w:val="22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ACACTTCCTCCCTCATGAAGCAGATACTGTCCAGCGACAATCTGAACCGTGCCTACCTCCAGGTGGTGCGGAACAAGGGAGCAGAGGGCGTTGACGGAATGAAATACACCGAGCTCAAGGAGCACCTCGTGAAGGATGGAGAAATCATCAAGGAGCAACTGCGTACCCGGAAGTACAAACCACAGCCAGTGCGGAGAGTTGAAATCCCTAAGCCTGACGGCGGCGTGCGCAACCTGGGCGTGCCTACCGTGACAGATAGACTGATCCAGCAAGCTATCGCGCAGGTTTTGACCCCCATCTATGAGGAGCAGTTCCACGACCACAGCTATGGGTTCAGACCCAACCGGTGTGCACAGCAGGCAATCCTGACCGCCCTCGACATGATGAATGATGGGAACGACTGGATCGTTGATATTGATCTCGAGAAGTTCTTCGACACGGTGAATCATGATAAATTGATGACGATCATTGGCCGCACCATTAAAGATGGCGACGTGATCAGCATAGTGCGCAAGTACCTGGTGAGCGGCATCATGATTGATGATGAATATGAGGACAGCATCGTCGGCACTCCTCAGGGAGGCAACCTCTCTCCACTCCTCGCCAATATAATGTTGAATGAACTTGACAAGGAAATGGAGAAGCGCGGCCTGAACTTTGTGAGGTACGCCGATGACTGCATTATCATGGTGGGCTCAGAGATGTCGGCCAACAGAGTGATGAGAAACATTTCACGGTTCATCGAAGAAAAACTGGGTTTGAAAGTTAACATGACAAAGAGCAAAGTCGACCGCCCCTCTGGCCTTAAGTATCTGGGCTTCGGGTTCTACTTTGACAGCCGAGCTCACCAATTTAAAGCAAAGCCGCACGCCAAGTCTGTGGCGAAGTTTAAGAAGAGGATGAAAGGTCTGACCTGCCGGTCATGGGGTGTCAGCAATTCCTACAAGGTGGAGAAGCTCAACCAGCTCATCAGAGGATGGATTAACTACTTCAAAATCGGTTCCATGAAGATTCTCTGTGCGAAGCTGGATGCTAACATCCGGTATCGCCTGCGCATGTGCATTTGGAAGCATTGGAAAACACCCCAGAATCGGGCCAAGAATCTGATGAAGCTGGGCATGGATAGAATAACGGCCTACAAAGTTGGGTATTGCAGTAGAGCCTACGCGCACGTCTGCAGCTGCGGCGCCGTGAACATTGCCATCACCAACAAAAGACTGGCCTCCTTCGGGCTGATCAGTATGCTGGACTACTACACAGAAAGATGTGTGACTTG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6ECB14E">
      <w:pPr>
        <w:spacing w:line="273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5 Plasmids sequence of ePPEplus-RT4</w:t>
      </w:r>
    </w:p>
    <w:p w14:paraId="215AF154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8E8DDE3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TCCTGAAGAAACCTCTGGGCCCGCTCTCCAGCAAGCAGAGCCTAGTTCAAGGTGCAAATGGTTCTAGCTATAGGTCATGGACGACGAGCAGGACTATGGATTTAGGGAAGGGGGAGATCAAGCATTCATTTCTTGTTATCCCAAATTGTCCTTCCCCTTTGATGGGACAAGATCTGCTGACCAAGTTGCGAGCACAGATCACCTTCGAGGAAACTGGACCTGAAATTGCCTTCCTCAACCCTTCTGTCCAGCCGCTCACCACTTCAGTCTTGACCATCAGGGCTGAGGATGAGTATCGTCTATTCACCAATGATCCACTGCCGGTTGAATCGCAAGACACCGACTTCTGGCTGCGGCTGGTCCCGGAGGCATGGGCAGAGACGGCCGGGCTTGGCCTATCCACACTTCAGGCCCCTGTTGTTGTCGAGCTCAAGACGACTGCTGTTCCTGTAAGAGTGAGGCAGTACCCGATGTCACAAGAAGCAAAAAAAGGCATTACACCGCACATCAGAAAATTGCTGCAGCAAGGCGTCCTCGTGAAATGCCAGTCTGCGTGGAACACACCGTTGTTGCCCGTCAAGAAGCCCGGAACTGGAGACTACCGGCCGGTGCAGGATCTCCGCGCCGTTAACTCACAAGTTGAGGTGATACACCCGACCGTGCCCAACCCATACAACCTCCTTTCCACGCTCTCTCCTGAGAGGGTGTGGTACAGCGTACTCGACCTCAAAGATGCTTTCTTCTGTTTGAGCCTGCATCCAGCAAGTCAACCACTCTTCGCCTTTGAGTGGTCCGACCCCGAAGCTGGCATAAGTGGGCAGCTGACATGGACACGACTACCGCAGGGCTTCAAGAATTCTCCAACAATTTTTGACGAGGCGCTGCACCAGGACCTGAGTTTGTTTCGTTCCCAGCACCCACAGGTGACGCTATTACAATATGTGGATGATATCCTTCTCGCCGGCAAGACTGAGGAGGACTGGGGTAAGCGCTGGCTGACGGAGGCGAGGAAGAAGGTGGTGGCCCAGATACCTGCCCCAACTACAAGAAGACAGCTTCGGGAGTTCTTGGGGACGGCGGGTTTCTGCCGCCTTTGGATCCCAGAATTAGCAATAGTGCACTGCCCAGGACATCAAACTGGTAAAGAAACAGTCGCCTCTGGCAACCGCCGGGCCGACGAAGCGGCGAAGGCCGCCGCATCGTGCATGAAGGAGATACCGGCGCTGATTGTCACCGAGCCCGACAACCTCCCGCCGGTCTCCACCACTGTTGATCCCCTTTCAGAAGAACCAGAAGTTGGCGACGTGAAACTGATGGTGCTCCGCCAGCAATATCAAGAGCTGGCTCAAGCTGATAATTTTGATCAGGAGTACCAGGAGGTGGAGGCTCCTGATCATATTGATTT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5895140C">
      <w:pPr>
        <w:spacing w:line="273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 Plasmids sequence of ePPEplus-RT5</w:t>
      </w:r>
    </w:p>
    <w:p w14:paraId="6A2EEE3E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9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576B138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</w:t>
      </w:r>
      <w:r>
        <w:rPr>
          <w:rStyle w:val="38"/>
          <w:rFonts w:ascii="Arial" w:hAnsi="Arial" w:cs="Arial"/>
        </w:rPr>
        <w:t>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CCCTTCTCGAGACAATTCTCAGCAGGAACAACCTGATCACCGCCCTCAAGAGAGTGGAGGCGAACAAGGGCGCCCCGGGCATTGATGGTGTACCAACAGAGCAGCTCAGAGATGATATCAGAAAGCACTGGAAAAGCATCAAGAGGCAGCTGCTTGAAGGCACATACAAGCCTGCACCAGTCCGGAGAGTGGAGATACCCAAACCAAATGGCGGCGTCAGACTGCTGGGCATCCCCACCGTCATGGATCGGTTCATCCAGCAGGCCATTTTGCAGGTGCTCACCCCTATCTTTGATCCGCACTTTTCGCCCTACTCCTACGGCTTCCGCCCAAAACGCCGCGCACACGACGCGGTGCGGCAGGCGCAGAAGTATATTCAGGAGGGCTACCGCTACGTCGTGGACATCGACCTGGAGAAATTCTTCGACAGAGTGAATCATGATATCCTCATGTCTCGTGTGGCGAGGAAGGTTGAAGACAAGAGAGTTCTGAAGCTGATCCGTGCCTACCTCAAAGCCGGAGTGATGTTAGAGGGTGTGAGAGTAAGGAGTGAAGAAGGAACCCCTCAAGGTGGCCCTTTGAGCCCTCTGCTTGCCAACATTCTGCTGGACGACCTCGACAAGGAACTCGAGAAGAGGGGCCTCAAATTCTGCCGGTATGCTGATGACTGCAACATATATGTGAGGAGCCCACGTGCCGGCCAACGTGTGAAGCAATCTGTTCAGAAGTACCTGGAAAAGAAGCTGAAGCTGAAGGTGAATGAAGAGAAAAGCGCCGTCGACAGACCATGGAAGCGCAAGTTTCTGGGATTCTCCTTCACAAGCCAGAGAGAAGCTAGGATCAGACTGGCACCAAAGAGCGTGCAGCGCTTCAAGAACAAAATCCGCCAATTGACAAATCCAAACTGGAGCCTGCCGATGGAGGAGAGAATCAGGAAGCTGAATCAATACACTATGGGGTGGATGGGGTATTTCGCGCTCATCGAGACTCCCTCGCCCCTGAAACGCCTGGAGGAGTGGATCAGAAGACGCCTGAGATTGTGTCGGTGGCACCAGTGGAAGAGAGTCCGCACGCGGATTCGAGAGCTCCGAGCACTGGGCTTGAAGGAGCATGAAGTTTTTGAAATCGCTAACACGCGAAAGGGCGCATGGAGGACCACCCGGACGCCGCAGCTCCACAAAGCGCTGGGTAAGGCTTACTGGCTCAAACAGGG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55796C03">
      <w:pPr>
        <w:spacing w:line="273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 Plasmids sequence of ePPEplus-RT6</w:t>
      </w:r>
    </w:p>
    <w:p w14:paraId="2E31918C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6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EA97543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GAACCTCGCGTTAAAGCGGGTAATTTCGAACAAGGGTTCTCATGGTGTTGATGGCATGACCGTCTACAAGCTCAAGCAATTTCTAAAAACAAATTGGATCAGCATCCGGGAATCAATCTTGAATGGCGAGTACCGCCCCATGCCGGTGAGACGGGTGGAAATTCCAAAGCCAAATGGTGGGACGCGCCTGTTGGGAATACCTACTGTTTTGGACCGGCTGATCCAGCAGGCGATTGCGCAGGAACTGAACAGTATATATGATCGTCGCTTCTCCGAAAGTTCCTTCGGCTTCAGGCCACAGCGTGGCGCCAAGGACGCCATAAAGAAGGCGGAGCAGTATATAAATGATGGATATCGATGGGTGGTCGACATGGATTTGGAGAAGTTCTTCGACAAAGTGAACCATGATATTCTGATGCATAAACTCTCTCGGAGCATAAAGGATAAACGAGTCCTATCCCTGATCAGGAAGTACCTCCAATCTGGTATAATGATCAACGGCGTGGTGGTTCGGAATGAGGAGGGAACTCCTCAAGGCGGCCCTCTTTCGCCGCTCCTCAGCAACATCATGCTGGATGAACTTGACAAGGAGCTTGAGATGAGGGGCCACAAGTTCTGCCGGTATGCTGATGATTGTAATATTTATGTGAAGAGTGAACGTGCCGGCAAGAGGGTGATGGAGAACATTACTAATTTCATCGAGGGGAAGCTGAAGCTTAAAGTCAACCGCGACAAGTCAGCTGTTGACCGGCCGTGGAAACGCAAATTCCTCGGATTCACTCTAAATCTCATGTTTGGAAAGGCATATTCTTCGATTTCTAAACAAAGTCTTAAAAGATACAAAGACAAGATTAGAGAAGTTCTTAGCCGCAGCAAGCCCATCACCCTGGAGCAAAGGATTGAAAAGCTCAACCAGATCAATATAGGGTGGATAAACTACTACGGTATTGCTAAGTGCAAGGGCATCGTCGAGCACCTGGACATATGGATTCGAAAACGTCTCAGGATGTGCATCTGGAAGCAGTGGAAGAAAGTTCGTACGAGGTACAAGAACCTTAAGAAGCTGGGTTTAGAACACTACGAGGCCATCAAGTTTGCAAATACAAGAAAAGGGTACTGGCGCGTCGCCAATTCTGCAATATTGAACACAACGCTCACCAACAAATTTTTTTCAGACCTCGGCCTCAAATCATTGACACATCAGTACATCAAAATTCACTCCAC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604572C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8 Plasmids sequence of ePPEplus-RT7</w:t>
      </w:r>
    </w:p>
    <w:p w14:paraId="6F90DF90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7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3DD9A70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TTCATCAAGGAGAAACCAGTGAATGTTCTGGTGGATACAGGTTCACCAACCTCCTTTATCAGGGCTGATATTGCAGATAATCTGAAGCTCACGCGGTCCACGGCGCCGCCGTTCCGGTTCCGTGGCGTCGTCTCCTCTGAAAGCTCGTATACAAATGAATCAACAGAAATTTTGCTGGAGCTTGATGACATCAAGATAAAAACACCCGTCTACATCACCGACGCCATCACTTTTGAGATAATAATTGGCCACCCCATCATCAGTAGCCACCCGCTGCTCCACAAGATACTGAACAACAAGAAGCCGGTGCCTGAATATATTGTTTCTGTGCTCACTGAAAATGATACTGAGGAGTTGGATGCTGAGAACGCCGCCGCAGTCTTCGCCATTAAAATTTCCGAGACGGACACAGATGATAGGTTCGACAAGCTGCCGCGGTGGCTCAAGGAAAAATATTCAGCAACTGTTAGAGACGATCTTCCTCCAAAAAAATTTGCTGAACCTCCCAAGGTGGAGCATGAGATTGAAATAAAGCCTGGCGCGCGCCTCCCCCGCCGGCAGCCCTATCAAACAACTCCAAAAATTGAGCAAGAAATCAACCTGATAGTTGCTGACCTACTTGAGAAGAAGTTCATAGTTCCAAGCAAGTCGCCGTGCTCCAGCCCTGTGGTTCTTGTAAAAAAGAAGGACGGCACCTATAGATTATGTGTCGACTACCGCGCGCTCAACACCGTCACCATCAAAGATCCATTTCCGCTCCCTCGCATCGATAACCTCCTCGCCAAGATTGGAAGTTCAACTATCTTCTCCACGCTGGATCTACATTCCGGGTACCACCAGATCCCAATGAAGATGGACGACCGCTTCAAGACCGCCTTTGTCACTCCAAATGGAAAGTACGAGTACACGGTGATGCCGTTTGGTCTTGTCAATGCACCTAGCACATTTGCGAGATACATGGCCGACCTCTTCCGTGATTTGCCCTACGTGTGCGTGTACCTCGACGACATTCTCATTCATTCTCGATCTGTTGATGAGCACTGGAAGCATATTGATATCGTCCTCCAGAGGCTCACGCAGGAGGGGCTGATCGTGAAGAAAAAGAAATGCAACTTCGCGGCGAAATCAGTTGAGTTCTGGGACACCCTATCGTTGTTAATCAAGTCGAATAG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77A8FBC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9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8</w:t>
      </w:r>
    </w:p>
    <w:p w14:paraId="03E8D8FF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8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6D95CDF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TACGAGCACTTCGCCGTCAGTAGCAAGGAACTCTCGCCGCGCGCGTCGCTGCTCCTCGGGTTCTTTGTTGAGCGGAACATGAACCTTGTGAAGCGATTGGCGCGGCACCTCGGGAAGAGCGAACTTGAGGTGATTCATTTCCTCGCCGACGCCCCAAATAAATATCGTGTGTACAAGATTCCAAAACGGAGCTATGGCCACCGCATCATTGCTCAACCAACAAGAGAGTTGAAGCAGTACCAAAGAGCATTTCTGGAGCTCTACACCTTTCCGGTGCATTCTTCAGCGACGGCCTACTGCAAAGGAAAATCCATCAAGGACAATGCACTCAGCCACGTCAAGAACCACTACCTGCTGAAGACAGATCTAGAAAATTTCTTCAATTCAATCACCCCTTCGATCTTCTGGAAGTCGATTGAAACAAATAGCATAACGACTCCCAAGTTCAGTGCATCTGAAATCGATCTTGTGGAGCGACTGATATTTTGGAGGCCCTCAAAGCTACAGGGCGGCAAGCTAGTGTTGTCAGTTGGTGCGCCGTCGTCGCCTACTATATCAAACTTCTGCCTATACCAGTTTGATGAGTACCTCAGCCTCATCTGCAAGGAGCAGAACATATCTTATACGAGGTATGCTGACGACCTCACCTTCAGCACTTGTGAGAAAGATGTTCTGCACACCGTCATCCCTCTCATTCAGTCCCTTCTTGACTACATCTTTGCATCAGAGTTGAAGCTTAATAGATCTAAAACTGTCTTCTCCTCCAAGGCGCACAACCGCCATGTAACCGGTGTCACGCTGAGCAACAAGGGAACCTTGAGTTTGGGAAGGGAAAGGAAGAGATATATTAAACATCTTGTTCATAGTTTCAAGTATGGTAAACTTGATGATTCTGAGATCCGCCATTTGCAAGGCATGCTGTCTTTTGCCAAGCACATCGAGCCGATTTTCATCGACCGGCTGAAAGAGAAGTACACAAATGAGTTAATAAAGAGGATTTATGAGGCCGGCCATGA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2BCC8D43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0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9</w:t>
      </w:r>
    </w:p>
    <w:p w14:paraId="61540A4C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9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01BDFF8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GGCCTATGCTGCTGCTTTCCTTGGGTTCCTACAGCCAGCTGGTCGCGCCGCTCTCCAAGATTGAGCCCATTCTTGCCCCGTGCCGCGGGCCTAATGTTAGACTGGGCCCCGGAACACTGGGTTCGCGGCCGGAGGCAAAAGGTCGCTGCTCCACGGCCGAGCCGCCCAGACATCCAATTCTCTCCATTCTGCTAATATTTCAGAAGGCCATCTTCTGTATTGTTCACCAGGTTTTTTTGCTCGTCTTCTTCTTCCTGTTTCTTCTCCTCTTCTGCTGTTGCTGCTTCTACTTCCTCTCAACACAGCACTCAGTGCTGACTGAAGCAAAAGGACCACTCTCTTCAAAAACGTCATGGGTTCAAGGAGCAACTGGCGGAAAGCTCTACAGGTGGACTACTGAAAGGAAGGTGCACCTCTCGACGGGTCAAGTCACACATTCATTTCTCCTTGTGCCGGACTGTCCATATCCTCTTCTTGGAAGGGATCTGCTGAGTAAAGTTGGCGCGCAGATCCCTTTCCAGCAGAAAGGTGCTACCATCACCGGCGCCGGCGGCCAGCCACTGCAAGTCCTGACACTGCGGCTTGAGGATGAACACCGTCTACATGAGGACAGCCCTCCCTCCGTACAACCACTGGACTCTGAATGGCTGACCAATTATCCACAGGCGTGGGTGGAGACGGCGGGCATGGGGCTTGCCGTCAACCAGCCGCCAATAATCATCAACCTGAAACCATCGGCGACGCCGATCAGCATCCGGCAGTATTCCATGAGCAAGGAAGCTAAGGAGGGCATCAGGCCGCACATCCAGAGGTTGCTGCAACTCGGTATTTTAATTCCGTGCCAGTCACCCTGGAACACCCCGTTGCTACCAGTGAAGAAGCCAGGGACCGGGGACTACCGCCCGGTGCAGGATTTAAGGGAGGTGAACTGGAGAACAGAAGATATTCACCCAACAGTACCAAATCCTTACAATTTGTTAAGCACCCTCCCGCCCTCTCATGTTTGGTACACCGTCCTCGATTTGAAGGACGCCTTCTTTTGCCTCCGCCTATCGTCACAGAGCCAACCCATATTTGCATTTGAGTGGAAGGATCCAGAGACAGGCTTCTCTGGGCAGCTCACATGGACAAGACTTCCTCAAGGCTTCAAGAACTCCCCCACCCTGTTCGACGAGGCGCTCCACCGGGATTTGGCCGACTTCCGCGTCGGCCACCCCGACCTCGTTCTCCTTCAGTACGTGGACGACTTATTGCTCGCGGCGCGCACCGAGCAAGATTGTGTGAAAGGGACAGGAGCTCTCCTCGAGAGGCTTGGCGAGCTCGGCTATCGAGCATCCGCCAAGAAAGCTCAAGTGGTGATGCATGACTGCCATCAAATATTAGCTGAAGTTCATGGGACCCGTGGTGATCTTACAGATCAACCTTTGCCTGATGCAGAAGCCACCTGGTATACTGATGGAAGTAGTTTCCTTAGAAATGGGTGGACGGAGGCTTTCCCGACCAAGAGGGAAACTGCTCAGGTGGTCGTCAAGAAGATCCTGGAGGAGATATTTCCTGGTCTTGATTGCCCCCGTGGCGC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786C2F8A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1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0</w:t>
      </w:r>
    </w:p>
    <w:p w14:paraId="6968CA79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0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42C8235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GGAGACACCCAGCGACAGGTTGCCGCCGCACGGCCTCTCCCGTTTTTCACCCTTCCAGCGCCCCCGCCCACCACCTACTGCACCTCCTCCGCCGCTGGCACCGCCGACGTCGTCGCTGTATCCAATTCTTCCTAGGAAAGATCCACCAAAAACTCCAGTTCTGCCAGCTGATCCGAATTCACCATTGATTGATCTCCTCACATTATTGACTGGCGGCGGCTCGCCGCGGATTTCAAGCACTGGTACAGCCGGCGGTGGAGGGCCAGGCGCCTTAAGCAACTGTAGATCTCCAACCAGGAAGGCCAGGGATGAGCCTGCAAAAGGAGCTACAGGCTCCCGCAGATATAGATGGACCACCGAGCGGAAGGTTCAGCTGGCATCCGGGCAAGTCACTCATTCTTTCCTGCATATTCCTGATTGTAGCCACCCGCTGCTCGGCCGCGACCTCCTCACCAAGCTGAAAGCACAGATCTATTTCGACGACAAGGGGTCGACGGTGATGGGTCCCAAGGGCACGCCGCTCCAAGTTTTGGCGCTAAAACTGGAAGAGGAGTACAGGCTCTTCGAGAGTGAATCATCAAAGGAGCCGTCAGAAGGAATCCAGGGCTGGCTGCGGGAATTCCCCTCCAGCTGGGCTGAAACCGGAGGGCTTGGTCTTGCGCGGGACCAGCCTCCACTGGTGATTCAACTGAAGGCGAGCGCCACCCATGTTTCTATCAAGCAGTATCCCATGAGCCGCGAGGCGCATGAGGGCATCAAACCACACATTAGACGGCTGCTGGATCAAGGAGTGCTCGTACCGTGCCGCTCCCCATGGAACACACCTTTGTTGCCGGTAAAGAAACCTGGTATTGGCGACTACCGACCTGTTCAAGATTTGAGAGAGGTGAACAAGAGGGTGGAGGACATCCACCCAATGGTGCTGAATCCCTACAACTTACTTTGTACTCTTCCCCCAACACATATATGGTACACCGTCCTCGACCTCAAGGACGCCTTTTTCTGCCTCCGCCTCCATCCACAATCTCAACTACTTTTTGCTTTTGAGTGGAGGGACCCGGAGATGGGGCTTTCCGGCCAACTTACATGGACAAGACTTCCTCAAGGGTTCAAGAACTCCCCCACCCTTTTTGATGAAGCTCTGCACAGCGATCTCGCAGAATTTCGCGTCAAGCACCCCGCCCTCATACTCCTGCAGTACGTCGATGATCTATTATTGGCCGCGCGCACGCAGGCCGAGTGCTTGAGGGGAACTAGAGCGCTATTAACGAAATTGGGTCAGAAGAGCTATCGCGCCTCCGCTAAGAAGGCACAAATCTGCCAGAGCAAGGTCATCTACCTCGTGCAGCCGGCGACCGCTGCTTCCGGCAGTCAGGTATTGCTCAGGTGGCTTCCCCTGTACATCCTAAGTCCCTCTCTTGGAAGCTGCAGCACTGGTGAAAGTTCAAATAGTCGTCCGTTCAATGAGTTCCGGGAGCTTTATTCTTCCCACCAGCTTCTGGCATACCAGAT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A8C2DED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2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1</w:t>
      </w:r>
    </w:p>
    <w:p w14:paraId="1ECAD4E9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1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6656B321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CTCAGCTCCCCACTGGTGGAGGAATACCGCCTGTTCGTTGAGCAGCCGGCTCAGAACCTTGCCTTACTCGACCTTTGGAGGGAGGACATACCTGAGGTGTGGGCAGAATCCAACCCACCTGGACTGGCCACCACACAGGTTCCTGTGCATGTCCAGCTGACCTCAACCGCCTTACCAATTAGAATACGCCAGTACCCTATATCCCTGGAGGCTAGACGGTCCCTCCGCGGCAGCATCAGGAAATTTAAAGCCGCGGGCATCCTGAAACCTGTTCATAGTCCTTGGAATACGCCTCTGCTGCCAGTGCGCAAGACTGGGACCTCTGAGTATAGGATGGTACAAGATCTGCGAGAAGTGAATAAACGGGTGGAGACCATCCACCCAACTGTGCCTAATCCCTATACGCTGCTGAGCCTGCTCCCTCCTGATAGAACATGGTACTCGGTACTTGATCTCAAGGACGCTTTCTTCTGCATCCCACTCACTTGCCAATCACAGCTGCTTTTCGCATTTGAGTGGATTGATATCGAGGAGGGTGAATCTGGCCAGCTCACGTGGACGAGGCTGCCACAGGGTTTCAAGAATTCTCCGACTCTATTTGATGAGGCTCTGAGTCGCGATCTGCAGGGATATCGTTTCGACCACCCCACTGTGACCCTGCTTCAATATGTGGACGACCTGCTCATAGCTGCGAGGAGCCGGGATGAGTGCCTCCAGGCGACCAGAGACCTCCTCGTCACCCTGGGTTCGATGGGTTACAGGGTGAGCGGCTCTAAGGCGCAACTATGCCAAGAGGAGGTCACTTATCTGGGCTTCCGGATCAAAGATGGCACCCGTACACTGGCTCAGAGCCGGGTTCAGGCGATCTTGCAAATCCCTGCCCCCAAGACTAAGAAGCAGGTCCGGGAGTTCCTGGGAACCGTCGGGTACTGCAGGCTATGGATCCCATCCTTCGCCGAGCTGGCTCAACCTCTCTACGCTGCGACACGGGGAGCCGACGCGCCGCTCCGGTGGACAGGGACAGAGGAAGAAGCCTTCCAGAGACTGAAAACAGCCTTGTTGCAGCCCCCTGCACTAGCTTTGCCCAACCTTGACAAACCTTTCCAACTGTTTGTGGATGAAGCGAAGGGTGTGGCAAAAGGAGTGCTCATGCAGACACTTGGCCCATGGAAGAGACCAGTGGCCTACCTCTCTCGGAAGCTCGACCCGCTGGCCGCCGGCTGGCCTCGATGTTTGAGGGCCATCGCTGCCGCCGCCCTCCTGTCTAAGGAAGCTAGCAAACTTACATTTGAGCAAAGCCTCGAAATTACTTCCAGCCACAATCTTGAGGGCCTACTGCGCACCCCGCCAGACAAATGGCTGACCAACGCACGCGTGACACAGTACCAGGTGCTGCTGCTGGATCCTCCCAGAGTGATCTTCAAGCAAACAGCGGCCCTCAACCCGGCCACCTTGCTGCCTGCGACTGATGATTCGCTGCCGCTCCACCACTGCGCGGATACCTTGGACGCCCTGACCACCACTCGGCCAGATCTAACAGACCAGCCGCTCGCCGATGCCGAAGCTACACTTTTCACAGACGGCTCCTCCTACGTGAAGAAGGCTGAATACGCGGGCGCCGCGGTGGTGACCACAAACAGCATCGTTTGGGCCGAGGCCCTGCCCAGAGGTACTTCCGCGCAGAGAGCTGAGCTGATCGCCCTGACTAAGGCTTTAGAATGGAGCAGAGATAAGACAGTCAACATCTACACGGACTCTAGATATGCTTTTGCTACACTCCACGTCCACGCGATGATTTACAAGGAGCGTGGCCTGCTCACTGCGGGCGGGAAGGCCATCAAGAACGCGAGCGAAATTCTTGCCCTGCTCACTGCCATCTGGCTACCTAAACGGGTGGCCGTCATCCATTGTCGAGGCCACCAGCAGGGCGAGAGCCTCGAGGCTCTGGGAAACCGCCTGGCAGACAAGACTGCTAGAGAAGTAGCCAAGAAGTCTCCCGCCATTCAGGCTTCTCTTTGTGATCCACCTAGAACGCCCGTTGATTGGGTGCCGGCTGACACCCCGCAGTACACTAAACAAGAAGAAGCCCTGGGCCAGAGACTAGGCGGCACCACAGACCCAAC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2722D394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3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2</w:t>
      </w:r>
    </w:p>
    <w:p w14:paraId="7E1B9F64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2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04BEBC3D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TATTCGCCGCAGGTGAAGCCGGATCAAGATATTCAAAGCTGGCTCGAGCAGTTCCCTCAGGCGTGGGCGGAGACGGCCGGCATGGGCCTCGCCAAGCAGGTTCCCCCACAGGTCATCCAGCTCAAAGCGTCCGCCACCCCTGTTTCCGTACGGCAGTATCCTTTAAGCCGGGAGGCCAGAGAAGGTATATGGCCACATGTCCAGAGGTTGATACAGCAGGGCATCCTGGTGCCGGTCCAATCTCCATGGAACACACCACTCCTTCCGGTGAGAAAGCCCGGGACAAATGATTATAGGCCAGTGCAGGATCTGCGAGAAGTCAACAAGAGGGTTCAGGACATCCACCCGACTGTTCCAAATCCCTACAACCTCCTCTCGGCGCTGCCGCCGGAGAGGAACTGGTACACCGTCCTTGACCTCAAGGACGCCTTCTTCTGCCTCCGCCTGCATCCTACTTCACAGCCGCTCTTCACCTTTGAGTGGAGGGATCCTGGAACTGGAAGAACAGGTCAATTGACATGGACGCGCTTGCCGCAAGGGTTCAAGAATTCACCCACCATCTTTGATGAGGCGCTCCACCGCGACTTGGCAAATTTTCGTATTCAACACCCACAAGTCACGCTGCTGCAGTACGTGGACGACCTTCTTCTTGCTGGCGCTACAAAACAAGACTGCTTGGAAGGCACGAAAGCACTTTTGCTCGAACTTTCTGATCTTGGGTACCGCGCTAGTGCAAAGAAGGCGCAGATTTGTAGACGCGAGGT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24481BD8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4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3</w:t>
      </w:r>
    </w:p>
    <w:p w14:paraId="7D610355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3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0DC9DA3B">
      <w:pPr>
        <w:widowControl/>
        <w:spacing w:before="0" w:beforeAutospacing="0" w:after="0"/>
        <w:rPr>
          <w:rStyle w:val="38"/>
          <w:rFonts w:ascii="Arial" w:hAnsi="Arial" w:cs="Arial"/>
          <w:color w:val="auto"/>
          <w:kern w:val="0"/>
          <w:sz w:val="22"/>
          <w:szCs w:val="22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GAAGCCACATGACCTGGTTGTCAGATTTCCCGCAGGCGTGGGCAGAAACTGGCGGCATGGGCCTGGCGGTGCGGCAAGCACCGCTCATCATCCCCCTTAAAGCTACTTCTACACCAGTTTCCATCAAGCAGTACCCCATGTCGCAGGAGGCGAGATTAGGTATAAAACCACACATCCAGAGGCTTCTTGATCAAGGAATTCTTGTTCCTTGTCAATCACCATGGAACACCCCTCTTTTACCGGTGAAGAAACCTGGAACAAATGATTATAGACCTGTCCAAGATCTGAGGGAGGTGAACAAGAGGGTGGAGGATATTCATCCAACTGTTCCAAATCCATACAACCTGTTGAGTGGGCTGCCGCCGAGCCATCAGTGGTACACGGTGCTCGACCTGAAAGACGCCTTCTTCTGCCTGCGGCTCCACCCCACGAGTCAACCATTGTTTGCATTTGAGTGGAGGGACCCGGAGATGGGTATTTCTGGTCAGCTGACATGGACAAGGTTGCCACAAGGCTTCAAGAATTCGCCGACGCTCTTTGATGAAGCTTTGCACCGCGACCTCGCCGACTTCCGCATTCAGCATCCTGATTTAATACTCCTCCAGTATGTCGACGACCTTCTCCTGGCCGCCACCTCCGAGCTCGACTGCCAGCAGGGCACCCGGGCGCTCCTGCAAACACTAGGCAACCTCGGGTACCGCGCTTCCGCCAAGAAGGCGCAGATATGTCAGAAGCAAGTCAAGTACCTCGGATATCTATTGAAAGAAGGGCAGCGCCTCACTAGAGGAAGCGGCTG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13C5B0C6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5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4</w:t>
      </w:r>
    </w:p>
    <w:p w14:paraId="221B5D45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4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0ED5E288">
      <w:pPr>
        <w:widowControl/>
        <w:spacing w:before="0" w:beforeAutospacing="0" w:after="0"/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AAGATGAATACAAGCTCTTCGACAAGCCGTCGGTAAGCATGAAGGACATGGATTACTGGCTCTCAAGTTATCCTGAGGCGTGGGCGGAGACTGGTGGAATGGGCATGGCCAAGCAGAGACCGCCGATAGTCATCCATCTTCGCGCGGCGGCAATTCCCATCAACATCAAGCAATACCCCATGAGCAGAGAAGCATATCAAGGAATAAAACCGCACATCAAAAGACTGCTTGACCAGGGGATTCTTACTCCATGTCAATCTCCATGGAACACCCCACTTCTGCCTGTGAAGAAGCCTGGTACAAATGATTATAGGCCGGTGCAGGACCTGCGAGAGGTGAACAAGAGGGTGGAGGACATTCATCCAACTGTTCCAAATCCATACAACCTGCTGTCCACACTTCCGCCCACGCACACCTGGTACACCGTCCTCGACCTCAAAGATGCTTTCTTCTGCCTCCGGTTGTCACCTCAATCACAGGCGCTCTTTGCATTTGAGTGGAAGGATCCGGAAGGCGGCATTAGCGGGCAGCTGACATGGACGCGGCTCCCGCAGGGTTTCAAGAATTCCCCCACCCTGTTTGATGAAGCTCTGCACCAGGATTTGGCTGACTTCCGTGTCAGGCATCCCTCCCTCATCATGCTACAGTATGTTGATGATATTCTCCTCGCCGCCACCAGTGAAGAGGACTGCCAGGCCGGCACGGAGGAGCTGTTGCAAACATTAGGACTTCTCGGCTACCGCGCCTCCGCAAAAAAAGCGCAGATATGCCAAAC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E60334E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6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5</w:t>
      </w:r>
    </w:p>
    <w:p w14:paraId="0B9CFE26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0CE9DDF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TGGCTGCGGCTGGTACCTGAAGCGTGGGCGGAGACGGCGGGGCTTGGTCTCTCGACCCTTCAAGCTCCTGTTGTTGTCGAACTCAAGACGACCGCCGTTCCAGTTCGCGTCCGGCAGTACCCGATGAGCCAGGAGGCCAAGAAAGGAATTACTGGATTTCTTGTCAAGTGTCAAAGTGCATGGAACACCCCGCTCCTCCCCGTCAAAAAACCAGGAACCGGCGACTATCGGCCGGTGCAAGATCTCCGGGCCGTGAACAGTCAAGTGGAGGTGATCCATCCAACTGTTCCAAATCCCTACAACTTGTTGTCAACGCTGTCCCCCGAGAGGGTGTGGTACACCGTCCTCGACTTGAAAGATGCCTTCTTCTGCCTCTCCCTCCACCCTGCATCTCAACCTCTCTTCGCCTTTGAGTGGAGCGACCCAGAAGCCGGCATTTCTGGTCAGCTGACATGGACAAGACTGCCGCAGGGCTTCAAGAATTCACCCACTATATTTGATGAAGCACTGCACCAGGACTTGTCATTGTTTCGATCGCAGCACCCACAAGTTACGCTGCTGCAGTATGTAGATGATATTCTCATCGCCGGGAAAACTGAAGAGGACTGCAAGCAGGCAACACATAATCTTCTGAAGGAGCTGGCCCGCCTCGGCTATCGTGCTTCCGCGAAGAAGGCGCAGCTCTGCCAGAGGGAGGTCACCTTCCTCGGGTACATGCTGCGCGGCGGCAAGAGATGGCTTACTGAAGCGAGGAAGAAGGTGGTGGCTCAGATCCCGGCGCCGACAAC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18B31FB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7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6</w:t>
      </w:r>
    </w:p>
    <w:p w14:paraId="440925FA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6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E02BFB6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CAAGGAGCAACTTAGGACCAGGAAGTACAAGCCGCAGCCGGTGCGCCGTGTGGAGATCCCCAAGCCAGATGGCGGCGTCAGAAATCTTGGCGTGCCGACGGTAACTGATAGATTTGTGCAGCAAGCAATTGCTCAGGTGCTCACCCCCATCTACGAGGAGCAGTTCCATGCGCACTCCTACGGCTTTCGGCCAAATCGGTGCGCGCAGCAGGCCATCCTCACGGCGCTCGACATGATGAACGACGGAAATGACTGGATTGTTGACATCGACCTGGAGAAATTTTTCGACACCGTCAATCATGACAAGCTGATGACAATAATTGGTCGCACCATTAAAGATGGTGATGTTATATCCATCGTCCGCAAATATCTTGTCTCTGGAATAATGATTGATGATGAATATGAAGATAGTATAGTTGGGACTCCACAAGGTGGCAATTTGAGTCCTCTTCTTGCAAATATTATGCTGAATGAGCTGGACATGGAAATGGAGACAAGAGGGCTGAACTTCGTCCGGTACGCCGACGACTGTATCATCATGGTGCGGTCCGAGATGTCGGCCAACCGCGTCATGAGGAACATTTCACGATTCATTGAAGAAAAATTAGGGCTCAAGGTGAACATGACCAAGAGCAAGGTTGATAGGCCGGACGGCTTGAAGTATTTGGGATTTGGGTTCTTCTTTGATACTCAAGCTCAACAGTATAAGGCGCGGCCTCACGCCAAGTCAATAGCAAAACTAAAAACAAAGATGAAATGGCTCACAAGAAGGAACTGGTCTGTTAGCAATAGGTACAAGATTGAGAAGCTCAACCAGCTCACTCGTGGGTGGATCAACTACTTCGGCATCGGCTACATGAAGTGGCTGTGCAAGGATATGGATGCTTTAATCCGGAGACGCCTCAGGATGTGCATTTGGGT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A81856E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8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7</w:t>
      </w:r>
    </w:p>
    <w:p w14:paraId="15E89E69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7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811E6A2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GGTGCCAATGGGTGCCTTACAGCCGGGCATTCCCAGCCCTGTTGCCATCCCGCGGGGCTACGTGAAGCTCATGATTGACCTGAAGGATTGCTTCTTCAGTATTCCTCTCCACCCAAAGGACTGTAAAAGGTTCGCTTTCACGCTACCGATGATCAACTGCATCGGCCCTTCTCCACGATTTCAGTGGAAGGTGCTGCCACAGGGTATGGCCAACTCGCCCACCCTATGCCAAAGATATGTAGCTCAAGTCATCGACCCCTTTAGGATGTCCTATCCTGACCTGTACGTGGTGCACTACATGGATGATATCTTGGTGGCCGGCCCTGACCAAGACCAGCTTTACTCTGCCTCACAGGAGCTGATCAATGCCCTGCAGAATCAGGGCCTCCAGGTCTCCCCGGAGAAGGTGCAAATTCACCCCCCACACCTCTTCCTTGGGTTTGAACTCTTCCCCAACAAGATACTGTCCCAGAAGGTTCAGGTGAGACAAGATTCACTGCAAACACTTAACGACTTCCAGAGGCTCCTCGGCGACATCAACTGGCTAAGACCATACCTTAAATTAACCACCGGCGAGCTGAAACCTCTGTTTGACATACTAAGAGGAGACCCTGATCCATCTTCACCTCGCATGCTCACACAGGAAGCGAGACGTAGCCTTGCCAAGGTGGAGCAAGCTATCTCCGAGCAGAACATTGGGTATTTCTCCCCTGAACTGCCTCTGCAGCTCCTCGTCTTCCCTACTCCGTTCTCTCCCACCGGCCTGCTCTGGCAACTGAAGCCGCTGTTCTGGGTTCACATGAGCGCCAGCTCGTCTAAAGTGTTACCTACATACCCACAGCTCGTGGCAAATGTTCTCCGCCTGGGTCGGGAGGCCGCCCTAAAGCTGTTTGGAAGGGACCCAGACGTAATCGTGTTGCCTTATGATGCATCCCAGGTTCAATGGCTGCTGAAGAATAATGATGACTGGGCGGTAAACTGTATCTCCTTCCAGGGTGTGATAGACAACCATTACCCTGCCGATAAGCTGGTGCAGTTCCTCCATCCGGTGGTGTTCCCCAAGAAGAGCAGCCCAATCCCTGGCGCCATGTTGGTCTTCACCGACGGCTCCAGCAGCGGAATGGCGGCGTTCTACATCAATGGGAAGGTTTCACGGTTCATGACGGATTTCAGCTCGGCGCAGCTAGTGAAACTCGCCGCCATCGTAAAGGTGTTTGAACAACTCCCTAAAACATCTTTCAACCTTTACACCGATTCTGCATACGTCGCTGCCTCCGTGCCGTTGCTGGAGACCGTCCCTTACATCAGGCCTTCAACCAACGCCTCTCCGATGTTTGCTAAGCTGCAGTCTCTAATCCTGGCAAGAAACTTTCCTTTTTTTATTGGACACATCAGAGCACACTCAGGACTTCCTGGCCCCCTGTCTGAAGGCAATGACATCGTGGACCAGGCTACTCAGGTGATTGC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1C98915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19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8</w:t>
      </w:r>
    </w:p>
    <w:p w14:paraId="2B9C8EE5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8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022BDBD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AGGAGGAAATAGATCACTGGCACAAGGCAAAGAAATGGATTCCTTCACTTAGAGATCGCAAGGAGATCACCTCCATGTACGAGGAGAAGCTGCTCAATAGGATCCTTGACAAGGATAATCTCAACCAGGCGTTCAAGCAGGTGAAGAAGAACAAGGGCGCCGCTGGCGTAGATGGCATGACAGTTGAAGAGCTCGGGAGCTACATGGCGATCAACAAAGAAGAAATTATATCACAAATACGTCAAAGGAAATATGAGCCCAACCCGGTCCTCAGAGTGGAGATACCAAAACCAAATGGAGGAGTAAGGTTATTGGGAATTCCAACTGTCAAGGACCGCCTCATCCAGCAGGCTATTGCACAAGTTCTAACACCTATTTTTGATCGTAAATTTTCAGAATATTCTTATGGATTTCGCCCCAAGCGGTACGCGGAGATGGCCATCCTGCAAACACTGGAGTTCTTGAATGAAGGGCATGACTGGATCGTCGACATCGACCTCGAGAGGTTCTTCGACACCGTCAACCATGATCGGCTAATGAACCTTATCAGCAAGACGGTGAATGATGGTGATGTTATAAGTTTAATTAGGAAGTTCCTCGTCTCCGGTGTGCAGATCGATGAGGAGTACAAGGAAACTGTGATCGGCACGCCGCAGGGCGGCAACCTCTCGCCGCTGCTTAGCAATATTATGCTGAATGAGCTGGATATGGAACTTGAGAATAGAGGGTTGCATTTTGTTCGCTACGCCGACGACTGCATCATTATGGTGAAATCTGAAAT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FD5BE46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0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19</w:t>
      </w:r>
    </w:p>
    <w:p w14:paraId="05F14944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19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4947445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CGCCGGTGTGGATCGACCAGTGGCCGCTGCCGGAAATCAAGCTCGTCGCGCTGATCCACCTCGTGGAGCGGGAACTGCAGCTTGGGCACCTGGAACCAAGTCTCAGCTGCTGGAACACCCCTGTATTTGTTATAAGGAAAGCAAGTGGTAGCTACCGCCTGTTGCATGATCTCCGCGCCGTCAATGCAAAACTTATTCCTTTTGGTGCTGTGCAGCAGGGCGCGCCGGTTCTCTCAGCTTTGCCTCGCGGCTGGCCACTAATGGTGCTCGACCTCAAGGACTGCTTCTTCTCCATTCCCCTCGCCGGGCAAGATAGAGAAGCATTCGCCTTCACTTTGCCCTCGGTGAACAATCAAGCTCCAGCGCGGAGATTTCAATGGAAGGTTCTTCCACAAGGCATGGCGTGTTCCCCCACCATATGCCAGCTGGTGGTGGGCCGTGTCCTTGAACCTTTAAGAAGAAGGCATCCATCCCTCTGCATGCTGCACTACATGGATGATCTTCTCATCGCCGCCTCAGATTGTGAGAAGCTGGAGATGGTTGGAAAGGAAATTATTTCTGTTTTGGAGGAGGCCGGCTTCACAATATCGCCGGACAAGATCCAGAGGGAGCCCGGCGTCGAGTACCTCGGATATCGTTTAGGATCAACATATGTCATCCCGGCGGG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1E3D483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1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0</w:t>
      </w:r>
    </w:p>
    <w:p w14:paraId="30094FCF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0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0479781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GGACAAGTTTAAGCCGTACAGCAAATCAAAAGCACCAATCAGTACATTACACAAGCTAGCGCAGACCCTATCAATAAGTATAGATGAACTGAATGAAATTGCGGCGCTTTCAGAAGATGAAAAGTACTCCAGAAAAGAACTGCCGAAGGCCGACGGCAGCAAGCGTGTCGTCTACTCTCTTCATCCAAAGATGAGATTGCTCCAATCAAGGATTAATAAACGAATATTTAAAGAGCTCGTCATCTTCCCGCCGTTCTTATTTGGTAGTGTGCCCGGGAAGAATGATGGGGTGAACAGCAATATAAAGAGAGATTATATTTCGTGTGCCAAGGCTCACTGCGGCGCTCGAACAGTATTGAAGGTTGATATCTCTAACTTCTTCGACAACATTCATAAGGATCTTGTCAGAGATGTGTTCAATGACGTGCTCAACATCCGTGGCGAGGCGCTGGAGTATGTCACTAACCTGTGCTGCAAGGGCGACTTTGTGGTCCAGGGGGCACTTACTTCAAGCTACATTGCTACTCTGTGTCTTTATGAGCAGGAGGGCTGCGTCTACCAACGCGCCCTCCGGAAAAATTTGGTTTACACCCGCTTGGTGGACGACATAACTGTTTCTTCGAAAATAAATGGATATGACTTCTCCCAGATCCTTAGTCATATTGAGAACATGCTGTCAAATTATGATCTGCCTGTTAATAAACGCAAGACAAAAGTATTCCACTGTTCTTCCGAGCCACTCAAGATCCATGGACTCCGCGTCGACTACAACTCACCTAGGCTTCCTGGTGACGAGGTGAAAAGGATCAGGGCGTCGCTCCACAACCTGAAGAAACTGGCCGTCAAGAACAACACCAAGACCTCCATGGCATATCGCAAGGAGTTCAACCGGTGCATGGGGCGGATCAACAAGCTCGGCCGCGTTGGACATGATAAGTACGACCTCTTCAAGGAACAACTCCTCGCCATCAAGCCCCTCCCCTCGCTGAGGGATATTAAGATTGTGGAGTCTGCTGTGACGAGCTTGGAAAGTTCCTGCCTCATCGGTAATGGCAACAAACACTGGTACAAGAGGAAATATAATTTGACGTTATACAAACTCATCATCCTAACACGTTCCAAGGCATTTGATGGAGTTGTCAACGCCTTCAAGGAGAGGTTAAAGAAGGTGCGTCCAGC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58C31DE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2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1</w:t>
      </w:r>
    </w:p>
    <w:p w14:paraId="6E61CAD1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1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8AEA478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AGGAGGGAACATACCGCCCCATGCCGGTGAAGAGAGTGGGCATACCAAAACCTGGTGGCGGCATCCGCTTACTTGGAATACCTACAGTAATGGATCGGTTCATCCAGCAGGCGCTCATGCAGGTCATGACTCCAATATTTGATCCTCACTTCTCCCCAAATTCATATGGATTTAGACCCAACAAGAGGGCACATGACGCCGTCAAGCAAGCGCAAAGCTACATCAAGGAGGGGTTCCGTTGGGTGGTGGACATGGACCTGGAGAAGTTCTTCGACCGCGTCAATCATGATATTCTTATGGCGCGGGTCGTCAGGAAGGTTTCTGACAAGCGGGTACTGAAGCTCGTCCGTGCCTACCTACAAGCTGGTGTTATTGCTGATGGTATTGAGCTGGAAACCATCGAAGGGACGCCGCAGGGCGGGCCGCTGTCGCCGCTACTCGCCAACATCCTCCTTGATGATTTGGATAAAGAATTGACTGCAAGGGGGCTCCGCTTCGTGAGGTATGCCGACGACTGCAACATTTTTGTTCGAAGCCGCCGCGCCGGCGAGAGGGTGATGGAGAGTGTCATCAGATTTGCTGAAGGCAAGCTGCGCCTCAAGGTGAATCGGGACAAATCAGCGGTTGATAGGCCATGGAACAGAAAATTCCTCGGCTT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1EE862D7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3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2</w:t>
      </w:r>
    </w:p>
    <w:p w14:paraId="5424A460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2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CC2E1A6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AAAAGCTGCGCAACAGGAAGTACAAGCCTCAGCCGGTACGGCGGGTGGAGATACCCAAGCCCGACGGCGGCATCGGCAACTTGGGCGTGCCGACTGTTACTGTCCGCTTCATCCAACAAGCTGTTGCTCAAGTGCTGATACCAATATATGAGGAGCAGTTCCATGAGCACAGCTACGGCTTCCGTCCAAATAGGTGCGCGCAGCAGGCCATTATGACTGCTTTGGACATGATCAATGAAGGAAATACATGGATCGTGGATATTGGGCTGGAGAAGTTCTTCGACACGGTGAATCATGATAAGCTCGTCACCGTCATTGGTCGGACCATCAAGGATGGTGATGTCATCTCCATCATTAGAAAATTTCTTGTTTCTGGATCCATGGTTGATGATGAGTACAAGGAGAGCGTAATTGGAACGCCGCAGGGCGGGAACCTTTCTCCTCTCCTCGCCAACATCATGCTAAATGAGCTCGACAAGGAAATGGAGAAGAGAGGTCTAAACTTCGTCAGATATGCCGACGACTGCATCATAATGGTGGGGTCGGAGATGTCAGCAAAGCGGGTGATGAGGAATCTCACCAAGTTTATTGAAGAAAAACTTGGCCTCAAGGTGAACATGAAGAAGTCAAAAGTTGACCGCCCTGGTGGGCTCAAGTATTCCGGTTTTGATATCTACTACGACAGCCACGCGCACGGGTTCAAGGCAAAACCACATACAAAAAGTGTAGAAAAATTTAAGGCGAGGATGAAACAACTGACATGTCGTTCATGGGGCGTCTCCAACAGCTATAAAATTGAGAAGTT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7B5770EC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4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3</w:t>
      </w:r>
    </w:p>
    <w:p w14:paraId="649402D8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3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D3E1514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AGAGACTGGCAAGGGACTTGGACATTTCAGAGCAAGATGTGAGGGGATTTGCCCTCACCGCCCCCAACAGATACAAGATTTACCGTATCCCAAAAAGCGGTAGCAGAGTAATCGCACATCCGAGTAGAATGCTCAAGGCTTACCAGCGCCTCATCATCAGCTACGTCACGGAGTTACTGCCCGTTCACTCCTGCGCCTACGCATACAGGCAGGGCGTGGGCATCAAAGACAATGCTAGGGTGCATGCCAAGTCATCTTACCTCCTGAAGATGGATTTACAGAATTTCTTCAACTCTATAAACCCTTCCCTATTCTTTGACGTGGTTGAAAAGGTTGGGCTGGAGGTGGCTGACCGCGACAAGTGGCTCTTGACAAAGCTCCTGTTCTGGAGCCCTAATAAAAGCTCTAGTGGCCGGCTGATCTTGAGTGTAGGTGCGCCGTCCTCCCCTCTTGTGAGCAACTTTATCATGTATCCTTTTGACATCAGGATGTCAGAGTACTGCTTCGCCAATGGCCTCAAATACACAAGATATGCCGACGACATCACCCTGTCAACCAACAAGCGCGGCTGTCTCTTCGATTTGCCTGATTATATCAAAGGGGTGCTCGCCAACGAATATCAAGGGAAGCTGTCGGTGAATGAAAGCAAAACAGTCTTCTCCAGCAAGGCGCACAACCGTCACGTCACCGGCATCACTATTACTAACAAAGGATCACTGAGCATAGGCCGGCAGCGCAAGAGATACATTAGCTCCCTGATATACCAGTTTTCTTCTGATCAGTTAGACCCAGATGATACCCTCCACCTGAAGGGCCTGCTGTCCTTCGCGTTCGACGTGGAGCCCGACCTGCGCCGGAGATTTGAGAAGAAGTACACCTCGAAAGTGATCCACCAAATCCT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71BB565C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5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4</w:t>
      </w:r>
    </w:p>
    <w:p w14:paraId="3AED0D2B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4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31F0D4E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TGGAGGCGACCCCCTCCAAGCATTACAAAGTCTACAAGATTCCTAAGAAAAGACTCGGCTTCATCGCCCAGCCTACACCAGCCGTAAAGATTATTCAAAAGGAGATCGTCGACTACCTCACCCCCAAGGTGAGCATTCACACCAGCGCCACCGCCTACGTGCCTGGAAGATCTGTGAAGGATAATGCATTGGTGCATGTAAAATCGAACTTCCTTCTGAAGGTCGATCTTGAAAATTTCTTCAACAATATAACACCAAAAATGCTCTTCAAGAGCCTGAAGAAACAGGGTATCGTGGTGAGCGGGGTGGACCTCATAGTGCTGCAGCAGTTCCTCTTCTGGAACATCTCAAAGAAGCGGTCTGGGAAGCTCGCCCTCAGTGTCGGCGCACCTTCTTCGCCGTTCGTGAGCAATGTTGTCATGCTGAGCTTTGATGAAAGGATGACAAAGTTGTGCCGCAAGTCGGGTATCAACTACAGCAGATATGCTGACGACCTGACATTCTCCACCACCCAAAAGGGACTGCTGTTTGAGCACCTGTTTGTTGTGAGAAAAGCTCTGAAGAAGGAATTTGGCGCCCGACTGGTGCTGAATGAGTCAAAAACCGTGTTCTCTAGCAAGGCGCACAACCGCCACGTCACCGGCATTACCTTGACAAATAACAACAAAATCTCCCTGGGCCGGGAGAGGAAGAGGTACATCTCCGCGCTGGTCCATAAGTTTAAGCTGGGGCTCCTAGACGTGGAGGATACTCTTCACTTGCAGGGACTGATCAGCTACGCCAACCACATTGAGGCCAGCTTCGTCCAGAAGATGTCAATCAAATATGGTGACAACGTTCTGACAGAAATCATCAAGTACAGCGG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494E2547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6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5</w:t>
      </w:r>
    </w:p>
    <w:p w14:paraId="55F8FA9F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4BB379D5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GCCTAATCAAACAACTCGCCCAGAACCTCTGCAAGAGCGAAGCTGAAGTCGCCCATTTCCTCCTCAACGCCCCGAAGATGTACAAGGTTTACACCATTCCAAAGTCCGGCCACATCGCGCAGCCGAGCAAGGAACTAAAGGAGTACCAGCGGAAGTATCTGGAGCTCCAGCAGCTACCTATCCATGAGGCCGCCATGGCGTACAGGGAGGGGATAGGGATAAAGCAAAATGCTATCGCTCACAAAAATAACCCTTACCTGCTGAAGCTCGACCTCGAGAACTTCTTTAACAGTATCTCCAACTTGCTGTTTTGGGAGGTGTGGAAGAGCATACAACCTCTCCCTTCTTCCAAGGATCAGAAGGCGCTGGAGCAGCTGCTGTTCTGGTGCCCTAGCAAAATTACTGGCGGCCGTCTGGTACTCAGCATTGGCGCCCCCTCTTCACCCCTTGTGAGCAATTTTTTCATGTATCAGTTTGATTGCACCATCTCTGAAATATGTCGGCACAAGAATATCGTGTACACAAGATATGCCGATGACCTCACCTTCTCTACTAAGATCAAGGGAATCCTCTTCGACATGCCAAACATCGTGAAAGACCACCTGTCGTTGCACTTCGGCGACGCCATTAACATTAATAAGAAGAAAACAAAGTTCTCCTCCAAAGCTCACAACCGCCACGTCACCGGTATCACGCTGAACAATGATGGAAAGCTTTCCCTGGGCCGGGAGAGAAAAAGATACATCAAGCACTTGGTGCACCAGGTGAAGCTGGGCTGTCTTGAAAATGAAGACAAACAGCATCTGGTAGGCTTACTGGCTTTCGTGAAGCATATCGAGCCGATGTTCCTGGAGAGCTTGAAGAATAAATACTCTGTGGAGTTGATTACCAAGATCATCGAGGG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F55B293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7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6</w:t>
      </w:r>
    </w:p>
    <w:p w14:paraId="55B09535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6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258E9FE">
      <w:pPr>
        <w:widowControl/>
        <w:spacing w:before="0" w:beforeAutospacing="0" w:after="0"/>
        <w:rPr>
          <w:rStyle w:val="39"/>
          <w:rFonts w:ascii="Arial" w:hAnsi="Arial" w:cs="Arial"/>
          <w:color w:val="auto"/>
          <w:kern w:val="0"/>
          <w:sz w:val="22"/>
          <w:szCs w:val="22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GCTTCCTGGAGGAGCTCGCCTCCGTGCTGCAAAAATCAGAAGCTGAAGTGGAGGGATTCTTGGAGGGTGCCCCCAAGAAGTACTACAAGATACCTAAAAGTGGCTTCATCGCGCAGCCATCAAAGGAGCTGAAGGAGTACCAGCGGGCGTTCCTCAAGATTCAGTCTCTGCCCATCCATAACGCCGCCAAAGCTTACAGAAAGAACCTGAGCATCAAAGATAATGCCACCGTCCACAAGAGCAGCAGGTACTTCCTTTCCATGGATCTGGAAAATTTCTTCAATTCGATCTCCAGCGACCTCTTCTGGAGAGTCTACTCGCGCCATTTTGATTCATTCTCCGGCCAAGACAAGAGGGTGATGGAGTCCCTCCTCTTTTGGAGCCCTGGGAAGTCCAACAAGCAAGGCCTGGTGCTGAGCGTAGGCGCCCCTTCTTCTCCTCTGCTATCGAACTTCTTCATGTACACATTCGACCTCATCATGTCGAACTATTGTGATGAAACAAACATTCTGTACACTAGGTATGCCGACGACTTCACCTTCTCCACCAATGATAAGAATATTCTGTTCAGCGTGCCGGAGGTGGTGAAAGGTTTTCTGGAGAAGTGCTTTGGAAGAGGTATCAACGTTAATAAAAGAAAGACGGTGTTCAGTAGCAAGGCCCACAATCGCCACGTCACCGGCATCACGATCAACAACAATGGCGACCTGTCTTTGGGCCGGGAGAGAAAGAGATATATTAAGCATCTGATCTTCCAGTATAGCATTAATAAGCTTGAAGAAGGAATGCTGCAGCACCTTCAGGGGCTGCTGGCATTCAGCAACCACATTGAGCCAATGTTTATATTTACACTGAATGAAAAATACACCAAGGAATTGATGTTGAGAATCTCAGAGGAGCGGCA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5815AA03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8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7</w:t>
      </w:r>
    </w:p>
    <w:p w14:paraId="52280EEE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7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65D19221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GAGCTCCGACCGCCCTATCAAAACAACGGCGAGCGCTATTCCTTCTCTGAAAAAGCTGTCGCAGACTCTAGGATTCTCTATCGAAGAACTGGAGGAGATCAGGGCTATCCCTTTGGAGAAGAGGTATGTGAAATTGGAAAAACCAAAAATCGACGGCACGATGGTGTATAGACCCCACTTCAAGCTGAAGAGACTGCAGCGTAGAATTAACTCCAGGATATTTCGTCCTCTGGTGATATGGCCGGTGTACCTCTACGGAAGCGTACCTTGTGATAATGATGATGAAAGCATAAAGCGCGACTACATCACCTGCGCCAGCCAGCACTGCGCCGCCAAGACAATCCTCAAGATTGATATCAAGAATTTCTTCGACAACATCCACCAAGATATTGTGAGAGACGTGTTTGACAAGGTGCTCAACATCAAGGATGATGCCTTGGATTACATTGTTGATGTCTGCTGTGCCGGCGACTTCATCGTACAGGGCGCCCTCACCAGTTCTTACATAGCCTCTCTGTGTCTGCATGATGTTGAGGCCGACATCTATGCCCGGGCCAAACGGAAAAAGCTGGTCTACACCAGGCTGGTGGACGACATAACCGTAAGCAGCAAAATCCATGATTTTGATTTCTCGCAGATAAGGAAGCACATCGAGGACATGCTTGCCAAGAAAGATTTACCCATCAATGTGGAGAAAAGCGGCGTCTTCATTACAAGTACAAAACCGCTGGTGGTACACGGGTTGAGAATAGACCACAGCAAGCCACGGCTCCCTTCTGATGAAGTTAAGAAGATCCGCGCTTCTCTGCACAACCTTATTGCAAATGCCTCCAAGAACAACAATAAGACCAGTCTGGCATACAGGATCGAGTTCAATAGGTGCATGGGCCGCATCAACAAGCTCGGCCGGGTCGGCCATGAGAAGCATCTGGTGTTTATGTCGAAGATCAAACTGATCCGGCCCATGCCGTCTTACAAGGACATTGTCGACTGCAAGGGAAAGCTGGTGAAGCTGGAAAAGCTCCACGCTAAGGGTTACAACACCTCCGACATCTACTTCCGTAGGTACCAGCTCGTATCGCACCTCCTGTCGCTGATTAACAGATCAAGTTCCTTCCACGAGGTGGTGAAAGATCTGAGAAAGCGGCTGAACAGAATCAAGCC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3DFFBBE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29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8</w:t>
      </w:r>
    </w:p>
    <w:p w14:paraId="32C97640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8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5CA4100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TCTAACAAATCTAACTCGGGCATCTCCACACTTACCAGCCTGTCCAAGGCTCTTGGTTTCAGCATTGATGAACTTGTGGAGATCAGATCCATCCCTCTTGACCGGCGCTACCACAAACTGGAGAAGCCCAAGTCAGACGGCAGTATGAGGATAGTGTACCGTCCCCACCACAAGCTGAAAAGGCTGCAGAGGAGAATCAACAATAGAATATTCCGAGAGCTGGTGATATGGCCGAATTTCCTCTTCGGCAGCGTTCCTAACGACAATGACGGAGAGGATTCCCTCAACCGTGACTACATAACTTGTGCCAACCAACACTGCGGCGCCAAGACGCTGCTCAAAGTGGACATTAAAAACTTCTTTGATAACATCCATAAGGAGCTGGTATCTGATATCTTCTCCGACTTCTTCTACATCAATGCTGAAGCTAATGATTACATAACAGATATTTGCTGCGCCGGCGAGTTCATTGTCCAGGGCGCGCTCACCTCCTCTTACATCGCCTCACTGTGTCTCCACGACGTTGAGACCACCGTCTATAGACGTGCAAAGCGCAAGGGGCTAGTGTATACCAGACTGGTTGACGACATCACGGTGAGCTCGAAGGTTTACGATTATGATTTTTCTCAGATCAAGAAGCATATAGAAGACATGCTGGCCGAGAAAGATCTGCCCATCAACATCGTGAAAAGCGGCGTCTTCCAGGTTTCGACGAAGCCACTGCTGGTGCACGGTCTGAGAGTCGACCACAATAAGCCTCGTTTGCCTTCTTATGAAGTGCGCAAGATCCGGGCCAGCCTCAACAACCTCATCGGAAACTCCATTAAGAATAACAACAAGACAAGCCTGGCGTACAGGGTGGAGTACAATCGCTGCATGGGAAGAATCAACAAGCTTGGCCGGCTGGGCCATGAAAAGCATGCGGTGTTCATGGGCCGCATCAAGAAGGTGAGACCGATGCCATCATTTCAAGATGTGAGGGAGTGCAAGAAGAAAATAAAATGGCTCGAGATCCAGTACTCGAAGGGATTCAATAAGAGCGACAAGTACTTCCGGGTGTTTCAGATCACCGGCCACGTCATCAGTCTGATTAACAGAAGCGACGCCTTTTCTACCATCGCCAAGGAACTGCGGCTGAACAAAGTGAAACC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B2C8F57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0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29</w:t>
      </w:r>
    </w:p>
    <w:p w14:paraId="2783DDA4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29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08DA98C0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ATTGATCCAAGATTCCCCCTATTCCCTGAAAAAACCAGCAAGCAAGCAATCAGTAGCCTTGAGAGCCTGGCTGAGGCGCTGAGCGTCACCGTGAAGGATCTCGAGGAGGTCAGATCCCTGGAATCTGACAAGTGTTACCGGCTGAAGGAGATCCCAAAGAATGGCGGCGGCCTCAGGAAGGTTTATGATCCTCATCCTCTGATCAGACGGCTACAGTCCAGAATCAATAAAAGAATTTTCCTCGACCTGATCCAGTGGCCGGGCTACCTCTTCGGGTCGTTGCCTAACATAAACATCGACGGACAGCTGGTGTCCAGAGACTACATAGCCTGCGCCCAAAAGCATTGCAAAGCAAAAAGCCTGTTAAAGGTCGATGTGAACAACTTCTTTGACAATATCCACCGCGACCACGTTTTCGACATCTTCAGGATGTTTTTAAAGTTCTCAGATGAAGTAAGCAACTGTCTTGCCGACATTTGCTGTTATAATGGCTTCCTGGTGCAGGGCGCCCTGACATCCAGCTACATTGCCACCCTCTGTTTCTGGCAAAATGAAGGTTACGTCGTTAAAAGACTAAGTAGAAAGGGACTTATTTACACCCGCCTGGTGGATGATATCACTGTGTCTAGTAAGCGCCACGACTTCAACTTTGAGTACGCAGAGCACCACATCAAGATGATGCTCGTCGACCTGGACCTCCCTGCTAACAAGAGAAAGAGAGAAATCTTACGCGACGGCATTGAACCTTTACAGGTGCACGGCCTGAGAGTTAACTATGCTTCCCCCAGACTGCCCGCCGATGAAGTGAGAAGAATTCGGGCCGCCGTCAAGAACGTGGTAAGGATGTCAAAAATCAATAACTACAGGACCTCCCTGTCTTACCGAGCCATGCATGATCGCTGCATGGGACGGGTGAACAAGCTGGCCCGAGTTGGGCACAACAAGCACGGTGATTTTAAGCGGGAGCTGGTGGACGTTATCCCTCTACCGTCCGTGAGAGATCTCGAGAAGGCTGAAAGCTCCATCTCCTTCTTGGAGAAACTCGACCCGGAGAGGTTAAAGCTGCGAAAATACACAAGACGCTACCACCTCGCCAAATACCGTGTGTCTATCGTCGCCAGGACATACTGCCAGGAGGCTGACGACCTCTCATTCCGGCTGCAGAAGCTCAGCGTGTTTGTCGGCGACTATGAGCT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4522ABC2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1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0</w:t>
      </w:r>
    </w:p>
    <w:p w14:paraId="5E23F92E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0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51B5365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TGGCCAAGGAGAATCTGAACACTGCGTACTTGCAAGTTGTCCGGAACAAGGGCGCGGAGGGGGTGGATGGCATGACATATACTGAACTGAAAGAGCACCTGGAGAACAATGGTGAGATTATCAAGGACCAGCTGCGCGCGAGGAAGTACACCCCGCGGCCGGTGCGCCGGGTTGAAATACCAAAGCCCGACGGCGGCGTAAGAAATTTGGGTGTCCCAACGGTGACCGACAGATTTGTGCAACAAGCAATTGCACAAGTGCTCACTCCAATTTATGAGAAGCAGTTCCATGATCATTCGTACGGCTTCAGACCTGACCGATGTGCTCAGCAGGCCATCATCACCGCCTTAAATCTCATGAATGAAGGAAATGATTGGATCGTCGACATTGATCTTGAAAAGTTCTTTGATACCGTCAACCACGACAAGCTGATGACGCTCATCGGCCGTACAATAAAAGAAGGTGATGTTATAAGCATCATTCGCAAATTCCTCGTCTCCGGCATTATGGTTGATGATGAGTACAAGGAAGCTGTCATCGGGACGCCGCAGGGAGGCAACCTTTCACCCCTCCTCGCCAACATCATGCTCAATGAGCTTGATAAGGAGATGGAGCAGCGCGGCCTCAACTTCGTGAGGTATGCTGACGACTGCATCATAATGGTGGGTTCTGAAATGTCAGCAAAGAGGGTGATGAGGAACTTGACAAAGTTTATTGAGGAGAAACTGGGGCTCAAGGTGAACATGACCAAGAGCAAAGTAGACCGCCCTAGTGGATTGAAATATCTTGGATTTGGGTTCTACTTCGACTCCAAGGCGCACCA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245B22E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2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1</w:t>
      </w:r>
    </w:p>
    <w:p w14:paraId="5757EB1D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1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62E38B87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TGCCTGACTGGATTCGGAAGGATTACGGCACGGTGCTGAGGGAGGAGCTCCCTCCTCAGATGCCGCCCACCAGATCAGTGGATCATCAGATTCCTTTGAAGCCTGACATGCCTCCGCCGTTCAAGGGAATCTTTCGTCTTTCTCAGCTGGAGCTGCGGGAATTGAAAAGGCAGTTGGATCAGCTGCTTAAAGACGGCAAAATCAAGCCCTCCACCAGCCCATACGGCGCGCCGGTGCTCTTCGTCAAGAAGAAAGATGATAAGTTGAGGATGTGCATCGACTACCGCGCCCTAAATAGTCAGACAATCCAAAACAGGTACGCCCTGCCTAGGATCGATGAATTGTTTGATCGGCTGCACGGCGCCAAAATCTTCAGCAAACTCGATCTGACCTCAGGCTACTATCAGATCGCTATCAAGCCAAAAGACAGACACAAGACCGCCTTCCGCTATGGTCACTACGAGTTCAACGTCATGCCATTTGGTCTTACCAACGCCCCCGCCACCTTCCAGACACTGATGAATGATATCTTCAGAGACCTTCTAGACGTCTGCGTCATCGTCTATCTCGACGACATTCTGGTATACTCCAAGAACAAGGAAGAGCATGAGCAACACCTCCGGCAGGTGTTGCAGAGACTCAAGAATAACCAACTATACGCAAAGCTCTCAAAATGTACATTCTTCACAAACAGCATCGAGTACCTCGGCCATATTGTGGACGGGGAAGGCCTGCGGCCAAATCCACGGCTGGTTCAGGCGCTGAAGGACTTCCCGCAGCCCAAGACCCTCAAGGAGCTGCAGTCATTCCTGGGCCTGGCCAACTACTACAGAAAATTCATCGCGAACTTCTCTCACATTGCCCTGCCCCTGACAGACGCAACCCGCAATAACACACAGAGCAACCTGAGACCAATAGAGTGGACACAGTCGATGCAGACTGCTTTTGAAAAGCTAAAGGAAGCCTTAACGTCGGCCCCCTGCCTGGCCCTGCCGGACCCTGATGGAGAGTTTGAGGTGACAACCGACGCATCCGAGGACACCAAGGCCGTTGGCGCGGTGCTCATGCAAAATGGACACCCAGTGGCATACGAAAGCACAAAGTTAAACTCCCACCAGCTCAACTATGCTGTGCACGACAAGGAGATGTGTGCTATTATGCATGCCCTGGAGAGATGGCGCCCTTTCCTCCTTGGCCGTCACTTCAAGGTGTACACGGACCATAGAAGCCTCGTCCACTTTAAGACACAAAGCAACCTAAATCAGCGGCAACTGAGATGGCAGGAGAAGGCCGCCGATTATGATATGGAGATCCTCTACAAGCCTGGAAAGGAAAATGTTGTGGCTGACGCCCTGTCCCG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4E6CABA2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3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2</w:t>
      </w:r>
    </w:p>
    <w:p w14:paraId="3A014DC7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2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5F11A2A8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AGATCAGTGGCTCTCCAAATACCCGGACACGTGGGCTGAAACTGGCGGCATGGGGCTGGCCATCCATCAGCCGCCGCTGATTGTGGAACTCAAAGCTACTGAAACACCTGTTGCGGTGAAGCAGTATCCAATGACAGCTGAGGCCCGCCAAGGTATTAGACCGCACATCAAGAGGTTGCTCGAGCAAGGAATACTTATTCCCTGCTGGGCGGCGTGGAACACACCATTGCTTCCTGTCAAGAAACCTGGAAGCGGCGACTACCGCCCCGTCCAAGATCTCCGCGAGATCAACAAACGTGTAGAAGATATTCATCCAACTGTTCCAAATCCTTATAATTTGCTATCGACTTTAAGTCCATCTCACACATGGTACAGTGTTCTGGACCTGAAAGATGCATTCTTCTGTCTTAAGCTGCACCACCAATCACAACCTCTGTTCACCTTTGAGTGGAAGGATTCTGATCTTGGAATCTCAGGGCAGCTGACCTGGACAAGACTGCCGCAGGGCTTCAAGAACAGCCCCACACTCTTTGATGAAGCACTCCACCAGGACTTAACGGCCTTCCGCACCCTCCATCCTCATCTCATTCTGCTGCAGTACGTCGACGACATCCTGCTCGCTGCCGAGACGAGGGAGGAGTGCCTCACCGGCACCGAGGCGCTCCTTCAAGAACTTGGTCTCATGGGCTATCGGGCATCCGCCAAGAAGGCGCAGCTCTGCCAGCAGGAGGTGAC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4299FF4B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4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3</w:t>
      </w:r>
    </w:p>
    <w:p w14:paraId="28E3A82E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3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40B7AE93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TGCATGAGCCGACACTTCTTTCACAAATCATCCATCCTGCGAATTTGAATCAAGCATACAAACAAGTAATGAAGAACAAGGGCGCTCCTGGAATTGATGATATGCCAATTACGGCGCTGAAAGCACATTTGGCGCTCCACAAGGAGACTCTTGTGCACCAGCTGCAGCGACGGGAATACAAGCCACAACCAGTGAAGAGGGTGGAGATACCAAAGGCATCTGGAGGGGTGCGCCTCCTCGGCATACCCACAGTCACCGACCGCTTCATCCAGCAGGCCATCGCACAGGTGCTCACTCCTATATTTGACAAGCAGTTCCATGATAATAGCTATGGTTTCCGCCCCAAGAGATATGCTGAGATGGCGATACTTCAAGCTTTGGAGAACATGAATGAAGGATATGGCTGGCTGGTGGACATCGACCTGGAGAGGTTCTTCGACACCGTCCACCACGACAGGCTCATGAACATTGTAGCCAGAACAGTTACTGATGGCGACGTCATTTCACTCGTCAGGAAGTTTCTAGTTTCTGGTGTGATGGTGCAGGATGAGTACCAGGAGACAATCATTGGGACGCCGCAGGGCGGCAACCTGTCGCCGCTGCTGTCCAACATCATGCTGCATGAATTGGATAAAGAGCTCGCCAACAGAGATTTGAGATTTGTTCGTTACGCCGACGACTGCCTCATTTTCGTCAAGAGCGACATGGCCGCGCGCCGCGTCATGAGGAGTGTTTCTAAATTCATTGAGGAGAAGCTCGGATTAATAGTTAATGTTACCAAGTCCAAGGTGCGGCGGCCGGAAGATGAAGAAACAAAATTTCTTGGCTTCGGGTTCTACTTTGATTGGAATGATCG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1B10A47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5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4</w:t>
      </w:r>
    </w:p>
    <w:p w14:paraId="5FE42D91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4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4FB50378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GCGCCACCGTATGTCAGCTGAGTGCCCAGTACGCGATACCTCTTCGGTGGAAGCCGGACACAAGACCTGTATGGGTGGATCAATGGCCACTCCCAAAGGAGAAGCTCGACGCGCTGCAGACGCTTGTTGCTAGAGAACTGCGGCTGGGCCATATCGAACCATCCCTCAGCAGATGGAACACTCCTGTATTCGTCATCCAAAAGAAATCTGGAGCTTTTCGGCTGCTGCATGATTTAAGAGCTGTCAATTCACAGCTGATACCTTTCGGGGTGGTGCAGCAAGGAGCCCCAGTACTTTCCGCCGTCCCCGAGGAGTGGGAGGTAACCGCTATCGATCTGAAGGATTGCTTCTTCTCCATCCCCCTCGCGGAGCAGGATCGGGAGGCGTTCGCGTTCACCGTCCCAGTGAGCAACAACCAGAGACCGACCCAGCGATACCAGTGGCGTGTCCTGCCTCAGGGCATGGCGTGTTCCCCTACCATCTGCCAGATGGTTGTGGGCAAGATCCTTGGACCTCTCCACCACACTTCAGAGGCCAGCGAATGTATAATCCTTCACTACATGGATGATTTACTGCTGGCCGCGCCTACACTCGCCCGTCTGCAAGACCTGGAGACCTGCGTGATCTCCCTGCTGACGAAGGCAGGATTTACAGTGAGCTCCGAGAAAATTCAGCGCGGCAGCGGCGTCCAATTCCTGGGCTACAAGTTTGACGAAGGAACCGTCCGTCCCACCGGAGTGAATATCACTCCTCGCATCAGGACCCTCTGGGATGTGCAGAAGCTGGTGGGGGCCCTCCAGTGGATTCGAGGGGCGCTGGGCATCCCTCCAAGACTCATGCAACCCTTCTATGATCAGTTGAAGGGTTCCGACCCCAGAGAACCCCGGACGTTCACCCCCGACATGTCAGAGGCGTGGGACGAGATTGTCACGAGCTGCCTCCACACGGCCCTGTCGCAATACAACTGCAAGAAGGAACTTGAAGTAGCTGTGTGCAAATGTGATTCTGGCGCTACCGGTTTGCTGGGCCAAGACCTGGGCGCCAAGCCACAGCCGCTGTGGTGGAATTATTCTGTCCAGCCAGTCCACGCGTTCACCAGCTGGCTAGAAGTGTTAGCCAAGCTGATCTGTAAGTGCCGGCTCTCCGCCGTGAGGATTTTCGGCCAGGAGCCATCTGTGATATACTTGCCCAGAAGTTTCAGAGACACGTCTCCTCTTCCGGAGCCTATTCTGCTCGCCTTAGTTGGGAGCTCGGCTACCGTGACATTTACGGACTCCCTGTCGATATTTGAGCTGGCGCGGCCAATGCAGCTCAGTCTTCACTGCCGGGTGCAGGCCAGCCCCGTCGATGGCCCTACACTATTCACAGATGCGAGCAGCTCTACGGGCCAGGGCGCCGTAGTTTGGGGCAGAGGTTCCTGCTGGAAATCCGTTATATTCCAGGATGTTACTGCCTCGGTGCAGATCCTGGAGGTGCGCGCAGTGGCATTGGCCCTGCGCCTCTGGCCGACAATCCCCTGCAACATTGTGACCGACAGCGCATTTGCCGCTAAATTGCTGCTGTCGATGGGACAGGAAGGTATCTCATCCACAGAGGCCGCCATGGTCCTCGAGGATTCGCTCTGCACAAGAACCGCTCCGGTGGCCGTGATGCATGTGCGGTCTCATTCGGAGGTGCCTGGATTTTTTTCCGAAGGCAACGCGGCCGCGGACAGAGCGGCCGGCACCCACGTCTTCACCCTTAAGACGGCCAGGGAGTTGCACAGCACCCTGCACATCGGAGCCCGGGCTCTGAGCAGAACTTGCGGCATCCC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E52ECBB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6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5</w:t>
      </w:r>
    </w:p>
    <w:p w14:paraId="7E50AF7A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5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</w:rPr>
        <w:t>Link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868CABC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ATCCCTTCCCTGCCCTTTTCCCTGTGGGGCAGAGACATTATGGAGTACATGAGCGTGCGGCTGATCACGGACGCCCGGAAATTCTTTCTGGGCGCCATCATGAGCAGCTTCTACGCGAAGAAGATCTCGTGGAAGAATGATGAGCCTGTTTGGCTGAACCAGTGGCCCCTGACGACCGAGAAGATCCAAGCTATCGAAGAAATCATTCAGGAACAGCTGCAGGCCGGCCATCTTGAAGAATCGTTCTCCCCTTGGAACACTCCTATATTCGTCATCAGAAAGAAGAGCGGGAAGTGGAGGCTCTTCCAGGATCTTCGCGCGGTGAATGCCACCATGTACGACATGGGTGCGCTGCAGCCCGGCTTGCCTTCACCGGTCGCCGTGCCGCAGGGATGGAAAGTGATCTTTATCGACCTGCAGGATTGTTTCTTCACCATCCAGCTGCACCCCGATGACTGCCAGCGCTTCGCCTTCTCCGTTCCTAGCGTGAATTACAAGGAGCCTTTCAAGAGATACCAATGGAGGGTGCTGCCTCAAGGAATGAAGAACAGCCCAACCCTGTGCCAATATTTCGTCGCCAAGGCCATCGAGCAGCTAAGAAAGGATCATTCCGACGCCTACCTGGTCCATTACATGGATGATATACTCATCGCTCACCCTGACATTCAGGAGTTGGATAAGCTGGTGGTGAAGCTGATCAATAATCTGAAGGACCATGGCCTAGTAGTGGCCCCGGAAAAGGTACAGCAGAAATGGCCAATCAATTACCTGGGCCATACAATGCAAGAAGACTACGTGAGCACACAAAAGATTGAAATAAGACGGGATAAGATGAGGACACTGAACGATTTTCAGAAGGTCCTGGGCAACATCAATTGGATCCGACCATACTTGAAGATTACCACAGGAGACCTCCGTCCTCTGTTCATGACATTGAACGGGGACCCCGACCCAAAGTCCGCCCGCATTCTGACCTCTAAGGCTTGTGAGGCGCTGCAGCTCGTGGAGGAGAAACTGACCGAGGCCAAGGTCATCAGAATTGATTACAACAAACCTCTCAGCTTACTCATAATCAGAACCGAATATACCCCGACCGGTTGCCTCTGGCAGGACGGCGTACTGGAGTGGATCCACCTCCCGCACACCAACTCTAGAATTATCTCTACCTATGATATCCTCTGCGCTGCCCTAATTGTCAAGGCCCGGAACAGAAGCAAGGAAATCTTTGGCCGGGATATGCAGGAGATCGTTGTGCCATACACACGCCAGCAATTTGAGCACCTCCTGCAGGAATCCTATGACTGGGGCTTGGCCCTGATCGGATACCTTGGCATCATCAAGTTCCACCTGCCCAACATCCAAAGCCTGATCCATAAAAGAACACCTATTATCTTTCCTTCTAACTGGAGCACTGAGCCTATCGAAAAAGCAAAGGTGATTTTCACCGACGGCAGCAGCAAAGGAAACTCTGTGATGATTGTGCAGGGCGAACCCCCCATCATCAAGTATGAGAAGGGCCTGAGCGCTCAGAAGGCAGAGATCATTGCCGTCATCCTCGCGTTTGAAAAGGTGAAGGAGCCGTTCAACCTCTACACAGACTCTCGGTACGTTGCTGGGCTGTTCCCTGCAATCGAGACCGCCATGATCAGTATAAGGACCGAAATCAACGACTTACTGTCCAAGCTGAAGGAGCTGGCGCAGAAAAGGAAATTTAAGTACCATGTGGCGCACATAAGAGGCCACACCAAGCTGCCAGAGCCTCTGGCCCAAGGGAACGCCATCGCCGACTCGTACACGCAGGTGTTCATCGCTCTGGAGAATGCAATGGCGTCCCACAAGCTCCACCACCAGAATGC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7369265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7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6</w:t>
      </w:r>
    </w:p>
    <w:p w14:paraId="339B0F86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6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5EAF518F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AAGCCATCGTCTTCGCCGCTGACCCCATCACATGGAAATCACAGGATCCTGTCTGGGTGGAGCAATGGCCACTGACTGAGGAGAAGCTGCTGGCGGCAAAGGCCCTGATTTCTGAGCAGCTTGAGCTTGGGCATATTGAACCTAGCAATAGCCCTTGGAACACACCAATTTTTGTGATCAAGAAGAAAAGCGGGAAATGGAGGCTCCTGCAGGACTTGAGAGCCATCAATGCCACAATGGAGGATATGGGCGCCCTACAGCCCGGCCTGCCTAGCCCAGTGGCCATCCCTGAAGGATACAACATAATCGTGATCGATCTGCAGGACTGCTTCTTCACCATCCCTCTGAACGCCGAGGACAAGAAGCGTTTCGCCTTCTCGCTGCCCGCTGAAAATTTCAAGCAACCATACCTCAGATTCCAGTGGAAGGTGCTTCCTCAGGGAATGAAAAACAGCCCTACTCTGTGCCAAAAGTTTGTTAACGCGGCCATCGAAGACATCCGTGCAAAGTATGAGCAGCTATACATGATCCACTATATGGATGATATCCTAATTGCGCACCCCGACAGGGCCCACCTGCAGACGGTACTGCAGGATCTAACACAAGCCTTGACAGACCGGGGCTTGAAAATCGCCCCTGAGAAGATACAGGTCAACCCGCCGATTACATACCTCGGTCGGGTGATCAACTCCGAGACCGTGACCCACGCGCCTCTAAAGCTGAGAAAGGATCACTTAGTGACCTTAAATGACTACCAGAAGCTGTTAGGGGACATTAACTGGATCCGGCCATACTTAAAACTGACCACCGCCGAACTAAAGCCGCTGTTCAACATCCTACGGGGAGACCCAGATCCCACCTCTAAGAGACAGTTAACCGCCGAAGCACAGGAGGCTCTCGAGAAGGTGGAAGCGGCGCTCTCAGACAGCTATGTGAAGAGAGTCAACTTACAAACAAATTGGCAGTTCTTGTGTCTCGCCACCCCGACCGCGCCCACCGGCGTGCTCTGGCAAAACGGCCCTCTGGAGTGGGTACATCTACCCGCACAGGCCAAGAAGGTGGTCGCCTCTTACCCGGCCCTCATAGCCACCCTTATCCTTAAGGGTAGAAAGCGCTCCATCGAGCTCTTCGGCAAGGAGCCGGCCGAGATCGTGATACCTTACAATAAAGAACAGCTCGACGCTCTGCTGATGTTCGATGAGGACTGGCAGATTGCCATCGGAAACTATTTCGGCCAGATACTGCACCATCTTCCCAGCCATGTCCTGCTGAACTTCATGTCAAAGCACCCGGTGATTTTTCCGGTGAGGTGCAAGTACAGCCCAATTTCCGACGCCCAGATGGTGTTTACAGACGGCAGCGCAAATGGAAGGGCAAGCATCGTGACTAAGGATGAAAGAAAAATCCTCCACACACAGGAAACTTCTGTGCAACGGGCTGAGCTGACCGCCGTTATCGAAGCGTTCGTCATGTTTGCTGAGGAGGAGTTCAATCTCTACAGTGATAGCCAATACGTCGTGCGGTTGTTCCCCCACATAGAGACCGCGATATTGCCGGAGAACAAGACCGCCCTGTTCCATCTGCTGACAAAGCTGCAGCAGCAAATCTGGAAGAGAAGTCGCGCCTACTTCATCGGCCACATCAGGGCCCACAGTGGCCTCCCTGGCCCTCTCAACGCATTAAATGACCTGGCCGACAGCCTCACAAAAGTTACCGTAGCGAGTGCTTTTGAGGAGGCTAGAGCCAGCCACTCGCTGCACCACCAGAACGCGACTGC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6D8B88A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8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7</w:t>
      </w:r>
    </w:p>
    <w:p w14:paraId="432C3497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7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1EA5003">
      <w:pPr>
        <w:widowControl/>
        <w:spacing w:before="0" w:beforeAutospacing="0" w:after="0"/>
        <w:rPr>
          <w:rFonts w:ascii="Arial" w:hAnsi="Arial" w:cs="Arial"/>
          <w:kern w:val="0"/>
        </w:rPr>
      </w:pPr>
      <w:bookmarkStart w:id="0" w:name="OLE_LINK1"/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TTGGACACCGGGAGCAATCAGGAAAAAGGTCTGGGCAAGGAATCAAACACTAGCCACAGCAGTACCGGGTTCATCATCGGGGCCATCGCGCACCGCACCGCCGACCCTATTGTCTGGAAGAGCTCACAGCCGGTGTGGGTTGAGCAATGGCCACTGACCTCTGAGAAGATAGCCGCTGCCCGACAGCTGATTGATCAGCAGCTTGCCGAGGGGCACATTGAACCATCCAACTCGCCGTGGAATACCCCTATATTTGTGATAAAGAAGAAGAGCGGGAAGTGGCGATTGCTGCAGGACCTGCGCGCTATCAATGATACGATGGAGGACATGGGATCTCTGCAGCCCGGCCTGCCTTCTCCTGTGGCAATACCTCAGGAGTACTGCGTGGTGGTCATCGACCTTCAGGATTGCTTCTTCACCATCCCTCTTCACCCCGCGGACTGCCAGCGCTTCGCCTTCAGCATACCCAGCGAAAATTTCAAACAACCTTACCAGAGGTACCAGTGGAAAGTTCTGCCGCAGGGGATGAAGAATTCTCCTACCCTTTGTCAGAAGTTCGTCGACCAGGCCCTCCAGGTCATAAGAAAGAAATTTTCCGACCTCTACCTGATCCACTACATGGATGATATCCTTCTGGCACATAAGGATAGGGCCACCCTTCAAGAGATTCTGACCCAGACGGTGCTCGCCTTGGAGGAGCATGGGCTCAAGATCGCCCCAGAGAAAATCCAAACAGAACCTTCGTTCTCGTACCTGGGCAGAATTTTACACACCAGCACAATCACACACCAGCCTCTGCAACTGAGGAAGGACCACCTCAACACACTGAACGACTACCAAAAGCTGCTGGGCGACATCAACTGGGTGAGAAGCTATCTGAAGATAACCACCCTGGATCTGAAACCACTGTTTGATATCTTGAAGGGCGATTCCAACCCGAAGAGTCCTCGGCAGCTAACGGTGGAGGGAGAGAAGGCTATCGCTAAGATTGAGCAGGCTATCAACAAGCAGCAACTGCAGTATCTTGATTACTCAAAATCTTGGGCGCTGATCATTCTCGCCACGAAATATACCCCAACTGGCTGCCTGTGGCAAGAAGGCCCTCTGGAGTGGATACACTTGCCTGTTACCCCTAGAAAGATTGTGCCCTCATACCCTAGCCTTGTGGCCACCTTGATTATCAAAGGAAGACGTAGATCTATCGAGCTGTTTGGCCGGGAGGTGACTGAAATCATCATCCCATACAAGAGAGAACAGCTTGACACACTTCTCCAGTTTGAAGAAGAATGGCAGATTGCCATCGGCAACTTCCCCGGCCAAATTCTTCACCACCTACCGCGGAGCCCAATCCTGCAGTTCCTCAGCCTGCACCCATTTATCTTCCCCATCAAATGTTCTAAGGAGCCTCTCTCCCCCCCCGCCTCGCTGGTATTCACGGACGGTTCTAGCAATGGCCGCGCCGTCACCATCATCGACTCCATTACTCATGTCCAACAGACCCTGGAGACCAGCGCGCAGAGAACTGAGCTGCTCGCCGTGATCTACGCGTTTGAACAACTGCAGCAGGTGCCGTTCAATCTGTACACAGATTCTCAGTACATCGTGAAGCTATTTCCGCACATTGAAACTGCCTCCCTGCCCCAGGGAAGAACAGCCATCTTCTCCTTGCTGACTCAGTTACAGACATACATACATAAGAGAGAGAAGGCATTCTACATAGGCCACATCCGGGCCCACAGCTGCCTTCCTGGCCCACTGAGTGAAGGCAACTATCAAGCTGACTTACTTACTCGGCCTGTGGTGTGTACAGCTCTGGAGGAGGCAAGGAGATCCCACGCTATCCATCACCAAAA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bookmarkEnd w:id="0"/>
    <w:p w14:paraId="650C3DA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39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8</w:t>
      </w:r>
    </w:p>
    <w:p w14:paraId="21A73E10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8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804BD56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CCCCGCAGCAATGCGCCGAACCCATCACATGGAAGAGTGATGAACCTGTGTGGGTGGATCAATGGCCGCTGACGAATGATAAGCTGGCCGCCGCGCAGCAGTTAGTTCAGGAACAACTGGAGGCGGGCCATATCACCGAGTCTAGCAGTCCATGGAACACTCCTATCTTTGTGATCAAGAAGAAAAGCGGGAAGTGGCGGCTGCTGCAAGACCTGCGGGCGGTCAACGCTACCATGGTGCTGATGGGGGCGCTGCAGCCCGGCCTCCCAAGCCCCGTCGCCATCCCACAGGGTTATCTTAAGATAATCATCGACTTGAAGGACTGCTTCTTCTCAATCCCTCTTCACCCTTCGGACCAGAAGAGGTTCGCCTTCTCCCTGCCTAGCACCAACTTCAAGGAACCAATGCAGAGATTTCAATGGAAGGTTCTGCCTCAGGGCATGGCAAACTCCCCCACACTGTGCCAAAAATACGTGGCCACCGCCATCCACAAGGTGCGCCACGCGTGGAAACAAATGTACATTATCCATTACATGGATGATATACTAATTGCGGGCAAGGATGGCCAGCAGGTGCTGCAGTGCTTTGATCAACTCAAGCAGGAGCTCACCGCCGCCGGCCTGCACATCGCGCCTGAGAAAGTGCAGTTGCAGGACCCATACACCTACCTGGGTTTTGAACTGAATGGTCCTAAAATCACTAACCAGAAAGCTGTTATTCGGAAAGACAAGCTGCAAACCCTGAACGATTTCCAGAAGCTACTCGGCGACATCAACTGGCTCCGGCCCTACCTGAAGCTGACCACCGGAGACTTGAAGCCGCTGTTCGACACCCTGAAGGGTGATTCTGATCCTAACTCCCACCGAAGCCTGAGCAAGGAGGCGCTAGCCAGCCTTGAAAAGGTGGAAACCGCGATCGCGGAGCAGTTTGTGACGCACATCAACTATAGCCTGCCGCTAATTTTCCTCATCTTCAATACCGCCCTAACACCAACGGGCCTCTTCTGGCAGGATAACCCTATCATGTGGATTCACTTACCTGCTTCCCCGAAAAAGGTGCTGCTGCCATATTATGATGCCATCGCCGACCTAATCATACTTGGCCGCGACCACTCCAAGAAGTACTTCGGCATCGAGCCTTCTACAATTATCCAGCCTTACTCGAAATCTCAAATTGACTGGTTGATGCAAAATACAGAGATGTGGCCAATCGCTTGTGCCAGCTTCGTCGGTATCCTCGACAACCACTACCCGCCGAACAAGCTCATCCAGTTCTGCAAGCTGCACACTTTTGTGTTCCCTCAAATCATTAGCAAGACGCCCCTCAACAATGCCCTTCTCGTTTTCACTGATGGCTCAAGCACTGGAATGGCCGCCTACACCCTGACAGACACAACCATCAAGTTTCAAACAAATCTGAACTCGGCTCAGCTGGTGGAACTGCAGGCACTGATCGCTGTCTTGAGCGCCTTCCCAAATCAACCACTGAACATTTACACAGACTCTGCCTACCTAGCACACAGCATCCCTCTGCTGGAGACGGTGGCCCAGATCAAGCATATCTCAGAAACTGCTAAACTTTTCCTGCAGTGTCAACAGCTGATATACAACAGATCTATCCCGTTCTACATTGGCCATGTCAGAGCTCATTCGGGCTTGCCCGGCCCTATTGCCCAGGGAAACCAAAGAGCCGACCTTGCGACCAAGATCGTTGCCTCCAACATTAACACAAA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58E057B2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0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39</w:t>
      </w:r>
    </w:p>
    <w:p w14:paraId="31911E22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39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73DC95B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AGCCAATCGCTCTGTCATGGAAGTCAAATGAACCCATTTGGATTGAACAGTGGCCTTTAACCCGGGAGAAGTTACAGGCCGCCGAAGAGCTCGTCGAGGAGCAGCTGCAGAAGGGCCACATCGAGACCTCCACAAGCCCGTGGAACTCTCCCATATTTGTGATCCGAAAGAAAAGCGGCAAATGGAGATTACTGACTGATCTTAGAGCTGTCAATGCGTCCATGTTCCCAATGGGCGCCTTGCAGCCGGGCCTCCCCGCTCCGGTGATGCTCCCTCGCGACTGGCCGCTCCTGATAATCGATCTGCTCGATTGCTTCTTCACCATACCTATCCATCCCCAAGATAAACAGAGATTTGCATTCTCTATCCCAAAGATCAATAATGCAGGGCCACACACCAGATACCAATGGAGGGTGCTGCCTCAGGGAATGATGAATTCCCCTACCATCTGCCAGTTGTACGTCGACGCCGCCTTGAAACCTATCAGGAAGAGATATCCATTTCTCCACATTTACCATTACATGGACGATATCCTGTTCGCCGGCCCCAAGAAGGAATTTCTGCAGGATCTGCTGGAGCAACTGCCGCTGTACTTTAAGCCATATGGACTCATTATTGCTCCTGAAAAGATTCAGCTGGAGGACATCAGTCACTATCTCGGTTTCGTGGTGAGCAGAACGACGGTCCACCCACAGAAGATGACAATACGGCGTGACAACCTGAAAACACTGAATGACTTCCAGAAGCTGTTGGGCGACATCAACTGGCTGCGCCCGAGTCTGGGCATTCCTACTTACCAGCTTCACAACCTGTTCGATACCCTGAAGGGGGATACGGACCTCAACAGCGCGAGATGCCTGACCCCCGCCGCCGAAGAAGAATTGCAGTTCTTTGAGCATCAGCTGAAATCCAAATTTCTCATGAGAATTGATCCTCTCCTGCCTCTTACCCTGTACCTGATCAACACTTTCATGTACCCAACAGCCCTGCTCGGCCAAAATGAGGAGCCTTGTGAGTGGCTCTACACCCGCCACCGCTTCCACCGAAGCATTATGTCATATGAACAGCAAATCGCCATCCTGATACAGCAGGGCAGACAGCGGTGTATAAGCCTCTCGGGCTATGATGTGAGCACAATTGTGCTACCTCTGACTAAGAGCCAATTCTTCTTCCTGCTGCAACGGAGCGAAGCACTGCAAATCGCCCTGGCGCAGTTTGTAGGAAACATTGAGTATACCCTGCCGAAAGGAAAGCTCTGGGATTTTTTCAAGAGACATAATTTCGTTATTAACCAAATCATCTCTGACATCCCGCTGGAGGGCCCCAACGTCTTCACAGATGGGAGCCGGCAGAGATCCGCGTATTGGGCAGAGAAGAAATACTGGTCTCAGAAGCAGAACACAAACTCTATTCAAAAGAATGAACTTCTCGCCATCATCCAGGTTCTGAAAGATTTCAAGCAAGACATCAATATCATCGCCGACTCCGCTTACGTGGTGGGTGTGGTGAAGAACATCATCGGCGCGGTGATCAACTCTCTGGACAAGGAGCTGACAACCCTGTTCAAAACCTTACAGGTGTTACTGACCAGCCGTAACGCTCGCATCTTCATCGTGCATATCAGATCACACAGTAAGCTGCCCGGCCCTTTGGTCTACGGCAACGAGCAGGTAGACAAATTAGCCGCCTTCGCTAGCCCGGAGGAAGAGCACAGATACTTCCATAACAA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8627B15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1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0</w:t>
      </w:r>
    </w:p>
    <w:p w14:paraId="451891FF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0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5AA5B468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CCGAAAAGATTCAGTGGAGAAATGACATCCCTGTTTGGGTGGATCAATGGAGCCTGCCGAAGGAAAAAATCGAAGCCGCCTCACTGCTCGTCCAGGAGCAGCTGGAAGCGGGCCACCTGGTAGAAAGCCACAGCCCGTGGAACACACCGATTTTCATTATTAGAAAGAAGAGTGGCAAATGGAGACTGCTTCAGGACCTGAGGAAGGTGAATGAGACCATGGTGTTGATGGGAACCCTGCAACCTGGCTTGCCTAGCCCGGTGGCCATCCCAAAGGGCTACTACAAGATCGTCATCGATCTAAAGGACTGCTTCTTCACAATACCTTTGCACCCCAAAGATTGTGAGAGATTCGCGTTCTCCGTGCCGTCTGTCAACTTCAAGGAGCCAATGAAGAGGTACCACTGGACCGTCCTGCCCCAGGGCATGGCGAACTCTCCCACGCTTTGCCAGAGATTTGTCGCCAAGGCTATCCAGCCGGTGCGTCAGCAGTGGCCAAACATCTACATAATCCATTTTACAGATGACGTGCTCATGGCCGGGAAGGATCCACAGGACCTGTTGTTGTGTTATGGTGACCTGCAGAAGGCCCTCGCCGACAAGGGACTCCAAATCGCAAGTGAGAAGATCCAGACTCAGGATCCTTACAACTACCTCGGCTTCCGTCTCACCGACCAGGCGGTGTTCCCGCAGAAGATCGTGATCCGACGCGACAACCTCCTAAACGACTTCCAAAAACTCCTTGGCGATATTAATTGGCTGCGGCCGTACTTAAAGTTAACAACTGGCGAATTAAAGCCTTTGTTCGACATTCTCAAAGGAAGCTCAGACCCAACCTCGCCTAGAAGCCTCACCTCAGAGGGGCTGCTGGCTCTGCAGCTTGTGGAGAAGGCTATCGAGGAACAGTTTGTCACGTACATTGATTATTCACTGCCTCTCCACCTCCTGATATTCAACACCACTCACGTTCCCACCGGCCTGCTTTGGCAGAAGTTTCCTATCATGTGGATACACTCGCGGATCTCGCCTAAAAGAAACATCCTACCTTACCATGAGGCGGTGGCCCAAATGATCATAACTGGTCGGAGGCAGGCTCTCACCTACTTCGGCAAGGAGCCGGACATAATAGTGCAACCATATTCTGTGTCTCAGGACACATGGCTGAAACAACACTCCACCGACTGGCTTCTCGCGCAGCTGGGCTTCGAGGGTACATTAGACTCCCACTATCCCCAAGATCGGTTGATCAAGTTTCTCAACGTGCATGACATGATATTCCCTAAAATGACTAGCCTGCAGCCTTTAAACAATGCACTGCTGATCTTCACCGACGGCTCTTCGAAGGGACGTGCCGGGTACCTCATTTCGAACCAACAGGTGATCGTTGAAACACCCGGCCTGAGCGCACAGCTCGCCGAGCTGACAGCTGTACTGAAGGTTTTCCAGAGTGTGCATGAAGCATTCAATATCTTCACCGACAGCCTCTACGTGGCACAAAGCGTCCCTCTGCTGGAGACCTGCGGCACGTTCAACTTTAACACCCCTTCCGGCAGTCTTTTCTCTGAGTTGCAAAACATCATTCTGGCAAGAAAAAATCCATTCTATATCGGGCACATTAGATCTCATAGCGGACTGCCCGGCCCGCTGGCTGAGGGAAATGATAGAATTGA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2206F2A5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2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1</w:t>
      </w:r>
    </w:p>
    <w:p w14:paraId="7F9756E4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1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6BED5672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AGAAGAATCTTTTGAATATTATCCTCTCTGATGACAACCTCAATGAAGCGTACAAACGAGTCCACAAGAACAAAGGCGCCTCGGGTGTCGACAAGATGATGACATCCGACCTCAAGCAGCATTTAAAAGAGCACGGCCAGGAGATTAAGGAGCAGATACGGCAAAGGAAGTATAAACCACAACCTGTGCTGAGAGTGGAGATCCCCAAGCCTGATGGAGGTGTACGGCTGCTCGGGATTCCGACGGTGACTGACCGCTTCATCCAGCAGGCGATATCTCAGGTGATCGGGCCCATCTTTGATGAACAGTTCAGTGACTACAGCTATGGATTTAGACCAAAGAGATATGCTGAGATGGCGATAGTACGAGCGCTGGAGCTCATGAATGATGGCTACAAGTGGATTGTTGATATTGATCTTGAGAAGTTCTTCGACACCGTGCACCATGATAAGCTGATGAGGATTGTGAGCAAGACGATAAAGGATGGTGATGTTATTTCTTTGATAAGGAAATATCTCGTCTCCGGGATCGTCATCGACGAGCAATATCATGAATCAATCATTGGAACTCCTCAAGGCGGCAACTTGTCGCCGCTTCTCAGCAACATTATGCTGAATGAGCTGGACAAAGAATTGGAAATCCGCGGCCTCAACTTCGTCCGCTACGCCGACGACTGCCTCATCCTAGTTGGAAGTGAGAAAGCAGCCAAGAGGGTCATGGAACGTATCACAAAATTTATTGAGGAGGAATTGGGCCTGAAGGTTAATGCTACCAAGTCAAAGGTGTCCGAACCAAAAGATATCAAGTTTCTTGGCTTCGCCTTCTACTGGAACAAGTACCAGTACCAATTCAAGGC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B1A49BB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3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2</w:t>
      </w:r>
    </w:p>
    <w:p w14:paraId="0A8B3738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2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9D2203C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TTCCACTGGAAGAGGAGTTCAAACTTATCGGAGAGGAGGGCAAATCGCCTGAACAGAAGTGGAATTATCTGCGGGAAAAGTTCCCTCAGGTCTGGGCTGAAACAAATTTGCCGGGCCTGGCAAAGCATCAGGTACCCATTGTAGTGCAGGTGAGAGCGACAGCAAGCCCGGTGCGCGTGCGGCAATACCCCCTGAGACTGGAAGCCAAAATTAAGATATCGCAGCACATCCATCTCCTGAAGGCTGGCATCTTGATCCCTTGTCAGAGCGCATGGAACACCCCCCTGCTGCCTGTGCGCAAGCCAGGAACCTCTGACTACCGGCCAGTCCAAGACCTGAGAGAAGTTAACTCGCGTGTAGAGACGATTCACCCTACGGTGCCCAACCCGTACACCTTGCTCAGCCTCATCCCGCCTGTGCACATTTGGTACTCAGTGCTCGACCTTAAGGATGCGTTCTTCTCGCTCCCCTTAGCTCCTGTGAGCCAGCCTCTCTTCGCATTTGAGTGGACAGACCCGGACACCGGCACAACCGGGCAGCTGACTTGGACTAGACTACCACAAGGATTCAAGAATTCTCCTACCCTGTTTGGAGAAGCTCTTTCCAAAGATCTGCAGGAGGTGAGGGAGGCCTTCCCTTTCGCTACCATCTTGCAGTATGTGGATGACCTGCTGGTGGCCACCAGCACAGAGAAGGAATGTTTGACAGACACCGAGGGACTGCTGGAGGCGCTGCAGGATTTAGGTTACAGGGTGTCGTGGAAGAAGGCGCAGCTGTGTCAAACAAAGGTGACTTACCTTGGCTACATCTTAGAAAAGGGCGAGAGGAAACTGGCCGAGTCTAGAGTAAGCGCCATCCTGCAGATACCGGTGCCGTGCAGCAAGAAACAAGTTCGAGAGTTCCTCGGCGCCATCGGATACTGCCGGATATGGATTCCTAGTTTTGCCGAAATCGCGCGGCCTCTGCATGAGGCCACCGCGGGCGGCAACACACCTTTGCAGTGGACTGAAGCATGCCAACAGGCGTTCCAGACACTTAAGACGGCGCTGACCACCGCCCCCGCCTTAGCCCTTCCTGATCTGACTAAACCGTTCACCCTATACGTGGCAGAAAAAAATGGTGTTGCCAAAGGAGTCGTCACGCAGCCGCTCGGACCATGGAAAAGACCTATCGCATATTTAAGTAAGAGACTCGATACTGTTGCGAGAGGGTGGCCGAGCTGCCTCCGCATGATCGCAGCCGCCGCCACGTTGACACGGGAAGCCGACAAGTTGACATTTGGTCAAGACCTGACCCTGATAACGCCTCACGCCATTGAACCTCTTCTCCACTCCAGCCCTAGCCGGTGGCTCTCCAACGCCAGACTGCTGCAGTATCAAGGCCTTCTGATTGAGCAGCCCCGCATCAAATTCGCAACCACCAGCAACCTTAACCCTGCCTCTCTGCTGCCAGAGTCAGATGATCAGCTGCCTATCCATGACTGCCTGGAGACCCTTGAGAACCTTAGAGGCGGCCGCCCCGACTTAACCGATCTTGCTTTGCCGCAGCCAGAGGCAACATATTACACTGATGGTTGCTCCTTCGTTCGTGAGGGTGTGAGATATGCCGGCGCCGCCATAGTCGACCAAAATCAGCAGATGGTGTGGGAGCAAGGCCTGCCTCAAGGCACCAGCGCTCAGAAAGCTGAGTTGATCGCCCTAACAAAAGCCCTGGAGCTCGGAAAGGGAAAGAGAATCAATATCTTCACAGATTCTCGCTACGCGTTTGCCACGGCGCACGTCCACGGTCAGATATACCAGAACAGAGGCCTGCTCACCAGCTCGGGGAAGGAAATCAAGAACAAGACAGAAATTCTTGCCCTGCTGCAGGCCATCTGGCTGCCCCGGGAGGTGGCCATCATCCACTGCCCTGGCCACCAAAGAAACAGTTCCCCAGAGGCTATCGGCAACAATGCTGCTGACCGCGCTGCCAAGCAGGCCGCTCAGAAGAGTGTGGGCAAGGAGCTTGTGCTATTACCAACACCAGTGCTGCCCGAAAGACCCGAGTACACCGAGGAAGA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2D2B5CD0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4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3</w:t>
      </w:r>
    </w:p>
    <w:p w14:paraId="7394682F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3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F6DBE00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AGCAAGGGCCCCAAGGTGACTTGGGAGGAGGCGCCCGTGGCGTGCTTAGTGCTCAGCCTGGAGGAAGAGTATCGGCTACATGAACAAAATCCAAAGCAACTGCTGGCTCCTGAATGGCTCTCCGCCTTCTCTGAAGTTTGGGCTGAGCAGACGGGCATGGGGTTAGCCAAACAGGTGCCGCCGGTGGTTGTGGAGCTGAAGGCCGACGCTTCCCCGGTGAGCGTAAAGCAGTACCCGATGTCGCGGGAAGCAAAGGAAGGCATCAGACCTCACATTCAAAGGCTGCTGCAGCTCGGGATCCTGGTGCCATGCCAGAGCCCATGGAACACACCTCTCCTTCCTGTGAGGAAGCCGGGCACCAATGACTACCGGCCCGTGCAGGATTTGCGGGAGGTCAATAAGAGGGTTCAGGACATCCACCCTACCGTGCCAAACCCCTACAACCTTCTGAGCAGCCTGCCACCGGAGAGGACCTGGTACACCGTGCTTGACCTCAAGGATGCATTCTTCTGCCTCAGATTGCACCCGAACTCCCAGCCACTGTTTGCTTTCGAGTGGAGGGATCCTGAGGGTGGCCATACCGGTCAGCTGACTTGGACGCGACTGCCACAGGGATTTAAGAATAGCCCAACCTTATTTGATGAGGCACTCCACCGCGACCTGGCGCCCTTCAGAGCTCAGAACCCTCAGATTAGTTTGCTGCAGTATGTGGACGACCTGCTGCTGGCCGCAAGCACTCAGGAACTCTGCAGGGAAGGCACCAAACGGCTGCTGAACGAACTGGGCGAGTTGGGCTATCGCGTCTCAGCTAAGAAGGCCCAGCTTTGTCGTACTGAGGTAACATACCTGGGGTACACCCTGAGAGAGGGCAAGCGGTGGCTGACCGAAGCCAGAAAGAAGACGGTGATGCAAATCCCAACTCCCACAACCCCTCGCCAGGTGAGAGAATTTCTGGGTACCGCCGGCTTCTGTCGGCTATGGATTCCTGGATTCGCCACCCTGGCTGCACCCCTCTACCTTCTGACCAAGGAGAAGGTTCCCTTCACATGGACAGAAGAGCATCAGCGTGCTTTTGAAGATATCAAGGCTGCTCTGCTCGCCGCCCCTGCCCTGGCTCTGCCAGACCTCACTAAGCCCTTCACGCTTTACGTGGATGAAAGAGCCGGCGTCGCCCGTGGCGTGCTCACCCAGGCCCTCGGCCCGTGGAAGAGGCCCGTCGCCTACCTGAGCAAGAAGCTGGACCCGGTGGCCAGCGGCTGGCCATCCTGCCTGAAAGCCATCGCCGCCGTGGCGCTGCTGGTGAAGGACGCCGACAAGCTGACCCTGGGACAGCACGTCACAGTCATCGCCCCCCACGCCCTGGAGTCCATCGTCAGACAACCACCTGATCGATGGATGACAAATGCTAGAATGACGCACTACCAGTCCCTACTTCTAAATGAGCGGGTGACGTTCGCGCCTCCTGCAATTCTCAACCCCGCCACGCTGCTGCCAGAGATCCACAACTCGACTCCTATCCACCAGTGTGTCGACATCCTGGCGGAGGAGACCGGCACCAGGAAAGATCTGACCGACAGACCTTGGCCTGGAGTCCCGGCGTGGTATACAGACGGCAGTTCTTTTGTGGTAGAGGGAAAGCGCCGGGCCGGCGCAGCCGTGGTGGATGGGAAGCAGGTAATCTGGGCCAGCAGTCTGCCAGAGGGAACGTCTGCACAGAAAGCTGAGCTCGTGGCCCTAACCCAGGCTCTCCGGCTGGCCGAAGGCAAGGCCATCAACATTTACACTGACAGCCGCTATGCGTTTGCTACAGCCCACATCCACGGCGCCATCTACAAGCAACGTGGACTACTCACAAGCGCGGGCAGAGACATTAAAAACAAAGAAGAAATCCTCGCCCTGCTGGAGGCCGTCCATCTCCCGAAGAAGGTCGCTATAATTCACTGCCCTGGGCACCAAAAAGGAGAGGACCCCATCACAAAAGGGAACCAAATGGCGGACCTCGTTGCAAAACAGGTCGCCCAGCAAGTGACCATCCTCGCAGAGAAATCTCAAACACCTGTGAAAACACCTGTGACCGATGATAGTAACTACATCTACTCAGCCAATGACTTCAAGATTCTGGAGAACATGGTATACAGAAAACAGGCGCAGGAGTTCTCCTTCGACGG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501EC145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5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4</w:t>
      </w:r>
    </w:p>
    <w:p w14:paraId="46E9418B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4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D84444A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AGATCTGAAGTTAAGGTTACAGGGCCGGAAGGAATCCCTTTAACTATCCTGACAATGTCTATTGAGGATGAATACCGCCTGCATGAAAAGAGGACCAACAGCAACAATCAGGAGACCCTCGACCACTGGCTTGCGGAGTTTCCTCAGGCGTGGGCAGAAACCGGCGGGATGGGTTTAGCCATCAATCAGGCGCCCATAATAGTTACTCTGAAGGCCGCCATTCTGCCCGCCTCTGTGAGACAATATCCTATGCCAAAAGAGGCGAGGGAAGGTATACGGCCACACATAAAGAGATTGCTGGAGCAAGGGATCCTGGTCCCGTGCAAAAGCCCGTGGAACACGCCGCTGCTGCCTGTGAGGAAACCAGGCACTAATGATTACCGCCCCGTGCAAGATTTACGAGAGGTGAATAAGAGGATCGAAGACATCCACCCAACCGTGCCAAATCCATACAACTTACTGTCTGGTCTGCCGCCTAACTACACATGGTACACGGTATTGGACTTGAAGGACGCCTTCTTCTGCCTTAGATTACACCCGACCTCTCAGCCGATTTTTGCATTCGAATGGCAGGACGCTGATCTCGGCATCTCCGGCCAGCTCACCTGGACCAGACTGCCCCAGGGTTTCAAAAACAGCCCTACACTGTTTGATGAGGCCCTTCATCAAGACCTCGCCGGGTTCCGCGTAAGATATCCCGCCCTGATTCTCCTGCAGTACGTTGATGATATCCTGTTGGCCGCGAAGACAAAGGAAGAGTGCAAGGAGGGCACAAGAGCCCTGTTACAGACGCTTGGCTCGCTGGGCTATAGGGCTTCCGCTAAGAAGGCTCAGATTTGTCAAAAGCAGGTGACGTATCTGGGATACAAAATCAAGGATGGCAGAAGATGGTTGACCGAAGCCAGAATGCGCGCGATCCTGGACATTCCAACCCCACAAAACCCTAGACAACTACGGGAATTTCTGGGCACAGCTGGCTTCTGTAGGCTGTGGATCCCTGGCTTCGCGGAGATGGCGGCCCCATTGTACCCTCTGACACGGCCTGGCGTCGCTTTCAAGTGGGAGGAACCACAGAAAAAAGCGTTCACTAATATTAAAAAGGCCCTGCTCGAGTCTCCCGCGCTGGGCTTACCTGACCTGGCAAAGCCTTTTGAGCTCTTCATCGACGAGAAGGGCGGCTACGCCAAGGGAGTCCTGACCCAGAAGCTGGGCCCATGGAGACGGCCCACCGCGTACCTCAGCAAAAAGCTCGATCCGGTGGCTAGCGGATGGCCACCTTGTCTAAGGATGATTGCGGCAATCGCCCTGCTGGTGAAAGATTCCTACAAACTCACCCTGGGCCAACCCTTAACTATACACGCCCCCCACGCCGTGGAGGCCGTTATCCGCCAGCCGCCCGATAGATGGTTAACCAATGCTCGCATGACCCACTACCAGACCATGTTACTGGACAAGGACCGGGTGCATTTTGGCCCCCTCGTGACACTCAACCCAGCGACCTTGTTGCCTCTCCCCGGAGAGCCGGAGGCTCACAACTGCCTGCAGGTGCTGGCCGAGGCGCACGGCGCTAGACCCGACCTGACTGATCAGCCACTGCCAAGCCCTGACCATATTTGGTTCACCGACGGGAGTAGCTTCCTCCACCAAGGAAAAAGACGGGCTGGTGCCGCTGTGACTACAGAGAACCAGGTGGTCTGGGCGCAGGCACTGCCACCCGGAACCAGCGCCCAAAGAGCTGAGCTCATCGCTCTGACGCAGGCCCTGAAGCTGGCCGAAGGCAAGCGCCTGACCGTCTATACTGACAGCCGGTATGCTTTCGCCACAGCACATATCCACGGTGAGATCTACAGAAGAAGGGGCTTACTGACTAGCGAAGGAAAGGATATCAAGAACAAGGAAGAAATTTTAGCCTTGCTCCGGGCGTTGCACCTGCCCTCTGCCCTCAGCATCATCCATTGCCCTGGCCACCAGAAAGGCGACTCCTTAGAGGCTCGTGGGAACCGGCGCGCCGACCTGGCTGCCAGAGAAGCAGCCTTGACAACTGACACAACCTCTCTGCTGGCCCTGGAGCCTACAAACGACCGACCTACGCCTTCATGGGA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563CC012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6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5</w:t>
      </w:r>
    </w:p>
    <w:p w14:paraId="73A14FAC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0E7A7139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GCCCGCAGGGACAGCCATTGCACGTCCTGACCCTGAACTTGGAAGATGAGTACAGACTGCATGAACCTCCACGCGACCCAAAAACCGCCCTGGAAACATTCTGGTTGAGCAAGTTCCCTCAGGCGTGGGCGGAAACTGGCGGCATGGGGCTTGCAACGCAGCAGGCTCCTCTCATCATCAGTTTGAAGGCGACCGCCACTCCTGTAAGCATAAAACAATACCCAATGTCACTGGAAGCCAAGACAGGAATCCGCCCCCACATTCGGAGACTGTTGGACCAGGGCATATTAACACCATGTCAAAGCCCCTGGAACACTCCTCTGCTGCCTGTAAAGAAACCTGGCACGGGCGACTACAGGCCGGTGCAGGACTTAAGAGAGGTGAACAAGAGGGTGGAGGACATCCACCCTACAGTCCCTAATCCTTACAACCTTCTGAATGGCCTCAGCCCCTCCCACAACTGGTATTCCGTGTTAGACCTCAAGGACGCCTTCTTCTGTCTGAGACTGCACCCTGAAAGCCAACCAATCTTTGCTTTCGAGTGGAAGGATCCAGAGTTGGGAATAAGCGGCCAGCTAACATGGACGAGACTGCCCCAGGGTTTCAAGAATTCACCCACGCTGTTTGATGAAGCCTTACACCGTGACCTGGCCGACTTCCGCATCCAGCACCCGACTCTCATCCTCCTGCAGTATGTTGATGATTTGCTGCTCGCCGCCACCTCGGAGCAGGAATGCAAGGAGGGCACCAAGGCCCTGCTGCTGACTCTGGGAAACCTAGGATACAAGGCTTCCGCAAAAAAGGCTCAGATCTGCCAGAAACAGGTGACATACCTTGGATATCAAATCAAGGAGGGGCAGAGATGGCTTACCGAAGCCAGGAAGGCTACAGTGATGAATATGCCAGTGCCCGGCACCCCGAGGCAGCTCAGAGAGTTCCTTGGCACCGCCGGTTTTTGTCGGCTCTGGATCCCGGGCTTCGCTGAGATCGCCGCCCCTCTGTACCCGCTAACCAAAAGCGGCACCCTGTTCCGGTGGGGTGAGGATCAGCAAAAGGCTTATCAGGAGATCAAGCGGGCCTTACTTACCGCGCCCGCGCTGGGCTTGCCCGACCTGACAAAGCCATTCGAGTTGTTCGTCGACGAGAAGCAAGGCTACGCTAAAGGCGTGCTGACCCAGAAGCTCGGCCCATGGAGACGGCCGGTCGCCTACCTAAGCAAGAAGCTGGACCCTGTCGCGAGCGGGTGGCCGCCGTGCCTGCGCATGGTGGCGGCCATCGCGGTGCTGACCAAGGATGCCGGAAAGCTGACCCTCGGTCAACCTCTCACCATCCTGGCGCCCCACGCGGTCGAGGCCCTAGTTAAGCAGCCGCCTGACAGATGGCTCTCCAACGCACGGATGACACACTACCAAGCAATGCTACTGGATACCGATCGAGTGCATTTTGGTCCCGTGGTGACATTAAACCCTGCCACTCTGCTGCCATTACCTGAAGGCGGTGCCAAGCATGACTGCTTGGAGATTCTGGCGGAGATGCATGGAACTCGGCCTGATCTGACTGATCAACCACTGCAGAATGCTGATTTCACCTGGTACACCGATGGTAGTTCTTTTTTGCAGGACGGTCAGCGTCGAGCCGGGGCCGCCGTAACGACAGAGACCGAAGTCATTTGGGCCGAGACTCTGCCAACCGGAACAAGTGCGCAGCGTGCCGAGCTGATAGCTCTTACACAAGCGCTGCGACTGGCCGAAGGCAAGAAGTTGAACGTCTACACAGACAGCAGATACGCGTTCGCCACGGCGCACATTCACGGCGAGATATATCGAAGACGGGGCCTCTTGACCTCTGAAGGAAAGGAGATTAAGAACAGAAATGAAATCCTGGCCCTGCTGAAGGCGCTGTTCCTGCCTCAGAGACTGTCTATTATTCATTGCCCCGGCCACCAGAAAGGTGACTCCCCTAAAGCTAGAGGCAACCGCATGGCAGACCGCGCAGCACGGGAAGCGGCCATGGGCACTGAAATATTGAAAAGACTAGGCGCCAGCCAAGATTCTGTGAAGGG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A565560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7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6</w:t>
      </w:r>
      <w:r>
        <w:rPr>
          <w:rFonts w:hint="eastAsia" w:ascii="Arial" w:hAnsi="Arial" w:cs="Arial"/>
          <w:b/>
          <w:bCs/>
        </w:rPr>
        <w:t>(PE-RERV)</w:t>
      </w:r>
    </w:p>
    <w:p w14:paraId="2D160A29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6(RERV)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419088E8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Style w:val="38"/>
          <w:rFonts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0E10718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8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7</w:t>
      </w:r>
    </w:p>
    <w:p w14:paraId="33DA0341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7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4DBB9ECB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AACAGGGATGGCCAACCAATTCAGGTGCTCACCGTGAGCCTGCAGGATGAACATAGACTTTTTGAAACACCGGTGACCACAAACCTGCTCGAAGCCTGGCTCCAAGACTTCCCACAAGCGTGGGCAGAGACCGGCGGACTAGGCAGGGCCAAATGTCAAGCACCCATCATCATTGATCTCAAACCTACGGCGATGCCAGTCTCCATACGCCAGTACCCGATGTCGAAGGAAGCGCACATGGGAATCCAGCCGCATATCACAAGATTTCTCGAATTAGGAGTCCTGCGTCCCTGTCGTAGCCCATGGAACACACCTCTGCTGCCTGTCAAGAAGCCAGGCACCAGGGACTACAGACCTGTTCAAGATCTGCGTGAGGTGAACAAGCGGACAATGGATATTCACCCAACAGTGCCGAACCCATACAATCTTCTGTCTACTCTGAGCCCAGACCGCACCTGGTACACAGTGCTGGACTTGAAGGACGCGTTCTTCTGTCTGCCTCTCGCCCCACAAAGCCAGGAACTCTTCGCTTTCGAGTGGAGGGACCCGAAGAGAGGGATAAGCGGCCAGCTCACATGGACACGGCTGCCCCAGGGATTCAAGAACTCCCCTACATTATTTGATGAGGCCCTACACCGCGACCTCACCGACTTTAGAACACAGCACCCGGAGGTTACTCTGTTGCAGTATGTGGATGATTTGCTCCTGGCCGCCCCTACCAAGGAGGCGTGCATTCTAGGCACCAGGCACCTGTTGAGAGAACTTGGTGAAAAGGGGTACCGCGCCTCAGCCAAGAAAGCGCAGATCTGCCAGACTAAGGTGACATACCTGGGCTACATCCTGTCTGAGGGAAAGAGATGGCTGACTCCCGGTCGGATCGAGACGGTGGCAAGAATCCCACCCCCTCAGAACCCTAGGGAAGTAAGGGAGTTCCTGGGCACCGCTGGATTCTGCAGACTCTGGATCCCTGGCTTTGCCGAGCTGGCAGCCCCCCTCTATGCCCTCACGAAAGAAAGTGCCCCGTTCACCTGGCAAGAGAAGCATCAAAGCGCATTTGAGGCTCTCAAGGAGGCTCTGTTATCCGCCCCTGCCCTGGGTCTGCCGGACACCTCTAAGCCGTTCACGTTGTTCATCGACGAGAAGCAGGGCATCGCTAAGGGAGTGCTCACTCAGAAATTAGGCCCGTGGAAGCGCCCAGTCGCCTACCTGAGCAAGAAACTCGACCCTGTGGCCGCCGGGTGGCCGCCGTGCTTGAGAATTATGGCCGCGACCGCCATGCTGGTTAAGGACTCCGCTAAGCTGACGCTGGGTCAGCCTCTGACTGTTATCACTCCCCACGCGTTAGAGGCGGTGGTGCGACAACCTCCAGACCGATGGATCACAAATGCTAGACTGACTCACTACCAAGCCCTGCTGCTCGATACAGATCGGATCCAATTTGGCCCTCCTGTCACCCTCAACCCGGCCACCCTGCTGCCTGCGCCTGAGGACCAGCAATCTGCTCATGATTGCCGCCAGGTGTTAGCGGAGATACATGGCACGAGGGAGGATCTGAAAGACCAGGAGCTGCCTGACGCCGACCACAGCTGGTACACGGACGGGAGCTCTTACATCGATTCTGGCACAAGACGAGCCGGGGCCGCCGTGGTGGACGGCCACCACATTATATGGGCACAGTCACTGCCCCCCGGAACCTCCGCCCAAAAAGCTGAGCTAATCGCCCTGACTAAGGCCCTGGAGCTAAGCGAGGGCAAAAAGGCAAATATCTATACTGACAGCAGATATGCTTTCGCCACCGCCCACACGCACGGTTCCATCTACGAGCGGCGGGGCCTGCTGACTTCAGAAGGCAAAGAGATCAAGAATAAGGCCGAGATCATCGCGCTGTTGAAGGCACTGTTCCTACCCCAGAGAGTGGCGATCATTCACTGCCCTGGCCACCAGAAGGGGCAGGGTCCTATTGCAACCGGCAACAGACAGGCAGACCAAGTCGCCAGACAGGTCGCGGCCATCGGCGCAGTTCTCAACCAGGATACAAAAGACTGGGAGAAAGAAGGCAAGATTGTGCTGCCCAGAAAGGAAGCCCTAGCAATGATTCAGCAGATGCATGCTTGGACGCACCTCTCTAATCAGAAATTGAAGAGCCTTATTGAAAAAACAGATTTCCTTATCCCGAA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31C7A4D8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49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8</w:t>
      </w:r>
    </w:p>
    <w:p w14:paraId="530BB6CD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8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0370C97E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TTCAATCTCGCCGACGAATACCGTATTCATGAGAAGGGAAAGAAGATGGATAACCCACAGTGGTGGTTGAGTAGGTTCCCGGAGGCGTGGGCAGAAACGGGCGGCGTGGGTATGGCAAGCCAGGTGCCTCCAATTGTTATCGCTGTGAAGTCTGGCGCCACCCCGATCTCTGTCAGGCAGTATCCCATGGGGAAAGAGGCAAAAGAGGGGATACGACCTCATATTAACAAATTTCTTCAGCTGGGCATCTTGACCCCATGTAGAAGCAGCTGGAATACTCCCCTGCTTCCCGTGAAGAAACCTGGCACTAGAGACTACCGGCCCGTGCAAGATTTGAGAGAGGTGAACAAAAGAGTAGAAGATGTGCACCCTATCGTGCCGAACCCTTATACCCTGCTGAGCACGCTGCCTCCAGAGAGGATATGGTACACCGTCCTTGACCTCAAGGACGCCTTCTTCTCCATGAGGCTCCACCCTACCAGCCAGCACCTGTTTGCGTTTGAGTGGAAGGATCCAGAAACCGGCCACTCTGGACAGTTAACATGGACCAGACTGCCGCAGGGATTCAAGAATAGTCCGACGCTCTTTGATGAAGCTTTGCACCGCGACCTCATGATATTCAACAATCCTCAGCTGACGCTGCTTCAGTACGTGGACGATCTGCTGCTGGGCGCCGAAACCCAGGACGAGTGCCAAAAGGGCACAGAGCAGCTGCTGTCTGAGCTGGGTCGACTAGGGTACAGAGCTTCGGCCAAAAAAGCACAGCTTTGTGAGGTGACATATCTGGGCTACATCCTCAGAGATGGCAAGAGATGGTTAACGGAGGCCCGGAAGAAGACAGTGCTGCAAATCCCTGTCCCTCAGACACCGCGTCAGGTTAGAGAATTCCTCGGCACGGCCGGTTTCTGCCGCCTGTGGATCCCTGGCTTCGCGGCCCTGGCGGCGCCCCTCCACACATTAACACGGCTGGAAACAGAATTTCAATGGAAGCCAGAGCACCAGATGGCGTTCGACGCCATCAAGCGGGCCCTCCTCACGGCTCCGGCTTTGGTGCTGCCAGACCTGACCAAGCCGTTCATGTTGTTCGTCGACGAGAGAGCCGGCGTAGCCAAAGGAGTGCTGACACAGACACTAGGCCCATGGAAGCGCCCTGTGGCATACCTCAGCAAAAAGCTGGACCCCGTCGCGAGCGGCTGGCCATCGTGCCTCAAAATAATCGCCGCCGTGGCCACCCTCATCAAAGACTCCGACAAGCTCACCCTCGGCCAACCGGTCACTATCATCGCCCCCCATGCCCTCGAATCCGTGATCAGACAGCCTCCTGATCGGTGGATAACGAACGCGAGACTGACCCACTACCAATCCCTTCTGCTAAATGATAGAGTGTCCTTTGGGACGCCCGTAATTCTCAACCCCGCCACTCTGCTGCCGGAGACCACGGGCCAGAACCCTATCCATGTCTGCACCGACATTCTTGCCGAGGCCAGCTCAACAAGAGAGGACCTCACCGACGTACCTCTCCCCGGCTGCCCTTCATGGTTCACAGACGGAAGTAATTTCCTGGTGGAGGGGAAAAGGAAGGCGGGCGCCGCCGTGGTTGATGGTAGGACTATCTGGAGCAGCGGCCTGCCTGAAGGTACCAGCGCACAGAAGGCCGAGCTCATCGCTCTAACACAAGCATTACGGCTGGCAGAAGGAAAAAATATTAACATTTACACAGATTCTCGATATGCTTTCGCCACCGCGCACGTGCATGGGGCCATCTACAGGCAGCGAGGCTTACTGACTAGCACAGGCAAGGAAATAAAAAACAAGGATGAGATCTTATCCCTGCTAGAGGCCATCCACCTGCCTCGCAAGGTTGCCGTTATCCACTGCCCCGGTCACCAAGGCGGCCAGGATGCCGTGGCCAAGGGGAACAGAATGGCCGATGCCACCGCTAAGCAGGCTGCTTTGGGTGCCGTGATCCTCACCGTGGTAAACAA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18EE9349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50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49</w:t>
      </w:r>
    </w:p>
    <w:p w14:paraId="139506F4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49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5738714B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ACCTCGTCAAGCAGCTGGCGCAGCACCTCGGCAAGTCTGAGTACGAGGTGAGTTTGTTCCTCGTCGACGCGCCCAACAAGTACCGCGTGTACAAGATCCCCAAGAGGACATATGGCCACCGCGTCATCGCTCAACCATCAAAGGAGCTGAAAAAATACCAGCGGGCATTTCTTGACATTTACCCGTTCCCGGTGCACTCCGCCGCCATGGCGTACTGCGAGGGGAAGAGTATAAAAGATAATGCTCAAGCACATGTGCAGAATGATTATCTTCTCAAAACTGATTTAGAAAATTTCTTCAACTCGATAACTCCAACTATATTTTGGAGCTGTATTGAATCATGTAGTCTCGACACGCCTTCTTTTACAACAAATGAGAAGAAACTGGTGGAGAGCCTGCTCTTCTGGTGCCCTTCCAAAACAAAGAATGGAAAATTGGTTCTTTCAGTTGGTGCACCATCGTCGCCGACGATAAGCAACTTCTGCCTCTATGAGTTTGATAGATACCTCTCTACCATCTGCAACTTTCAAAATATCACCTACACACGGTATGCTGACGACCTCACCTTCTCCACCAAGAAGAAGGATATTCTGTACACTGTTATTCCTTCACTGCAGGATCTTTTGGTGAAGCTCTTTTCTCAATCTATTCGTCTTAACCATTCCAAGACGGTGTTCTCATCCCGCGCGCACAACAGACATGTCACCGGCGTCACTCTGAACAATGACCGCCGTCTCTCTTTGGGGAGGCAGAGGAAACGGTACATCAAGCATCTTGTAAACCAGTTCAAGTATGAGCAGCTTGATGAAGTTGACACAAGGCATCTGCAAGGTCTTCTCGCCTTCGCCAAGCACATCGAGCCGACGTTCATCAAACGGCTGAAGGACAAGTACAGCTCGGAACTGATCAAAAGAATTTATGAAGCTGGAAATGA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2B5F1BF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51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50</w:t>
      </w:r>
    </w:p>
    <w:p w14:paraId="7AC1BFA1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50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5E173F4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ACAAGGAAATACAAGCCGCAACCTGTGCGCCGGGTGGAGATTCCCAAGCCTGATGGTGGCGTAAGAAATTTAGGTGTTCCTACGGTGACTGATAGATTTATTCAGCAAGCTATTGCTCAAGTGCTGACACCAATATATGAGGAGCAGTTCCACGACCACTCATATGGTTTTCGTCCCAACCGTTGTGCGCAGCAGGCCATCCTCACTGCGCTCGACATGATGAATGAAGGAAATGATTGGATCGTGGACATCGACCTTGAAAAATTCTTCGACACGGTCAATCATGATAAGCTGATGACAATAATTGGCCGCACCATCAAGGACGGCGACGTCATCTCCATCGTCAGGAAGTACCTGGTATCCGGGATAATGATTGATGATGAGTACGAGGATTCTATTGTTGGAACGCCGCAGGGCGGCAACTTGTCGCCGCTTCTTGCAAATATTATGCTGAATGAACTGGACAAGGAAATGGAGAAGCGGGGCCTCAACTTCGTCCGCTACGCCGACGACTGCATCATCATGGTTGGATCAGAGATGAGCGCCAACAGAGTGATGAGGAACATTTCTCGCTTCATCAAAGAAAAGCTCGGTCTCAAGGTGAACATGACCAAGAGTAAGGTTGATAAACCACAAGGGTTGAAATATCTTGGATTTGGCTTCTACTTTGATTCGCGGGCGCACCAGTTTAAAGCAAAGCCACATGCTAAATCAGTCGCCAAGTTCAAGAAGAGGATGAAGGAGTTGACCTGCCGAAG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52A4A34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52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51</w:t>
      </w:r>
    </w:p>
    <w:p w14:paraId="226DA2C1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51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6309953C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ACACCCATCGCTTGCCTGGTACTCAACCTCGAGGAGGAGTATCGGCTTCATGAACAAGGCCCTAAACAGCTGCCAGACCCTGAATGGCTGACCGCCTTTTCCGGCGTATGGGCCGAGCAGGCGGGCATGGGACTGGCAAAGCAGGTACCTCCTGTAGTCGTGGAGCTGAAGGCTGACGCCAGCCCCGTCTCCGTGCGTCAGTACCCCATGTCAAGAGAAGCTAAGGAAGGCATCAGACCACACATCCAGAGACTGATTGAACAGGGCATCCTAGTCCCGTGCCAGTCGCCTTGGAACACTCCACTGTTACCTGTGAGAAAGCCGGGCACCAACGACTACAGACCCGTGCAAGACCTGCGGGAGGTCAACAAGAGAGTGCAGGACATCCATCCCACCGTGCCAAATCCGTATAACCTTCTGAGCAGCCTTCCTCCTGAGAGAACGTGGTACACTGTGCTCGATTTAAAAGACGCGTTCTTCTGTCTGCGTCTTCACCCGAACAGCCAGCCTCTCTTCGCATTTGAGTGGCGTGACCCGGAGGGGGGCCACACCGGCCAGCTGACCTGGACACGGCTGCCGCAAGGATTCAAGAACTCACCTACCCTGTTTGACGAAGCGCTGCACCGCGACCTGGCACCCTTCAGAGCTCAGAACCCACAAATCAGCTTACTCCAATATGTGGATGATTTACTGGTGGCAGCCTCCACAAGAGAACTGTGCTTGGATGGAACTGAAAAACTGCTTAATGAACTTGGTGAACTGGGCTACCGTGTGAGCGCCAAGAAGGCTCAGCTCTGCCGGACAGAGGTGACATACCTGGGATACACCTTGAGAGAGGGAAAGAGGTGGCTCACTGAAGCAAGAAAGAAAACTGTGATGCTCATTCCAACACCTACGACCCCCAGACAGGTGAGAGAGTTCCTGGGCACAGCAGGGTTCTGCAGGCTGTGGATCCCAGGCTTCGCAACCCTGGCGGCTCCACTCTACCCTCTGACCAAGGAGAAGGTTCCGTTCACTTGGACAGAGGAGCATCAGAAGGCTTTCGATTCTATCAAGGCCGCCCTCTTAGCTGCCCCTGCCCTCGCGTTACCTGACCTCACCAAGAGCTTCACCCTATACGTGGACGAGAGGGCCGGCGTAGCCCGCGGCGTGCTGACACAAACACTGGGCCCGTGGAAAAGGCCCGTCGCGTACTTAAGCAAGAAATTGGATCCAGTGGCCAGCGGCTGGCCGTCCTGTCTGAAGGCTATTGCTGCGGTCGCCCTGCTGGTGAAGGATGCTGACAAGTTGACCTTGGGCCAGCACGTCACTGTCATCGCGCCCCATGCCTTGGAGTCTATCGTCCGGCAGCCGCCTGACCGCTGGACCACCAACGCCCGGATGACGCACTACCAGTCCCTGCTGCTGAATGATCGGGTTACATTTGCCCCTCCTGCTATCCTCAACCCTGCCACCCTGCTGCCTCTTGTCGATGATTCCGTGCCTGTTCACAGATGCGCCGATGTCCTGGCAGAAGAGGCCGGCACCAGGAAGGACCTGATCGACCAGCCATGGCCTGGCGTGCCCAACTGGTATACTGATGGATCCTCGTTTGTGGTGGAAGGGAAGCGGCGTGCAGGCGCCGCCGTGGTGGACGGCAAAAAGGTGATATGGGCCTCCTCACTGCCAGAGGGCACCAGTGCTCAGAAGGCAGAGCTGCTGGCCCTAACCCAGGCACTCCAGATGGCTGAAGGTAAGGCCATCAATATATACACCGACAGCAGATATGCCTTCGCCACCGCGCACATCCATGGAGCCATCTACAAGCAGCGCGGCTTGCTCACAAGTGCCGGCAAGGATATTAAAAATAAAGAAGAGATCCTCGCCCTTCTGGAGGCGATCCACCTCCCAAAAAAGGTGGCTATAATTCACTGCCCCGGGCACCAGAAAGGACAAGATCCTGTTGCCCAGGGCAACCAAATGGCAGATATTGCTGCTAAGCAAGCAGCACAAGGCGTCATGGCGTTGGCCGGCAAAAGCGGCCCTAGCTCCGGTCCGTCACCTGTGACTCACCCGGACTGCATCTTTTGTCAAAAGGA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1AF17C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53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52</w:t>
      </w:r>
    </w:p>
    <w:p w14:paraId="35312117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52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8CF2E60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GACAAGCTGAAACCATATAGCAAGAGCAAAGCTCCTATAACTTCGTTGTCAAAGCTTGCTCAGACGCTGTCTGTATCAGTAGACCAGCTGAATGAGATTGCAGGGCTCCCTGATGAGGAGAAGTATGTGTTGAAGGAGTTGCCCAAGGCCGACGGCTCAAAAAGGATCGTCTACTCCCTTCATCCAAAAATGAGGTTATTGCAAAGTCGTGTCAATAAGCGCATCTTCAAGGAACTCGTGGTGTTCCCGTGCTTCCTCTATGGTTCTGTGCCGGGAAAAAATGACGGTCTTAATTCTCATATAAAAAGAGACTATGTTTCTTGTGCCAAGGCTCATTGTGGAGCAAAAACTGTTCTGAAGGTTGATATCAGCAACTTCTTCGACAACATCCACAAGGATTTAGTTTCTGATGTACTTGAAAATGTTTTGAATATAAAGGACGAGGCCCTTAAGTACCTCACCACCCTGTGCTGCAAGGGCGACTTCATCGTGCAGGGTGCGCTAACAAGCTCCTACATCGCGACGCTCTGTCTGTACGAGAGGGAGGGGGATATTGTTCAACGCGCGCTGAGAAAGAATCTTGTGTACACGAGATTGGTCGACGACATCACCGTCTCCTCCAAGATAAATGATTATGATTTTTCACAGATACTCAACCACATTGAGAACATGCTTTCCGAGCATGATCTCCCGATCAACAAGAGGAAGACGAAAATTTTCCACTGCTCCTCTGAGCCCATCAAGATTCATGGTCTACGTATTGATTACAAATCGCCGCGCCTCCCTAGTGATGAGGTGAAGAGGATACGGGCATCGCTCCACAACCTCAAGCAACTGTCTATAAAGAACAATACAAAGACATCCATCGCCTACAGAAAAGAGTTCAACCGGTGCATGGGGCGAGTCCACAAACTAGGACGCGTCGGCCATGAAAAATATGAACAATTTAAGCAGCAGCTCCTCGCCATCAAACCCATGCCAAGTAAGCGGGACGTCGCTGTCGTGGAGGCGGCGGTGAATTCATTGGAAATTTCCTTTTTTAATGGCAACAACGGCAAGCACTGGTACAAGCGAAAGTACAACCTGACCCTCTACAAGATGATCATTTTTACTCGCAGCGATGCTTTTGATGAAGTTGTTGAAGGCTTCCGCGTGAGATTAAGCAAGGTGCGGCCCAT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7F32DA22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54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53</w:t>
      </w:r>
    </w:p>
    <w:p w14:paraId="5CE75292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53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1578D92">
      <w:pPr>
        <w:widowControl/>
        <w:spacing w:before="0" w:beforeAutospacing="0" w:after="0"/>
        <w:rPr>
          <w:rFonts w:ascii="Arial" w:hAnsi="Arial" w:cs="Arial"/>
          <w:kern w:val="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GAGGAAGACCGCGCTACATTGTGTCTTGTGCTTGGCCTGGAGGAGGAGTACCGCCTACATGAGAAGCCTGTGCCTTCCTCCGTCGACCCCTCTTGGCTCCAGCTGTTCCCGGACGTTTGGGCGGAGAAAGGCGGCATGGGGCTAGCCAACCGGGTCCCCCCTATCGTAGTGGAGCTAAAGAGTGATGCCCTGCCAGTCGCCGTAAGGCAGTACCCGATGTCGCGAGAAGCTAGAGAAGGTATCCGGCCGCACATTCAGCGCTTCCTGGACCTTGGTGTTCTAGTGCCATGCCAGAGTCCGTGGAACACACCACTGCTTCCTGTGAAGAAGCCCGGCACCTCTGACTACCGCCCCGTGCAGGATCTGAGAGAAATTAATAAGAGAGTTCAAGATATACACCCAACAGTGCCCAACCCATACAACTTGCTGTCCAGCCTGCCCCCAAATCATACGTGGTATAGCGTTCTAGATCTCAAAGACGCGTTCTTCTGCCTCAAACTGCATCCGAACTCCCAGCTCCTCTTCGCCTTTGAGTGGAGGGATCCGGAGAAAGGACACACCGGCCAACTAACATGGACACGGCTGCCGCAGGGCTTCAAGAACTCTCCTACTCTCTTCGATGAGGCACTCCACAGAGACCTGGCCTCCTTCCGCGCCAGCAACCCCCAGGTGGTGCTGCTGCAATATGTGGACGACCTGCTGGTGGCGGCCCCTACCTACAAGGACTGCAAGGAGGGAACTCAAAAACTACTCCAGGAGCTCTCGGAATTAGGTTACAGGGTCAGCGCGAAGAAGGCGCAGCTTTGTCAGAGAGAGGTAACGTACCTCGGATACCTGCTAAAGGAGGGCAAGCGGTGGCTGACCCCTGCTCGTAAGGCCACGGTGATGGAGATCCCCACCCCCACCACGCCTCGCCAGGTGCGTGAGTTCCTTGGTACTGCCGGTTTCTGTAGACTCTGGATTCCTGGTTTTGCTAGTCTGGCCGCCCCGCTGTATCCACTCACCAAGGAAAGCACTCCCTTCCTCTGGACAGAGGAACACCGCCGCGCATTCGACCAAATCAAGGAGGCCCTGCTCACGGCCCCTGCCCTCGCCCTCCCAGACCTGACTAAGCCGTTTGCCCTCTATGTGGATGAACGGGCCGGCGTGGCGAGAGGCGTGTTAACGCAGACACTGGGGCCTTGGCGGCGGCCTGTGGCCTACCTGTCAAAGAAGCTGGACCCCGTGGCTTCCGGCTGGCCCACGTGCCTCAAGGCAGTTGCTGCCGTCGCGCTGTTACTCAAGGATGCAGATAAGCTGACCCTCGGACAATCAGTGACAGTCATCGCTAGCCACAGCCTAGAGTCTATCGTGAGACAGCCGCCAGACAGGTGGATGACGAACGCCAGGATGACACACTACCAGTCGCTGCTGCTTAATGAACGTGTGAGCTTTGCCCCCCCGGCCGTACTGAACCCTGCCACCTTGCTGCCAGCAGAGTCTGGCGCGGCGCCTGTTCACGAATGCTCTGAAATTCTGGCTGAGGAGACCGGCACAAGACAGGACCTCACCGATCAACCTCTGCCGGGAGTGCCCGCGTGGTACACCGACGGCTCTAGCTTCATCACTGAAGGCAAAAGAAGGGCCGGCGCGGCCATTGTGGATGGAAAGCGGACGGTATGGATGTCCTCCCTGCCTGAAGGAACGAGCGCACAAAAGGCTGAACTGATCGCACTGACACAGGCTTTGCGCCTGGCCGACGGGAAGGATATCAATATTTACACTGATTCTAGATACGCGTTCGCCACGGCCCATATCCATGGCGCCATATATCGGCAGCGGGGTCTGCTTACCTCCGCCGGCAAGGAAATCAAAAATAAAGAAGAGATTCTCGCACTGCTGGAGGCTATCCACCTGCCTAAAAGAGTAGCCATCATTCACTGCCCTGGCCACCAGAAAGGCAATGATCCAGTGGCTATCGGAAACCGGCGGGCTGACGAGGCCGCCAAGCAGGCCGCGCTAGCCGTGAGGGTGCTCGCAGAGACTATCGAACCCCAGGGACAGCTGGGCTCGACCCAAGATAGAACGCGGCCAGGTGAATTAACCCCTGATCAGGGAAAGAATTTTATCAGGAGAGTGCATCAGCTGACGCACCTCGG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6DEEE6A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55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ePPEplus-RT54</w:t>
      </w:r>
    </w:p>
    <w:p w14:paraId="316CF9DA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T54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CB9F384">
      <w:pPr>
        <w:widowControl/>
        <w:spacing w:before="0" w:beforeAutospacing="0" w:after="0"/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CGGCCGGCGATGTGCTTGGTGCTCAACCTCGAGGAAGAATACAGGCTCCATGAGAAACCAGTGCCCCCCAGCATAGATCCTTCGTGGCTTCAGCTGTTCCCGATGGTGTGGGCGGAGAAGGCTGGGATGGGGCTGGCCAACCAGGTTCCTCCTGTGGTGGTCGAACTCAAGTCAGACGCCAGCCCGGTTGCCGTGAGGCAGTACCCGATGTCAAAGGAGGCAAGAGAGGGTATTCGCCCTCACATCCAGAGATTTCTGGATTTAGGCATCTTGGTCCCATGTCAGAGCCCATGGAACACCCCTCTTCTTCCCGTGAAAAAGCCCGGCACAAATGATTACAGACCAGTACAAGATCTTAGAGAAGTCAATAAGCGTGTGCAGGACATTCACCCGACAGTGCCTAACCCATACAATTTGCTGTCGAGCCTACCGCCTAGCCACACCTGGTATTCAGTGCTAGATTTAAAGGACGCATTCTTCTGTCTGAAGCTCCATCCTAACTCTCAACCCCTTTTCGCCTTCGAATGGAGAGATCCTGAAAAGGGCAACACTGGGCAGCTCACATGGACGAGACTGCCACAGGGATTCAAGAATAGCCCTACCCTTTTTGATGAGGCTCTGCACAGGGACCTAGCCAGCTTCCGCGCCCTGAACCCTCAGGTCGTGATGCTTCAATATGTTGACGACCTACTGGTCGCGGCTCCAACATATCGCGACTGCAAAGAGGGCACACGTAGGCTGTTACAGGAGCTGTCTAAGCTGGGCTACCGCGTGAGCGCTAAAAAGGCTCAGCTTTGCCGGGAGGAGGTAACTTATCTGGGCTACTTGCTGAAAGGTGGCAAAAGATGGCTCACACCAGCTCGGAAGGCGACGGTCATGAAAATCCCTACCCCCACCACTCCTCGTCAGGTTCGGGAGTTCCTCGGCACGGCGGGCTTCTGCAGGTTATGGATCCCTGGATTCGCCAGCTTAGCTGCCCCTCTCTACCCGCTGACCAGAGAGAAGGTGCCTTTCACATGGACAGAGGCCCACCAAGAGGCATTCGGCAGGATAAAGGAGGCGCTGTTGAGCGCTCCGGCCTTAGCTCTGCCGGACCTGACTAAGCCGTTCGCCCTGTACGTTGATGAAAAGGAAGGAGTGGCGCGCGGGGTGCTGACACAGACTCTCGGCCCGTGGAGACGCCCTGTCGCGTACCTTAGCAAAAAACTAGACCCGGTGGCTTCTGGGTGGCCGACTTGCCTCAAAGCAATCGCCGCCGTCGCCCTCCTGCTGAAGGACGCCGACAAGTTAACTCTGGGTCAGAATGTACTCGTGATCGCACCACACAACCTGGAGTCCATCGTGAGACAGCCGCCTGATCGGTGGATGACCAACGCCAGGATGACGCACTACCAGAGTCTGCTGCTGAATGAACGCGTCTCTTTTGCTCCTCCTGCAATTTTGAACCCTGCCACTCTACTGCCCGTGGAGTCAGATGACACCCCTATACATATTTGCTCTGAAATCCTGGCCGAGGAGACCGGCACGCGACCTGATCTGCGAGACCAACCACTTCCTGGAGTGCCGGCGTGGTACACCGACGGCAGCTCTTTCATCATGGATGGGAGACGCCAGGCCGGCGCGGCCATCGTCGACAACAAGCGCACCGTCTGGGCATCCAACCTGCCCGAGGGAACATCGGCCCAGAAGGCCGAGCTCATCGCCCTGACCCAGGCTCTGAGGCTAGCTGAAGGGAAGTCTATCAATATCTACACAGACAGCCGGTATGCATTTGCTACCGCGCACGTCCATGGGGCCATTTACAAGCAAAGAGGACTGTTGACATCTGCCGGTAAAGATATCAAAAATAAGGAAGAAATACTCGCTCTGCTAGAGGCCATCCATTTGCCAAAGAGAGTCGCCATTATCCACTGTCCTGGCCATCAGCGCGGCACAGATCCAGTGGCCACCGGAAACAGGAAGGCTGACGAAGCAGCCAAGCAGGCTGCGCAGTCCACCCGGATCCTCACCGAAACAACAAAGAACCAAGAACACTTTGAACCCACTCGGGGGAAGATCAAGCCGCGGGAGCTGACCCCTGACCAGGGCCGGGAGTTTATTCAGCGGTTACACCAGTTAACCCACCTCGG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44BFE831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56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m5</w:t>
      </w:r>
      <w:r>
        <w:rPr>
          <w:rFonts w:hint="eastAsia" w:ascii="Arial" w:hAnsi="Arial" w:cs="Arial"/>
          <w:b/>
          <w:bCs/>
        </w:rPr>
        <w:t>(ePPEplus-RERV-m5)</w:t>
      </w:r>
    </w:p>
    <w:p w14:paraId="113B8675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-m5(D204N/V227A/T310K/W317F/E334P)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3A1E423">
      <w:pPr>
        <w:widowControl/>
        <w:spacing w:before="0" w:beforeAutospacing="0" w:after="0"/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94A9909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</w:t>
      </w:r>
      <w:r>
        <w:rPr>
          <w:rFonts w:hint="eastAsia" w:ascii="Arial" w:hAnsi="Arial" w:cs="Arial"/>
          <w:b/>
          <w:bCs/>
        </w:rPr>
        <w:t>57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</w:t>
      </w:r>
      <w:r>
        <w:rPr>
          <w:rFonts w:hint="eastAsia" w:ascii="Arial" w:hAnsi="Arial" w:cs="Arial"/>
          <w:b/>
          <w:bCs/>
        </w:rPr>
        <w:t>PE-enRERV (ePPEplus-enRERV)</w:t>
      </w:r>
    </w:p>
    <w:p w14:paraId="6A6A99F7">
      <w:pPr>
        <w:spacing w:line="273" w:lineRule="auto"/>
        <w:rPr>
          <w:rStyle w:val="38"/>
          <w:rFonts w:ascii="Arial" w:hAnsi="Arial" w:cs="Arial"/>
          <w:color w:val="3F3F3F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 w:eastAsiaTheme="minorEastAsia"/>
          <w:color w:val="EE0000"/>
        </w:rPr>
        <w:t>enR</w:t>
      </w:r>
      <w:r>
        <w:rPr>
          <w:rStyle w:val="38"/>
          <w:rFonts w:hint="eastAsia" w:ascii="Arial" w:hAnsi="Arial" w:cs="Arial"/>
          <w:color w:val="EE0000"/>
        </w:rPr>
        <w:t>ERV-RT(Y68R/W149F/</w:t>
      </w:r>
      <w:r>
        <w:rPr>
          <w:rStyle w:val="38"/>
          <w:rFonts w:ascii="Arial" w:hAnsi="Arial" w:cs="Arial"/>
          <w:color w:val="EE0000"/>
        </w:rPr>
        <w:t>D204N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V227A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T310K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W317F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E334P</w:t>
      </w:r>
      <w:r>
        <w:rPr>
          <w:rStyle w:val="38"/>
          <w:rFonts w:hint="eastAsia" w:ascii="Arial" w:hAnsi="Arial" w:cs="Arial"/>
          <w:color w:val="EE0000"/>
        </w:rPr>
        <w:t>/C413R)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769F2066">
      <w:pPr>
        <w:widowControl/>
        <w:spacing w:before="0" w:beforeAutospacing="0" w:after="0"/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hint="eastAsia" w:ascii="Arial" w:hAnsi="Arial" w:cs="Arial"/>
          <w:color w:val="EE0000"/>
          <w:kern w:val="0"/>
          <w:sz w:val="20"/>
          <w:szCs w:val="20"/>
        </w:rPr>
        <w:t>CCCGTCGCGTGCCTCGTACTGAGCCTAGAGGAGGAGTACAGGCTGCATGAGCAAAATCCGAAGCAGCTGCTAGCCCCTGAATGGCTGAGCGCCTTCTCCGAGGTATGGGCGGAGCAGACTGGCATGGGACTGGCCAAGCAGGTGCCTCCTGTGGTGGTAGAGCTGAAGGCGGACGCCAGCCCAGTGAGCGTGAAACAAcgcCCGATGTCGAGGGAAGCAAAGGAAGGCATTAGACCCCACATCCAGAGACTGCTGCAATTGGGAATCCTGGTACCCTGCCAAAGCCCTTGGAACACGCCACTGCTGCCTGTGCGCAAACCAGGAACTAATGATTACAGACCTGTACAGGATCTAAGGGAAGTTAACAAGCGGGTGCAGGACATACATCCTACGGTCCCAAACCCCTACAACTTGCTGAGCTCTCTGCCCCCCGAGCGCACAttc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cgc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4B9DDF1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5</w:t>
      </w:r>
      <w:r>
        <w:rPr>
          <w:rFonts w:hint="eastAsia"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M-MLV (PEmax)</w:t>
      </w:r>
    </w:p>
    <w:p w14:paraId="49844E7A">
      <w:pPr>
        <w:rPr>
          <w:rStyle w:val="38"/>
          <w:rFonts w:ascii="Arial" w:hAnsi="Arial" w:cs="Arial"/>
          <w:color w:val="auto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</w:rPr>
        <w:t>-</w:t>
      </w:r>
      <w:r>
        <w:rPr>
          <w:rFonts w:ascii="Arial" w:hAnsi="Arial" w:cs="Arial"/>
          <w:color w:val="FF0000"/>
          <w:sz w:val="20"/>
          <w:szCs w:val="20"/>
        </w:rPr>
        <w:t>M-MLV-RT</w:t>
      </w:r>
      <w:r>
        <w:rPr>
          <w:rStyle w:val="38"/>
          <w:rFonts w:ascii="Arial" w:hAnsi="Arial" w:cs="Arial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auto"/>
        </w:rPr>
        <w:t>)</w:t>
      </w:r>
    </w:p>
    <w:p w14:paraId="73C375AF">
      <w:pPr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00B0F0"/>
        </w:rPr>
        <w:t>CCAAAGAAGAAGCGGAAAGTC</w:t>
      </w:r>
      <w:r>
        <w:rPr>
          <w:rStyle w:val="38"/>
          <w:rFonts w:ascii="Arial" w:hAnsi="Arial" w:cs="Arial"/>
          <w:color w:val="auto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AA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G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</w:t>
      </w:r>
      <w:r>
        <w:rPr>
          <w:rStyle w:val="38"/>
          <w:rFonts w:ascii="Arial" w:hAnsi="Arial" w:cs="Arial"/>
          <w:color w:val="auto"/>
        </w:rPr>
        <w:t>GCATCACCGGCCTGTACGAGACACGGATCGACCTGTCTCAGCTGGGAGGTGAC</w:t>
      </w:r>
      <w:r>
        <w:rPr>
          <w:rStyle w:val="38"/>
          <w:rFonts w:ascii="Arial" w:hAnsi="Arial" w:cs="Arial"/>
          <w:color w:val="808080" w:themeColor="background1" w:themeShade="80"/>
        </w:rPr>
        <w:t>TCCGGCGGAAGCTCTGGTGGCAGCAAGCGGACCGCCGACGGCTCTGAATTCGAGAGC</w:t>
      </w:r>
      <w:r>
        <w:rPr>
          <w:rStyle w:val="38"/>
          <w:rFonts w:ascii="Arial" w:hAnsi="Arial" w:cs="Arial"/>
          <w:color w:val="00B0F0"/>
        </w:rPr>
        <w:t>CCTAAGAAGAAAAGAAAGGTG</w:t>
      </w:r>
      <w:r>
        <w:rPr>
          <w:rStyle w:val="38"/>
          <w:rFonts w:ascii="Arial" w:hAnsi="Arial" w:cs="Arial"/>
          <w:color w:val="808080" w:themeColor="background1" w:themeShade="80"/>
        </w:rPr>
        <w:t>AGCGGAGGCTCTAGCGGCGGAAGC</w:t>
      </w:r>
      <w:r>
        <w:rPr>
          <w:rStyle w:val="38"/>
          <w:rFonts w:ascii="Arial" w:hAnsi="Arial" w:cs="Arial"/>
          <w:color w:val="EE0000"/>
        </w:rPr>
        <w:t>ACCCTGAACATTGAAGACGAGTATAGACTGCATGAAACAAGCAAGGAACCCGACGTGTCCCTGGGCTCCACCTGGCTGTCCGACTTTCCCCAGGCCTGGGCCGAGACAGGAGGAATGGGCCTGGCCGTGCGGCAGGCACCCCTGATCATCCCTCTGAAGGCCACCTCTACACCCGTGAGCATCAAGCAGTACCCTATGTCTCAGGAGGCCAGACTGGGCATCAAGCCTCACATCCAGAGGCTGCTGGACCAGGGCATCCTGGTGCCATGCCAGAGCCCCTGGAACACACCACTGCTGCCCGTGAAGAAGCCAGGCACCAATGACTATAGACCCGTGCAGGATCTGAGAGAGGTGAACAAGAGGGTGGAGGATATCCACCCCACCGTGCCCAACCCTTACAATCTGCTGTCCGGCCTGCCCCCTTCTCACCAGTGGTATACAGTGCTGGACCTGAAGGATGCCTTCTTTTGTCTGAGACTGCACCCTACCAGCCAGCCACTGTTCGCCTTTGAGTGGAGGGACCCTGAGATGGGCATCTCTGGCCAGCTGACCTGGACACGCCTGCCTCAGGGCTTCAAGAATAGCCCAACACTGTTTAACGAGGCCCTGCACCGCGACCTGGCAGATTTCCGGATCCAGCACCCAGATCTGATCCTGCTGCAGTACGTGGACGATCTGCTGCTGGCCGCCACCAGCGAGCTGGATTGCCAGCAGGGAACACGCGCCCTGCTGCAGACCCTGGGAAACCTGGGATATAGGGCATCCGCCAAGAAGGCCCAGATCTGTCAGAAGCAGGTGAAGTACCTGGGCTATCTGCTGAAGGAGGGCCAGAGATGGCTGACAGAGGCCAGGAAGGAGACAGTGATGGGCCAGCCAACACCCAAGACCCCAAGACAGCTGAGGGAGTTCCTGGGCAAAGCAGGATTTTGCAGGCTGTTCATCCCAGGATTCGCAGAGATGGCAGCACCTCTGTACCCACTGACCAAGCCGGGCACCCTGTTTAATTGGGGCCCTGACCAGCAGAAGGCCTATCAGGAGATCAAGCAGGCCCTGCTGACAGCACCAGCCCTGGGCCTGCCAGACCTGACCAAGCCTTTCGAGCTGTTTGTGGATGAGAAGCAGGGCTACGCCAAGGGCGTGCTGACCCAGAAGCTGGGACCATGGAGACGGCCCGTGGCCTATCTGTCCAAGAAGCTGGACCCAGTGGCAGCAGGATGGCCACCATGCCTGAGGATGGTGGCAGCAATCGCCGTGCTGACAAAGGATGCCGGCAAGCTGACCATGGGACAGCCACTGGTCATCCTGGCACCACACGCAGTGGAGGCCCTGGTGAAGCAGCCTCCAGATCGCTGGCTGTCTAACGCCCGGATGACACACTACCAGGCCCTGCTGCTGGACACCGATCGCGTGCAGTTTGGCCCTGTGGTGGCCCTGAATCCAGCCACCCTGCTGCCTCTGCCAGAGGAGGGCCTGCAGCACAACTGTCTGGACATCCTGGCAGAGGCACACGGAACAAGGCCAGACCTGACCGATCAGCCCCTGCCTGACGCCGATCACACATGGTATACCGATGGAAGCTCCCTGCTGCAGGAGGGCCAGAGGAAGGCAGGAGCAGCAGTGACCACAGAGACAGAAGTGATCTGGGCCAAGGCCCTGCCAGCAGGCACATCCGCCCAGCGGGCCGAGCTGATCGCCCTGACCCAGGCCCTGAAGATGGCCGAGGGCAAGAAGCTGAACGTGTACACAGACTCCAGATATGCCTTCGCCACCGCACACATCCACGGAGAGATCTACAGGCGCCGGGGCTGGCTGACCTCTGAGGGCAAGGAGATCAAGAACAAGGATGAGATCCTGGCCCTGCTGAAGGCCCTGTTTCTGCCCAAGCGGCTGAGCATCATCCACTGTCCTGGACACCAGAAGGGACACTCCGCCGAGGCAAGGGGCAATCGGATGGCCGACCAGGCCGCCAGAAAGGCTGCTATTACTGAAACTCCCGACACTTCCACTCTGCTGATTGAAAACTCCTCCCCT</w:t>
      </w:r>
      <w:r>
        <w:rPr>
          <w:rStyle w:val="38"/>
          <w:rFonts w:ascii="Arial" w:hAnsi="Arial" w:cs="Arial"/>
          <w:color w:val="808080" w:themeColor="background1" w:themeShade="80"/>
        </w:rPr>
        <w:t>TCTGGCGGCTCAAAAAGAACCGCCGACGGCAGCGAATTCGAGTCT</w:t>
      </w:r>
      <w:r>
        <w:rPr>
          <w:rStyle w:val="38"/>
          <w:rFonts w:ascii="Arial" w:hAnsi="Arial" w:cs="Arial"/>
          <w:color w:val="00B0F0"/>
        </w:rPr>
        <w:t>CCCAAGAAGAAGAGGAAAGTC</w:t>
      </w:r>
      <w:r>
        <w:rPr>
          <w:rStyle w:val="38"/>
          <w:rFonts w:ascii="Arial" w:hAnsi="Arial" w:cs="Arial"/>
          <w:color w:val="808080" w:themeColor="background1" w:themeShade="80"/>
        </w:rPr>
        <w:t>GGCTCTGGC</w:t>
      </w:r>
      <w:r>
        <w:rPr>
          <w:rStyle w:val="38"/>
          <w:rFonts w:ascii="Arial" w:hAnsi="Arial" w:cs="Arial"/>
          <w:color w:val="00B0F0"/>
        </w:rPr>
        <w:t>CCTGCCGCTAAGAGAGTGAAGCTGGAC</w:t>
      </w:r>
    </w:p>
    <w:p w14:paraId="2C86B2D6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</w:t>
      </w:r>
      <w:r>
        <w:rPr>
          <w:rFonts w:hint="eastAsia" w:ascii="Arial" w:hAnsi="Arial" w:cs="Arial"/>
          <w:b/>
          <w:bCs/>
        </w:rPr>
        <w:t>59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m5</w:t>
      </w:r>
      <w:r>
        <w:rPr>
          <w:rFonts w:hint="eastAsia" w:ascii="Arial" w:hAnsi="Arial" w:cs="Arial"/>
          <w:b/>
          <w:bCs/>
        </w:rPr>
        <w:t>(PEmax-RERV-m5)</w:t>
      </w:r>
    </w:p>
    <w:p w14:paraId="468783C0">
      <w:pPr>
        <w:rPr>
          <w:rStyle w:val="38"/>
          <w:rFonts w:ascii="Arial" w:hAnsi="Arial" w:cs="Arial"/>
          <w:color w:val="auto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</w:rPr>
        <w:t>-</w:t>
      </w:r>
      <w:r>
        <w:rPr>
          <w:rFonts w:ascii="Arial" w:hAnsi="Arial" w:cs="Arial"/>
          <w:color w:val="FF0000"/>
          <w:sz w:val="20"/>
          <w:szCs w:val="20"/>
        </w:rPr>
        <w:t>RERV-RT-m5</w:t>
      </w:r>
      <w:r>
        <w:rPr>
          <w:rStyle w:val="38"/>
          <w:rFonts w:hint="eastAsia" w:ascii="Arial" w:hAnsi="Arial" w:cs="Arial"/>
          <w:color w:val="EE0000"/>
        </w:rPr>
        <w:t>(</w:t>
      </w:r>
      <w:r>
        <w:rPr>
          <w:rStyle w:val="38"/>
          <w:rFonts w:ascii="Arial" w:hAnsi="Arial" w:cs="Arial"/>
          <w:color w:val="EE0000"/>
        </w:rPr>
        <w:t>D204N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V227A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T310K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W317F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E334P</w:t>
      </w:r>
      <w:r>
        <w:rPr>
          <w:rStyle w:val="38"/>
          <w:rFonts w:hint="eastAsia" w:ascii="Arial" w:hAnsi="Arial" w:cs="Arial"/>
          <w:color w:val="EE0000"/>
        </w:rPr>
        <w:t>)</w:t>
      </w:r>
      <w:r>
        <w:rPr>
          <w:rStyle w:val="38"/>
          <w:rFonts w:ascii="Arial" w:hAnsi="Arial" w:cs="Arial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auto"/>
        </w:rPr>
        <w:t>)</w:t>
      </w:r>
    </w:p>
    <w:p w14:paraId="57D62594">
      <w:pPr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00B0F0"/>
        </w:rPr>
        <w:t>CCAAAGAAGAAGCGGAAAGTC</w:t>
      </w:r>
      <w:r>
        <w:rPr>
          <w:rStyle w:val="38"/>
          <w:rFonts w:ascii="Arial" w:hAnsi="Arial" w:cs="Arial"/>
          <w:color w:val="808080" w:themeColor="background1" w:themeShade="80"/>
        </w:rPr>
        <w:t>AAGCGAAGAAATGATGAAGAAGCCGGCCCGTCCGGCGCCAACCGGAAGGGCCTGAAA</w:t>
      </w:r>
      <w:r>
        <w:rPr>
          <w:rStyle w:val="38"/>
          <w:rFonts w:ascii="Arial" w:hAnsi="Arial" w:cs="Arial"/>
          <w:color w:val="auto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AA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G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</w:t>
      </w:r>
      <w:r>
        <w:rPr>
          <w:rStyle w:val="38"/>
          <w:rFonts w:ascii="Arial" w:hAnsi="Arial" w:cs="Arial"/>
          <w:color w:val="auto"/>
        </w:rPr>
        <w:t>GCATCACCGGCCTGTACGAGACACGGATCGACCTGTCTCAGCTGGGAGGTGAC</w:t>
      </w:r>
      <w:r>
        <w:rPr>
          <w:rStyle w:val="38"/>
          <w:rFonts w:ascii="Arial" w:hAnsi="Arial" w:cs="Arial"/>
          <w:color w:val="808080" w:themeColor="background1" w:themeShade="80"/>
        </w:rPr>
        <w:t>TCCGGCGGAAGCTCTGGTGGCAGCAAGCGGACCGCCGACGGCTCTGAATTCGAGAGC</w:t>
      </w:r>
      <w:r>
        <w:rPr>
          <w:rStyle w:val="38"/>
          <w:rFonts w:ascii="Arial" w:hAnsi="Arial" w:cs="Arial"/>
          <w:color w:val="00B0F0"/>
        </w:rPr>
        <w:t>CCTAAGAAGAAAAGAAAGGTG</w:t>
      </w:r>
      <w:r>
        <w:rPr>
          <w:rStyle w:val="38"/>
          <w:rFonts w:ascii="Arial" w:hAnsi="Arial" w:cs="Arial"/>
          <w:color w:val="808080" w:themeColor="background1" w:themeShade="80"/>
        </w:rPr>
        <w:t>AGCGGAGGCTCTAGCGGCGGAAGC</w:t>
      </w:r>
      <w:r>
        <w:rPr>
          <w:rStyle w:val="38"/>
          <w:rFonts w:ascii="Arial" w:hAnsi="Arial" w:cs="Arial"/>
          <w:color w:val="EE0000"/>
        </w:rPr>
        <w:t>CCTCCTGTGGCCTGCCTGGTCTTAAGCCTCGAGGAGGAATACCGCCTGCATGAGCAGAACCCCAAGCAGCTCCTGGCCCCAGAATGGTTGAGCGCTTTCTCTGAGGTCTGGGCTGAGCAAACTGGAATGGGCCTGGCCAAGCAGGTGCCCCCTGTCGTAGTGGAGCTGAAGGCTGACGCTAGCCCAGTGTCAGTGAAGCAGTACCCCATGTCTAGAGAAGCCAAGGAGGGCATCCGGCCACACATCCAGCGGCTTCTTCAGTTGGGCATCCTGGTACCCTGCCAGTCTCCCTGGAACACTCCGCTGCTGCCTGTGAGGAAGCCTGGGACCAATGACTATAGGCCTGTCCAGGATTTACGGGAAGTGAACAAAAGAGTACAAGACATTCACCCTACTGTGCCCAACCCCTACAATTTGCTGAGCTCTCTGCCTCCTGAGCGCACATGGTACACAGTCCTGGACCTCAAGGATGCCTTCTTCTGCCTCCGCCTGCATCCAAACTCCCAGCCACTCTTCGCCTTTGAGTGGAGAGACCCAGAGGGAGGCCACACAGGCCAGCTGACGTGGACTCGGCTGCCCCAGGGTTTCAAAAACTCCCCGACTCTGTTTAATGAAGCTCTGCACAGGGACCTGGCGCCTTTCCGGGCTCAAAACCCACAAATCTCATTACTGCAGTACGCTGATGATTTGCTGCTAGCTGCGTCCACTCAGGAGTTGTGTAGAGAAGGCACCAAGAGACTGCTGAATGAACTCGGAGAGCTCGGCTACAGGGTGTCCGCGAAGAAAGCTCAGCTGTGCAGGACTGAGGTGACCTACCTCGGCTACACTCTCCGGGAGGGTAAACGTTGGCTGACAGAGGCCCGAAAGAAGACAGTCATGCAGATCCCTACCCCTACGACCCCCCGTCAGGTGCGGGAGTTCCTGGGGAAGGCAGGCTTCTGTAGACTCTTCATCCCAGGCTTTGCTACCCTGGCAGCACCTCTGTACCTGCTGACTAAGCCGAAGGTGCCATTCACTTGGACAGAAGAACACCAGAGAGCGTTTGAAGACATAAAAGCCGCCCTCCTGGCAGCCCCAGCCCTAGCCCTCCCAGACCTGACCAAGCCATTCACCCTGTATGTGGATGAGAGAGCTGGCGTTGCCCGTGGTGTACTTACCCAGGCCCTTGGCCCGTGGAAGAGACCCGTGGCATACTTAAGTAAGAAGCTGGACCCTGTCGCCAGTGGCTGGCCAAGCTGCCTCAAGGCCATTGCAGCTGTGGCTCTGCTCGTGAAGGATGCTGACAAGCTTACGCTGGGCCAGCATGTGACCGTGATCGCTCCCCACGCCCTAGAGTCTATTGTCCGGCAGCCACCCGATAGGTGGATGACCAACGCAAGGATGACTCACTATCAGTCACTGTTACTGAATGAGAGGGTGACGTTTGCTCCTCCTGCGATCTTGAATCCTGCAACCCTGCTCCCCGAAATCCACAATAGCACACCCATCCATCAGTGTGTGGACATCTTGGCCGAAGAAACAGGCACTAGAAAGGACCTTACAGACCGGCCTTGGCCTGGAGTGCCTGCCTGGTACACTGATGGCAGTTCCTTTGTGGTAGAGGGCAAAAGAAGAGCCGGCGCAGCTGTAGTTGATGGCAAACAGGTCATCTGGGCCAGCAGCCTACCAGAAGGGACGTCTGCACAGAAAGCAGAGCTGGTGGCCCTGACTCAAGCCCTGCGTCTGGCGGAAGGAAAGGCCATCAACATTTATACAGACTCCCGCTATGCCTTCGCCACAGCCCACATTCATGGGGCCATCTACAAACAGCGAGGCTTACTGACGTCAGCTGGAAGAGATATCAAAAACAAGGAGGAGATCCTGGCCCTTCTGGAAGCTGTCCACCTTCCTAAAAAGGTTGCCATTATTCACTGCCCTGGGCACCAGAAGGGAGAAGATCCCATAACCAAGGGAAACCAGATGGCAGACCTAGTGGCTAAACAGGTGGCCCAGCAGGTGACCATCCTGGCGGAAAAGTCTCAAACCCCCGTGAAAACACCTGTTACAGATGACAGCAACTAT</w:t>
      </w:r>
      <w:r>
        <w:rPr>
          <w:rStyle w:val="38"/>
          <w:rFonts w:ascii="Arial" w:hAnsi="Arial" w:cs="Arial"/>
          <w:color w:val="808080" w:themeColor="background1" w:themeShade="80"/>
        </w:rPr>
        <w:t>TCTGGCGGCTCAAAAAGAACCGCCGACGGCAGCGAATTCGAGTCT</w:t>
      </w:r>
      <w:r>
        <w:rPr>
          <w:rStyle w:val="38"/>
          <w:rFonts w:ascii="Arial" w:hAnsi="Arial" w:cs="Arial"/>
          <w:color w:val="00B0F0"/>
        </w:rPr>
        <w:t>CCCAAGAAGAAGAGGAAAGTC</w:t>
      </w:r>
      <w:r>
        <w:rPr>
          <w:rStyle w:val="38"/>
          <w:rFonts w:ascii="Arial" w:hAnsi="Arial" w:cs="Arial"/>
          <w:color w:val="808080" w:themeColor="background1" w:themeShade="80"/>
        </w:rPr>
        <w:t>GGCTCTGGC</w:t>
      </w:r>
      <w:r>
        <w:rPr>
          <w:rStyle w:val="38"/>
          <w:rFonts w:ascii="Arial" w:hAnsi="Arial" w:cs="Arial"/>
          <w:color w:val="00B0F0"/>
        </w:rPr>
        <w:t>CCTGCCGCTAAGAGAGTGAAGCTGGAC</w:t>
      </w:r>
    </w:p>
    <w:p w14:paraId="4CA79A46">
      <w:pPr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</w:t>
      </w:r>
      <w:r>
        <w:rPr>
          <w:rFonts w:hint="eastAsia" w:ascii="Arial" w:hAnsi="Arial" w:cs="Arial"/>
          <w:b/>
          <w:bCs/>
        </w:rPr>
        <w:t>60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</w:t>
      </w:r>
      <w:r>
        <w:rPr>
          <w:rFonts w:hint="eastAsia" w:ascii="Arial" w:hAnsi="Arial" w:cs="Arial"/>
          <w:b/>
          <w:bCs/>
        </w:rPr>
        <w:t>E-enRERV(PEmax-enRERV)</w:t>
      </w:r>
    </w:p>
    <w:p w14:paraId="50437476">
      <w:pPr>
        <w:rPr>
          <w:rStyle w:val="38"/>
          <w:rFonts w:ascii="Arial" w:hAnsi="Arial" w:cs="Arial"/>
          <w:color w:val="auto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</w:t>
      </w:r>
      <w:r>
        <w:rPr>
          <w:rStyle w:val="38"/>
          <w:rFonts w:hint="eastAsia" w:ascii="Arial" w:hAnsi="Arial" w:cs="Arial"/>
          <w:color w:val="auto"/>
        </w:rPr>
        <w:t>/R221K/N394K</w:t>
      </w:r>
      <w:r>
        <w:rPr>
          <w:rStyle w:val="38"/>
          <w:rFonts w:ascii="Arial" w:hAnsi="Arial" w:cs="Arial"/>
          <w:color w:val="auto"/>
        </w:rPr>
        <w:t>)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</w:rPr>
        <w:t>-</w:t>
      </w:r>
      <w:r>
        <w:rPr>
          <w:color w:val="FF0000"/>
        </w:rPr>
        <w:t>en</w:t>
      </w:r>
      <w:r>
        <w:rPr>
          <w:rFonts w:hint="eastAsia" w:ascii="Arial" w:hAnsi="Arial" w:cs="Arial"/>
          <w:color w:val="FF0000"/>
          <w:sz w:val="20"/>
          <w:szCs w:val="20"/>
        </w:rPr>
        <w:t>RERV-RT</w:t>
      </w:r>
      <w:r>
        <w:rPr>
          <w:rStyle w:val="38"/>
          <w:rFonts w:hint="eastAsia" w:ascii="Arial" w:hAnsi="Arial" w:cs="Arial"/>
          <w:color w:val="EE0000"/>
        </w:rPr>
        <w:t>(Y68R/W149F/</w:t>
      </w:r>
      <w:r>
        <w:rPr>
          <w:rStyle w:val="38"/>
          <w:rFonts w:ascii="Arial" w:hAnsi="Arial" w:cs="Arial"/>
          <w:color w:val="EE0000"/>
        </w:rPr>
        <w:t>D204N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V227A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T310K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W317F</w:t>
      </w:r>
      <w:r>
        <w:rPr>
          <w:rStyle w:val="38"/>
          <w:rFonts w:hint="eastAsia" w:ascii="Arial" w:hAnsi="Arial" w:cs="Arial"/>
          <w:color w:val="EE0000"/>
        </w:rPr>
        <w:t>/</w:t>
      </w:r>
      <w:r>
        <w:rPr>
          <w:rStyle w:val="38"/>
          <w:rFonts w:ascii="Arial" w:hAnsi="Arial" w:cs="Arial"/>
          <w:color w:val="EE0000"/>
        </w:rPr>
        <w:t>E334P</w:t>
      </w:r>
      <w:r>
        <w:rPr>
          <w:rStyle w:val="38"/>
          <w:rFonts w:hint="eastAsia" w:ascii="Arial" w:hAnsi="Arial" w:cs="Arial"/>
          <w:color w:val="EE0000"/>
        </w:rPr>
        <w:t>/C413R)</w:t>
      </w:r>
      <w:r>
        <w:rPr>
          <w:rStyle w:val="38"/>
          <w:rFonts w:ascii="Arial" w:hAnsi="Arial" w:cs="Arial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auto"/>
        </w:rPr>
        <w:t>)</w:t>
      </w:r>
    </w:p>
    <w:p w14:paraId="1A31A978">
      <w:pPr>
        <w:rPr>
          <w:rStyle w:val="38"/>
          <w:rFonts w:ascii="Arial" w:hAnsi="Arial" w:cs="Arial"/>
          <w:color w:val="auto"/>
        </w:rPr>
      </w:pPr>
      <w:r>
        <w:rPr>
          <w:rStyle w:val="38"/>
          <w:rFonts w:ascii="Arial" w:hAnsi="Arial" w:cs="Arial"/>
          <w:color w:val="00B0F0"/>
        </w:rPr>
        <w:t>CCAAAGAAGAAGCGGAAAGTC</w:t>
      </w:r>
      <w:r>
        <w:rPr>
          <w:rStyle w:val="38"/>
          <w:rFonts w:ascii="Arial" w:hAnsi="Arial" w:cs="Arial"/>
          <w:color w:val="808080" w:themeColor="background1" w:themeShade="80"/>
        </w:rPr>
        <w:t>AAGCGAAGAAATGATGAAGAAGCCGGCCCGTCCGGCGCCAACCGGAAGGGCCTGAAA</w:t>
      </w:r>
      <w:r>
        <w:rPr>
          <w:rStyle w:val="38"/>
          <w:rFonts w:ascii="Arial" w:hAnsi="Arial" w:cs="Arial"/>
          <w:color w:val="auto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AA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G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</w:t>
      </w:r>
      <w:r>
        <w:rPr>
          <w:rStyle w:val="38"/>
          <w:rFonts w:ascii="Arial" w:hAnsi="Arial" w:cs="Arial"/>
          <w:color w:val="auto"/>
        </w:rPr>
        <w:t>GCATCACCGGCCTGTACGAGACACGGATCGACCTGTCTCAGCTGGGAGGTGAC</w:t>
      </w:r>
      <w:r>
        <w:rPr>
          <w:rStyle w:val="38"/>
          <w:rFonts w:ascii="Arial" w:hAnsi="Arial" w:cs="Arial"/>
          <w:color w:val="808080" w:themeColor="background1" w:themeShade="80"/>
        </w:rPr>
        <w:t>TCCGGCGGAAGCTCTGGTGGCAGCAAGCGGACCGCCGACGGCTCTGAATTCGAGAGC</w:t>
      </w:r>
      <w:r>
        <w:rPr>
          <w:rStyle w:val="38"/>
          <w:rFonts w:ascii="Arial" w:hAnsi="Arial" w:cs="Arial"/>
          <w:color w:val="00B0F0"/>
        </w:rPr>
        <w:t>CCTAAGAAGAAAAGAAAGGTG</w:t>
      </w:r>
      <w:r>
        <w:rPr>
          <w:rStyle w:val="38"/>
          <w:rFonts w:ascii="Arial" w:hAnsi="Arial" w:cs="Arial"/>
          <w:color w:val="808080" w:themeColor="background1" w:themeShade="80"/>
        </w:rPr>
        <w:t>AGCGGAGGCTCTAGCGGCGGAAGC</w:t>
      </w:r>
      <w:r>
        <w:rPr>
          <w:rStyle w:val="38"/>
          <w:rFonts w:hint="eastAsia" w:ascii="Arial" w:hAnsi="Arial" w:cs="Arial"/>
          <w:color w:val="EE0000"/>
        </w:rPr>
        <w:t>CCTCCTGTGGCCTGCCTGGTCTTAAGCCTCGAGGAGGAATACCGCCTGCATGAGCAGAACCCCAAGCAGCTCCTGGCCCCAGAATGGTTGAGCGCTTTCTCTGAGGTCTGGGCTGAGCAAACTGGAATGGGCCTGGCCAAGCAGGTGCCCCCTGTCGTAGTGGAGCTGAAGGCTGACGCTAGCCCAGTGTCAGTGAAGCAGAGACCCATGTCTAGAGAAGCCAAGGAGGGCATCCGGCCACACATCCAGCGGCTTCTTCAGTTGGGCATCCTGGTACCCTGCCAGTCTCCCTGGAACACTCCGCTGCTGCCTGTGAGGAAGCCTGGGACCAATGACTATAGGCCTGTCCAGGATTTACGGGAAGTGAACAAAAGAGTACAAGACATTCACCCTACTGTGCCCAACCCCTACAATTTGCTGAGCTCTCTGCCTCCTGAGCGCACATTCTACACAGTCCTGGACCTCAAGGATGCCTTCTTCTGCCTCCGCCTGCATCCAAACTCCCAGCCACTCTTCGCCTTTGAGTGGAGAGACCCAGAGGGAGGCCACACAGGCCAGCTGACGTGGACTCGGCTGCCCCAGGGTTTCAAAAACTCCCCGACTCTGTTTAATGAAGCTCTGCACAGGGACCTGGCGCCTTTCCGGGCTCAAAACCCACAAATCTCATTACTGCAGTACGCTGATGATTTGCTGCTAGCTGCGTCCACTCAGGAGTTGTGTAGAGAAGGCACCAAGAGACTGCTGAATGAACTCGGAGAGCTCGGCTACAGGGTGTCCGCGAAGAAAGCTCAGCTGTGCAGGACTGAGGTGACCTACCTCGGCTACACTCTCCGGGAGGGTAAACGTTGGCTGACAGAGGCCCGAAAGAAGACAGTCATGCAGATCCCTACCCCTACGACCCCCCGTCAGGTGCGGGAGTTCCTGGGGAAGGCAGGCTTCTGTAGACTCTTCATCCCAGGCTTTGCTACCCTGGCAGCACCTCTGTACCTGCTGACTAAGCCGAAGGTGCCATTCACTTGGACAGAAGAACACCAGAGAGCGTTTGAAGACATAAAAGCCGCCCTCCTGGCAGCCCCAGCCCTAGCCCTCCCAGACCTGACCAAGCCATTCACCCTGTATGTGGATGAGAGAGCTGGCGTTGCCCGTGGTGTACTTACCCAGGCCCTTGGCCCGTGGAAGAGACCCGTGGCATACTTAAGTAAGAAGCTGGACCCTGTCGCCAGTGGCTGGCCAAGCAGACTCAAGGCCATTGCAGCTGTGGCTCTGCTCGTGAAGGATGCTGACAAGCTTACGCTGGGCCAGCATGTGACCGTGATCGCTCCCCACGCCCTAGAGTCTATTGTCCGGCAGCCACCCGATAGGTGGATGACCAACGCAAGGATGACTCACTATCAGTCACTGTTACTGAATGAGAGGGTGACGTTTGCTCCTCCTGCGATCTTGAATCCTGCAACCCTGCTCCCCGAAATCCACAATAGCACACCCATCCATCAGTGTGTGGACATCTTGGCCGAAGAAACAGGCACTAGAAAGGACCTTACAGACCGGCCTTGGCCTGGAGTGCCTGCCTGGTACACTGATGGCAGTTCCTTTGTGGTAGAGGGCAAAAGAAGAGCCGGCGCAGCTGTAGTTGATGGCAAACAGGTCATCTGGGCCAGCAGCCTACCAGAAGGGACGTCTGCACAGAAAGCAGAGCTGGTGGCCCTGACTCAAGCCCTGCGTCTGGCGGAAGGAAAGGCCATCAACATTTATACAGACTCCCGCTATGCCTTCGCCACAGCCCACATTCATGGGGCCATCTACAAACAGCGAGGCTTACTGACGTCAGCTGGAAGAGATATCAAAAACAAGGAGGAGATCCTGGCCCTTCTGGAAGCTGTCCACCTTCCTAAAAAGGTTGCCATTATTCACTGCCCTGGGCACCAGAAGGGAGAAGATCCCATAACCAAGGGAAACCAGATGGCAGACCTAGTGGCTAAACAGGTGGCCCAGCAGGTGACCATCCTGGCGGAAAAGTCTCAAACCCCCGTGAAAACACCTGTTACAGATGACAGCAACTAT</w:t>
      </w:r>
      <w:r>
        <w:rPr>
          <w:rStyle w:val="38"/>
          <w:rFonts w:ascii="Arial" w:hAnsi="Arial" w:cs="Arial"/>
          <w:color w:val="808080" w:themeColor="background1" w:themeShade="80"/>
        </w:rPr>
        <w:t>TCTGGCGGCTCAAAAAGAACCGCCGACGGCAGCGAATTCGAGTCT</w:t>
      </w:r>
      <w:r>
        <w:rPr>
          <w:rStyle w:val="38"/>
          <w:rFonts w:ascii="Arial" w:hAnsi="Arial" w:cs="Arial"/>
          <w:color w:val="00B0F0"/>
        </w:rPr>
        <w:t>CCCAAGAAGAAGAGGAAAGTC</w:t>
      </w:r>
      <w:r>
        <w:rPr>
          <w:rStyle w:val="38"/>
          <w:rFonts w:ascii="Arial" w:hAnsi="Arial" w:cs="Arial"/>
          <w:color w:val="808080" w:themeColor="background1" w:themeShade="80"/>
        </w:rPr>
        <w:t>GGCTCTGGC</w:t>
      </w:r>
      <w:r>
        <w:rPr>
          <w:rStyle w:val="38"/>
          <w:rFonts w:ascii="Arial" w:hAnsi="Arial" w:cs="Arial"/>
          <w:color w:val="00B0F0"/>
        </w:rPr>
        <w:t>CCTGCCGCTAAGAGAGTGAAGCTGGAC</w:t>
      </w:r>
    </w:p>
    <w:p w14:paraId="6BEEA836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</w:t>
      </w:r>
      <w:r>
        <w:rPr>
          <w:rFonts w:hint="eastAsia" w:cs="Arial"/>
          <w:b/>
          <w:bCs/>
        </w:rPr>
        <w:t>Δ</w:t>
      </w:r>
      <w:r>
        <w:rPr>
          <w:rFonts w:ascii="Arial" w:hAnsi="Arial" w:cs="Arial"/>
          <w:b/>
          <w:bCs/>
        </w:rPr>
        <w:t>1</w:t>
      </w:r>
    </w:p>
    <w:p w14:paraId="3DB80F09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(Δ1~42aa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5925AA01">
      <w:pPr>
        <w:widowControl/>
        <w:spacing w:before="0" w:beforeAutospacing="0" w:after="0"/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EE0000"/>
          <w:kern w:val="0"/>
          <w:sz w:val="20"/>
          <w:szCs w:val="20"/>
        </w:rPr>
        <w:t>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14F7CB1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</w:t>
      </w:r>
      <w:r>
        <w:rPr>
          <w:rFonts w:hint="eastAsia" w:cs="Arial"/>
          <w:b/>
          <w:bCs/>
        </w:rPr>
        <w:t>Δ</w:t>
      </w:r>
      <w:r>
        <w:rPr>
          <w:rFonts w:ascii="Arial" w:hAnsi="Arial" w:cs="Arial"/>
          <w:b/>
          <w:bCs/>
        </w:rPr>
        <w:t>2</w:t>
      </w:r>
    </w:p>
    <w:p w14:paraId="0138272D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(Δ1~51aa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6243A4B0">
      <w:pPr>
        <w:widowControl/>
        <w:spacing w:before="0" w:beforeAutospacing="0" w:after="0"/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EE0000"/>
          <w:kern w:val="0"/>
          <w:sz w:val="20"/>
          <w:szCs w:val="20"/>
        </w:rPr>
        <w:t>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5811EEB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</w:t>
      </w:r>
      <w:r>
        <w:rPr>
          <w:rFonts w:hint="eastAsia" w:cs="Arial"/>
          <w:b/>
          <w:bCs/>
        </w:rPr>
        <w:t>Δ</w:t>
      </w:r>
      <w:r>
        <w:rPr>
          <w:rFonts w:ascii="Arial" w:hAnsi="Arial" w:cs="Arial"/>
          <w:b/>
          <w:bCs/>
        </w:rPr>
        <w:t>3</w:t>
      </w:r>
    </w:p>
    <w:p w14:paraId="4300EF87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(Δ1~64aa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15F1D53A">
      <w:pPr>
        <w:widowControl/>
        <w:spacing w:before="0" w:beforeAutospacing="0" w:after="0"/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EE0000"/>
          <w:kern w:val="0"/>
          <w:sz w:val="20"/>
          <w:szCs w:val="20"/>
        </w:rPr>
        <w:t>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798DDAF9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</w:t>
      </w:r>
      <w:r>
        <w:rPr>
          <w:rFonts w:hint="eastAsia" w:cs="Arial"/>
          <w:b/>
          <w:bCs/>
        </w:rPr>
        <w:t>Δ</w:t>
      </w:r>
      <w:r>
        <w:rPr>
          <w:rFonts w:ascii="Arial" w:hAnsi="Arial" w:cs="Arial"/>
          <w:b/>
          <w:bCs/>
        </w:rPr>
        <w:t>4</w:t>
      </w:r>
    </w:p>
    <w:p w14:paraId="5216788B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(Δ1~89aa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431B5087">
      <w:pPr>
        <w:widowControl/>
        <w:spacing w:before="0" w:beforeAutospacing="0" w:after="0"/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EE0000"/>
          <w:kern w:val="0"/>
          <w:sz w:val="20"/>
          <w:szCs w:val="20"/>
        </w:rPr>
        <w:t>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09ED1154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</w:t>
      </w:r>
      <w:r>
        <w:rPr>
          <w:rFonts w:hint="eastAsia" w:cs="Arial"/>
          <w:b/>
          <w:bCs/>
        </w:rPr>
        <w:t>Δ</w:t>
      </w:r>
      <w:r>
        <w:rPr>
          <w:rFonts w:ascii="Arial" w:hAnsi="Arial" w:cs="Arial"/>
          <w:b/>
          <w:bCs/>
        </w:rPr>
        <w:t>5</w:t>
      </w:r>
    </w:p>
    <w:p w14:paraId="66BE8587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(Δ644~688aa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361566DB">
      <w:pPr>
        <w:widowControl/>
        <w:spacing w:before="0" w:beforeAutospacing="0" w:after="0"/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EE0000"/>
          <w:kern w:val="0"/>
          <w:sz w:val="20"/>
          <w:szCs w:val="2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E17BF17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</w:t>
      </w:r>
      <w:r>
        <w:rPr>
          <w:rFonts w:hint="eastAsia" w:cs="Arial"/>
          <w:b/>
          <w:bCs/>
        </w:rPr>
        <w:t>Δ</w:t>
      </w:r>
      <w:r>
        <w:rPr>
          <w:rFonts w:ascii="Arial" w:hAnsi="Arial" w:cs="Arial"/>
          <w:b/>
          <w:bCs/>
        </w:rPr>
        <w:t>6</w:t>
      </w:r>
    </w:p>
    <w:p w14:paraId="200AC5E6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(Δ515~688aa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5856DBCD">
      <w:pPr>
        <w:widowControl/>
        <w:spacing w:before="0" w:beforeAutospacing="0" w:after="0"/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EE0000"/>
          <w:kern w:val="0"/>
          <w:sz w:val="20"/>
          <w:szCs w:val="2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173B19BF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</w:t>
      </w:r>
      <w:r>
        <w:rPr>
          <w:rFonts w:hint="eastAsia" w:cs="Arial"/>
          <w:b/>
          <w:bCs/>
        </w:rPr>
        <w:t>Δ</w:t>
      </w:r>
      <w:r>
        <w:rPr>
          <w:rFonts w:ascii="Arial" w:hAnsi="Arial" w:cs="Arial"/>
          <w:b/>
          <w:bCs/>
        </w:rPr>
        <w:t>7</w:t>
      </w:r>
    </w:p>
    <w:p w14:paraId="515778CC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(Δ454~688aa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vbp</w:t>
      </w:r>
      <w:r>
        <w:rPr>
          <w:rStyle w:val="38"/>
          <w:rFonts w:ascii="Arial" w:hAnsi="Arial" w:cs="Arial"/>
          <w:color w:val="3F3F3F"/>
        </w:rPr>
        <w:t>)</w:t>
      </w:r>
    </w:p>
    <w:p w14:paraId="23C1FDBB">
      <w:pPr>
        <w:widowControl/>
        <w:spacing w:before="0" w:beforeAutospacing="0" w:after="0"/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</w:t>
      </w:r>
      <w:r>
        <w:rPr>
          <w:rFonts w:hint="eastAsia"/>
        </w:rPr>
        <w:t xml:space="preserve"> </w:t>
      </w:r>
      <w:r>
        <w:rPr>
          <w:rFonts w:ascii="Arial" w:hAnsi="Arial" w:cs="Arial"/>
          <w:color w:val="EE0000"/>
          <w:kern w:val="0"/>
          <w:sz w:val="20"/>
          <w:szCs w:val="2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GATGAGGCCCTGCACCGTGATCTGGCCCCCTTCCGGGCGCAGAACCCTCAAATCAGTCTACTGCAGTATGTTGATGACCTGCTGCTAGCCGCTTCTACTCAGGAGCTCTGCCGGGAGGGCACAAAGCGGCTGTTAAATGAGCTGGGCGAGCTGGGATACCGCGTGTCTGCCAAGAAGGCACAATTGTGTCGGACAGAGGTGACATATCTCGGCTACACATTAAGAGAAGGTAAGAGATGGCTCACTGAAGCACGTAAGAAGACTGTCATGCAGATTCCTACCCCTACCACGCCCCGTCAGGTGCGGGAGTTCCTCGGCACCGCCGGCTTCTGTAGACTGTGGATTCCTGGATTTGCCACCCTGGCCGCCCCACTCTACCTGCTGACGAAGGA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</w:p>
    <w:p w14:paraId="642FBDAE">
      <w:pPr>
        <w:widowControl/>
        <w:spacing w:before="0" w:beforeAutospacing="0" w:after="0"/>
        <w:rPr>
          <w:rFonts w:ascii="Arial" w:hAnsi="Arial" w:cs="Arial"/>
          <w:b/>
          <w:bCs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</w:pPr>
      <w:r>
        <w:rPr>
          <w:rFonts w:ascii="Arial" w:hAnsi="Arial" w:cs="Arial"/>
          <w:b/>
          <w:bCs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 xml:space="preserve">Sequence 70 </w:t>
      </w:r>
      <w:r>
        <w:rPr>
          <w:rFonts w:hint="eastAsia" w:ascii="Arial" w:hAnsi="Arial" w:cs="Arial"/>
          <w:b/>
          <w:bCs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>Plasmids</w:t>
      </w:r>
      <w:r>
        <w:rPr>
          <w:rFonts w:ascii="Arial" w:hAnsi="Arial" w:cs="Arial"/>
          <w:b/>
          <w:bCs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 xml:space="preserve"> sequence of RERV-m5-MLH</w:t>
      </w:r>
      <w:r>
        <w:rPr>
          <w:rFonts w:hint="eastAsia" w:ascii="Arial" w:hAnsi="Arial" w:cs="Arial"/>
          <w:b/>
          <w:bCs/>
          <w:color w:val="A02B93" w:themeColor="accent5"/>
          <w:sz w:val="20"/>
          <w:szCs w:val="20"/>
          <w:lang w:val="en-US" w:eastAsia="zh-CN"/>
          <w14:textFill>
            <w14:solidFill>
              <w14:schemeClr w14:val="accent5"/>
            </w14:solidFill>
          </w14:textFill>
        </w:rPr>
        <w:t>1</w:t>
      </w:r>
      <w:r>
        <w:rPr>
          <w:rFonts w:ascii="Arial" w:hAnsi="Arial" w:cs="Arial"/>
          <w:b/>
          <w:bCs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>dn</w:t>
      </w:r>
    </w:p>
    <w:p w14:paraId="168CB8BF">
      <w:pPr>
        <w:widowControl/>
        <w:spacing w:before="0" w:beforeAutospacing="0" w:after="0"/>
        <w:rPr>
          <w:rFonts w:ascii="Arial" w:hAnsi="Arial" w:cs="Arial"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</w:pPr>
      <w:r>
        <w:rPr>
          <w:rFonts w:ascii="Arial" w:hAnsi="Arial" w:cs="Arial"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>(NLSc-myc-NLSSV40-nCas9(H840A/R221K/N394K)-XTEN-NC-NLS-32aa Linker-RERV-m5-NLSSV40-P2A-MLH</w:t>
      </w:r>
      <w:r>
        <w:rPr>
          <w:rFonts w:hint="eastAsia" w:ascii="Arial" w:hAnsi="Arial" w:cs="Arial"/>
          <w:color w:val="A02B93" w:themeColor="accent5"/>
          <w:sz w:val="20"/>
          <w:szCs w:val="20"/>
          <w:lang w:val="en-US" w:eastAsia="zh-CN"/>
          <w14:textFill>
            <w14:solidFill>
              <w14:schemeClr w14:val="accent5"/>
            </w14:solidFill>
          </w14:textFill>
        </w:rPr>
        <w:t>1</w:t>
      </w:r>
      <w:r>
        <w:rPr>
          <w:rFonts w:ascii="Arial" w:hAnsi="Arial" w:cs="Arial"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>dn)</w:t>
      </w:r>
    </w:p>
    <w:p w14:paraId="2F982685">
      <w:pPr>
        <w:widowControl/>
        <w:spacing w:before="0" w:beforeAutospacing="0" w:after="0"/>
        <w:rPr>
          <w:rFonts w:ascii="Arial" w:hAnsi="Arial" w:cs="Arial"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</w:pPr>
      <w:r>
        <w:rPr>
          <w:rFonts w:ascii="Arial" w:hAnsi="Arial" w:cs="Arial"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>AAGCTTACTGGTTGTACAATGCCGGCGGCCAAGAGAGTCAAGCTCGACGGCGGGAAGCGCACAGCTGATGGTTCTGAATTCGAGTCCCCTAAGAAAAAGAGAAAAGTG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</w:t>
      </w:r>
      <w:r>
        <w:rPr>
          <w:rFonts w:ascii="Arial" w:hAnsi="Arial" w:cs="Arial"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>TGACGAACCTCGGCGCCCCTGCTGCTTTCAAGTACTTCGACACAACTATCGATCGCAAGAGGTACACAAGCACTAAGGAGGTCCTGGACGCGACCCTCATCCACCAGTCGATTACCGGCCTCTACGAGACGCGCATCGACCTGTCTCAGCTCGGGGGCGACGAATTCTCCGGGAGCGAGACGCCAGGCACCTCCGAGTCGGCCACCCCAGAATCTGCCACAGTGGTGTCCGGCCAAAAGCAGGACCGCCAGGGCGGAGAACGCAGAAGGTCCCAGCTCGATAGGGATCAGTGTGCCTACTGCAAGGAGAAGGGCCACTGGGCCAAAGACTGCCCGAAAAAGCCGCGCGGCCCACGCGGCCCAAGGCCACAAACATCCCTCCTTCCAAAGAAGAAGCGGAAGGTGGAGCTCAGCGGAGGATCTTCCGGAGGATCTAGCGGCTCCGAGACACCAGGAACATCCGAAAGCGCTACACCAGAATCTAGCGGAGGCTCTTCCGGAGGATCTAGGCCT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AGCGGCGGCAGCAAAAGAACGGCGGACGGCTCTGAGAAGCGCACCGCTGATAGCCAGCATTCAACTCCTCCGAAAACAAAGAGGAAAGTTGAGTTCGAACCGAAGAAGAAAAGGAAGGTGGGAAGCGGAGCTACTAACTTCAGCCTGCTGAAGCAGGCTGGAGACGTGGAGGAGAACCCTGGACCTATGGACGAGCCTTCGCCACGCGGCGGCGGGTGCGCTGGCGAGCCACCACGCATCCGGAGGCTGGAGGAGTCTGTGGTGAACCGCATCGCTGCTGGCGAGGTGATCCAGAGGCCATCATCGGCTGTTAAGGAGCTGATCGAGAACAGCCTCGACGCTGGCGCCTCCAGCGTCTCCGTTGCGGTGAAGGACGGCGGCCTCAAGCTCATCCAGGTGTCCGATGACGGCCATGGCATCAGGTTCGAGGATCTGGCCATCCTGTGCGAGAGGCATACTACCTCAAAGCTGTCTGCTTACGAGGATCTGCAGACCATCAAGTCGATGGGGTTCAGGGGCGAGGCTCTGGCTAGCATGACTTATGTTGGCCATGTTACCGTGACAACGATCACAGAGGGCCAGCTGCACGGCTACAGGGTTTCTTACAGGGATGGCGTTATGGAGAATGAGCCTAAGCCTTGCGCTGCGGTGAAGGGCACTCAGGTCATGGTTGAGAATCTGTTCTACAACATGGTTGCCCGCAAGAAGACACTGCAGAACTCCAATGATGACTACCCCAAGATCGTCGACTTCATCAGCCGGTTCGCCGTCCACCACATCAACGTGACCTTCTCGTGCAGGAAGCATGGCGCCAACAGGGCTGATGTGCACAGCGCTAGCACGTCCTCGAGGCTCGATGCCATCAGGAGCGTCTACGGGGCTTCCGTCGTGCGCGATCTCATCGAGATCAAGGTGTCATACGAGGATGCTGCTGACTCCATCTTCAAGATGGATGGCTACATCTCCAATGCCAACTACGTGGCCAAGAAGATCACCATGATCCTGTTCATCAACGACAGGCTCGTTGACTGCACTGCTCTGAAGCGCGCTATTGAGTTCGTGTACTCTGCTACACTGCCGCAGGCGTCCAAGCCGTTCATCTACATGTCCATTCATCTGCCGTCAGAGCACGTGGATGTCAACATTCACCCGACCAAGAAGGAGGTTAGCCTGCTGAATCAGGAGCGCATCATTGAGACAATCAGGAACGCTATCGAGGAGAAGCTGATGAACTCCAACACCACCAGGATCTTCCAGACTCAGGCGCTCAACCTGTCAGGGATTGCTCAGGCTAACCCACAGAAGGATAAGGTTTCTGAGGCCAGCATGGGGTCTGGCACAAAGTCTCAGAAGATTCCTGTGAGCCAGATGGTCAGGACAGATCCACGCAATCCATCTGGCAGGCTGCACACCTACTGGCACGGGCAGTCTTCAAATCTCGAGAAGAAGTTCGATCTCGTGTCTGTTAGGAATGT</w:t>
      </w:r>
      <w:r>
        <w:rPr>
          <w:rFonts w:ascii="Arial" w:hAnsi="Arial" w:cs="Arial"/>
          <w:color w:val="A02B93" w:themeColor="accent5"/>
          <w:sz w:val="20"/>
          <w:szCs w:val="20"/>
          <w14:textFill>
            <w14:solidFill>
              <w14:schemeClr w14:val="accent5"/>
            </w14:solidFill>
          </w14:textFill>
        </w:rPr>
        <w:t>TGTTAGGTCAAGGAGGAACCAGAAGGATGCTGGCGATCTGTCAAGCCGCCATGAGCTGCTCGTGGAGATTGATTCTAGCTTCCATCCTGGCCTGCTGGACATTGTCAAGAACTGCACATATGTTGGGCTCGCCGATGAGGCGTTCGCTCTGATTCAGCACAATACCCGCCTGTACCTCGTCAATGTGGTCAATATTAGCAAGGAGCTGATGTACCAGCAGGCTCTGTGCCGCTTCGGGAACTTCAATGCTATTCAGCTCAGCGAGCCAGCTCCACTGCAGGAGCTGCTGGTGATGGCTCTGAAGGACGATGAGCTGATGAGCGATGAGAAGGATGATGAGAAGCTGGAGATTGCTGAGGTCAACACTGAGATTCTCAAGGAGAATGCTGAGATGATTAATGAGTACTTCTCAATTCACATTGATCAGGATGGCAAGCTGACAAGGCTGCCTGTTGTTCTGGACCAGTACACCCCTGATATGGACCGGCTGCCAGAGTTCGTGCTGGCTCTCGGCAATGATGTTACTTGGGATGACGAGAAGGAGTGCTTCAGGACAGTTGCTTCTGCTGTTGGCAACTTCTATGCGCTGCATCCCCCAATCCTGCCAAATCCATCTGGGAATGGCATTCATCTGTACAAGAAGAATAGGGATTCAATGGCTGATGAGCATGCTGAGAATGATCTCATCTCAGATGAGAATGACGTTGATCAGGAGCTGCTCGCGGAGGCTGAGGCTGCTTGGGCCCAGCGCGAGTGGACCATTCAGCATGTCCTGTTCCCATCCATGCGGCTGTTCCTCAAGCCCCCGAAGTCAATGGCTACAGATGGCACGTTCGTGCAGGTTGCTTCCCTGGAGAAGCTCTACAAGATCTTCTGA</w:t>
      </w:r>
    </w:p>
    <w:p w14:paraId="7B0A7974">
      <w:pPr>
        <w:spacing w:line="273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m5-OsMLH</w:t>
      </w:r>
      <w:r>
        <w:rPr>
          <w:rFonts w:hint="eastAsia" w:ascii="Arial" w:hAnsi="Arial" w:cs="Arial"/>
          <w:b/>
          <w:bCs/>
          <w:lang w:val="en-US" w:eastAsia="zh-CN"/>
        </w:rPr>
        <w:t>1</w:t>
      </w:r>
      <w:r>
        <w:rPr>
          <w:rFonts w:ascii="Arial" w:hAnsi="Arial" w:cs="Arial"/>
          <w:b/>
          <w:bCs/>
        </w:rPr>
        <w:t>dn</w:t>
      </w:r>
    </w:p>
    <w:p w14:paraId="5BE25FBC">
      <w:pPr>
        <w:spacing w:line="271" w:lineRule="auto"/>
        <w:rPr>
          <w:rFonts w:ascii="Arial" w:hAnsi="Arial" w:cs="Arial"/>
          <w:color w:val="7030A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(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Fonts w:ascii="Arial" w:hAnsi="Arial" w:cs="Arial"/>
          <w:color w:val="000000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000000"/>
          <w:sz w:val="20"/>
          <w:szCs w:val="20"/>
        </w:rPr>
        <w:t>nCas9(H840A/R221K/N394K)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FFC000"/>
          <w:sz w:val="20"/>
          <w:szCs w:val="20"/>
        </w:rPr>
        <w:t>XTEN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538135"/>
          <w:sz w:val="20"/>
          <w:szCs w:val="20"/>
        </w:rPr>
        <w:t>NC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7030A0"/>
          <w:sz w:val="20"/>
          <w:szCs w:val="20"/>
        </w:rPr>
        <w:t>32aa Linke</w:t>
      </w:r>
      <w:r>
        <w:rPr>
          <w:rFonts w:ascii="Arial" w:hAnsi="Arial" w:cs="Arial"/>
          <w:color w:val="3F3F3F"/>
          <w:sz w:val="20"/>
          <w:szCs w:val="20"/>
        </w:rPr>
        <w:t>r-</w:t>
      </w:r>
      <w:r>
        <w:rPr>
          <w:rFonts w:ascii="Arial" w:hAnsi="Arial" w:cs="Arial"/>
          <w:color w:val="EE0000"/>
          <w:sz w:val="20"/>
          <w:szCs w:val="20"/>
        </w:rPr>
        <w:t>RERV-RT-m5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Fonts w:ascii="Arial" w:hAnsi="Arial" w:cs="Arial"/>
          <w:color w:val="3F3F3F"/>
          <w:sz w:val="20"/>
          <w:szCs w:val="20"/>
        </w:rPr>
        <w:t>-</w:t>
      </w:r>
      <w:r>
        <w:rPr>
          <w:rFonts w:ascii="Arial" w:hAnsi="Arial" w:cs="Arial"/>
          <w:color w:val="156082"/>
          <w:sz w:val="20"/>
          <w:szCs w:val="20"/>
        </w:rPr>
        <w:t>P2A</w:t>
      </w:r>
      <w:r>
        <w:rPr>
          <w:rFonts w:ascii="Arial" w:hAnsi="Arial" w:cs="Arial"/>
          <w:color w:val="000000"/>
          <w:sz w:val="20"/>
          <w:szCs w:val="20"/>
        </w:rPr>
        <w:t>-</w:t>
      </w:r>
      <w:r>
        <w:rPr>
          <w:rFonts w:ascii="Arial" w:hAnsi="Arial" w:cs="Arial"/>
          <w:color w:val="A02B93"/>
          <w:sz w:val="20"/>
          <w:szCs w:val="20"/>
        </w:rPr>
        <w:t>OsMLH</w:t>
      </w:r>
      <w:r>
        <w:rPr>
          <w:rFonts w:hint="eastAsia" w:ascii="Arial" w:hAnsi="Arial" w:cs="Arial"/>
          <w:color w:val="A02B93"/>
          <w:sz w:val="20"/>
          <w:szCs w:val="20"/>
          <w:lang w:val="en-US" w:eastAsia="zh-CN"/>
        </w:rPr>
        <w:t>1</w:t>
      </w:r>
      <w:r>
        <w:rPr>
          <w:rFonts w:ascii="Arial" w:hAnsi="Arial" w:cs="Arial"/>
          <w:color w:val="A02B93"/>
          <w:sz w:val="20"/>
          <w:szCs w:val="20"/>
        </w:rPr>
        <w:t>dn</w:t>
      </w:r>
      <w:r>
        <w:rPr>
          <w:rFonts w:ascii="Arial" w:hAnsi="Arial" w:cs="Arial"/>
          <w:color w:val="3F3F3F"/>
          <w:sz w:val="20"/>
          <w:szCs w:val="20"/>
        </w:rPr>
        <w:t>)</w:t>
      </w:r>
    </w:p>
    <w:p w14:paraId="167F8E3C">
      <w:pPr>
        <w:widowControl/>
        <w:spacing w:before="0" w:beforeAutospacing="0" w:after="0" w:line="273" w:lineRule="auto"/>
        <w:rPr>
          <w:rStyle w:val="38"/>
          <w:rFonts w:ascii="Arial" w:hAnsi="Arial"/>
          <w:color w:val="A02B93"/>
        </w:rPr>
      </w:pPr>
      <w:r>
        <w:rPr>
          <w:rFonts w:ascii="Arial" w:hAnsi="Arial" w:cs="Arial"/>
          <w:color w:val="7F7F7F"/>
          <w:sz w:val="20"/>
          <w:szCs w:val="20"/>
        </w:rPr>
        <w:t>AAGCTTACTGGTTGTACAATG</w:t>
      </w:r>
      <w:r>
        <w:rPr>
          <w:rFonts w:ascii="Arial" w:hAnsi="Arial" w:cs="Arial"/>
          <w:color w:val="00B0F0"/>
          <w:sz w:val="20"/>
          <w:szCs w:val="20"/>
        </w:rPr>
        <w:t>CCGGCGGCCAAGAGAGTCAAGCTCGAC</w:t>
      </w:r>
      <w:r>
        <w:rPr>
          <w:rFonts w:ascii="Arial" w:hAnsi="Arial" w:cs="Arial"/>
          <w:color w:val="7F7F7F"/>
          <w:sz w:val="20"/>
          <w:szCs w:val="20"/>
        </w:rPr>
        <w:t>GGCGGGAAGCGCACAGCTGATGGTTCTGAATTCGAGTCC</w:t>
      </w:r>
      <w:r>
        <w:rPr>
          <w:rFonts w:ascii="Arial" w:hAnsi="Arial" w:cs="Arial"/>
          <w:color w:val="00B0F0"/>
          <w:sz w:val="20"/>
          <w:szCs w:val="20"/>
        </w:rPr>
        <w:t>CCTAAGAAAAAGAGAAAAGTG</w:t>
      </w:r>
      <w:r>
        <w:rPr>
          <w:rFonts w:ascii="Arial" w:hAnsi="Arial" w:cs="Arial"/>
          <w:color w:val="000000"/>
          <w:sz w:val="20"/>
          <w:szCs w:val="20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Fonts w:ascii="Arial" w:hAnsi="Arial" w:cs="Arial"/>
          <w:color w:val="000000"/>
          <w:sz w:val="20"/>
          <w:szCs w:val="20"/>
        </w:rPr>
        <w:t>CGATTACCGGCCTCTACGAGACGCGCATCGACCTGTCTCAGCTCGGGGGCGAC</w:t>
      </w:r>
      <w:r>
        <w:rPr>
          <w:rFonts w:ascii="Arial" w:hAnsi="Arial" w:cs="Arial"/>
          <w:color w:val="7F7F7F"/>
          <w:sz w:val="20"/>
          <w:szCs w:val="20"/>
        </w:rPr>
        <w:t>GAATTC</w:t>
      </w:r>
      <w:r>
        <w:rPr>
          <w:rFonts w:ascii="Arial" w:hAnsi="Arial" w:cs="Arial"/>
          <w:color w:val="FFC000"/>
          <w:sz w:val="20"/>
          <w:szCs w:val="20"/>
        </w:rPr>
        <w:t>TCCGGGAGCGAGACGCCAGGCACCTCCGAGTCGGCCACCCCAGAATCT</w:t>
      </w:r>
      <w:r>
        <w:rPr>
          <w:rFonts w:ascii="Arial" w:hAnsi="Arial" w:cs="Arial"/>
          <w:color w:val="538135"/>
          <w:sz w:val="20"/>
          <w:szCs w:val="20"/>
        </w:rPr>
        <w:t>GCCACAGTGGTGTCCGGCCAAAAGCAGGACCGCCAGGGCGGAGAACGCAGAAGGTCCCAGCTCGATAGGGATCAGTGTGCCTACTGCAAGGAGAAGGGCCACTGGGCCAAAGACTGCCCGAAAAAGCCGCGCGGCCCACGCGGCCCAAGGCCACAAACATCCCTCCTT</w:t>
      </w:r>
      <w:r>
        <w:rPr>
          <w:rFonts w:ascii="Arial" w:hAnsi="Arial" w:cs="Arial"/>
          <w:color w:val="00B0F0"/>
          <w:sz w:val="20"/>
          <w:szCs w:val="20"/>
        </w:rPr>
        <w:t>CCAAAGAAGAAGCGGAAGGTG</w:t>
      </w:r>
      <w:r>
        <w:rPr>
          <w:rFonts w:ascii="Arial" w:hAnsi="Arial" w:cs="Arial"/>
          <w:color w:val="7F7F7F"/>
          <w:sz w:val="20"/>
          <w:szCs w:val="20"/>
        </w:rPr>
        <w:t>GAGCTC</w:t>
      </w:r>
      <w:r>
        <w:rPr>
          <w:rFonts w:ascii="Arial" w:hAnsi="Arial" w:cs="Arial"/>
          <w:color w:val="7030A0"/>
          <w:sz w:val="20"/>
          <w:szCs w:val="20"/>
        </w:rPr>
        <w:t>AGCGGAGGATCTTCCGGAGGATCTAGCGGCTCCGAGACACCAGGAACATCCGAAAGCGCTACACCAGAATCTAGCGGAGGCTCTTCCGGAGGATCT</w:t>
      </w:r>
      <w:r>
        <w:rPr>
          <w:rFonts w:ascii="Arial" w:hAnsi="Arial" w:cs="Arial"/>
          <w:color w:val="7F7F7F"/>
          <w:sz w:val="20"/>
          <w:szCs w:val="2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Fonts w:ascii="Arial" w:hAnsi="Arial" w:cs="Arial"/>
          <w:color w:val="7F7F7F"/>
          <w:sz w:val="20"/>
          <w:szCs w:val="20"/>
        </w:rPr>
        <w:t>AGCGGCGGCAGCAAAAGAACGGCGGACGGCTCTGAGAAGCGCACCGCTGATAGCCAGCATTCAACTCCTCCGAAAACAAAGAGGAAAGTTGAGTTCGAA</w:t>
      </w:r>
      <w:r>
        <w:rPr>
          <w:rFonts w:ascii="Arial" w:hAnsi="Arial" w:cs="Arial"/>
          <w:color w:val="00B0F0"/>
          <w:sz w:val="20"/>
          <w:szCs w:val="20"/>
        </w:rPr>
        <w:t>CCGAAGAAGAAAAGGAAGGTG</w:t>
      </w:r>
      <w:r>
        <w:rPr>
          <w:rFonts w:ascii="Arial" w:hAnsi="Arial" w:cs="Arial"/>
          <w:color w:val="7F7F7F"/>
          <w:sz w:val="20"/>
          <w:szCs w:val="20"/>
        </w:rPr>
        <w:t>GGAAGCGGA</w:t>
      </w:r>
      <w:r>
        <w:rPr>
          <w:rFonts w:ascii="Arial" w:hAnsi="Arial" w:cs="Arial"/>
          <w:color w:val="156082"/>
          <w:sz w:val="20"/>
          <w:szCs w:val="20"/>
        </w:rPr>
        <w:t>GCTACTAACTTCAGCCTGCTGAAGCAGGCTGGAGACGTGGAGGAGAACCCTGGACCT</w:t>
      </w:r>
      <w:r>
        <w:rPr>
          <w:rFonts w:ascii="Arial" w:hAnsi="Arial" w:cs="Arial"/>
          <w:color w:val="A02B93"/>
          <w:sz w:val="20"/>
          <w:szCs w:val="20"/>
        </w:rPr>
        <w:t>ATGGACGAGCCTTCGCCACGCGGCGGCGGGTGCGCTGGCGAGCCACCACGCATCCGGAGGCTGGAGGAGTCTGTGGTGAACCGCATCGCTGCTGGCGAGGTGATCCAGAGGCCATCATCGGCTGTTAAGGAGCTGATCGAGAACAGCCTCGACGCTGGCGCCTCCAGCGTCTCCGTTGCGGTGAAGGACGGCGGCCTCAAGCTCATCCAGGTGTCCGATGACGGCCATGGCATCAGGTTCGAGGATCTGGCCATCCTGTGCGAGAGGCATACTACCTCAAAGCTGTCTGCTTACGAGGATCTGCAGACCATCAAGTCGATGGGGTTCAGGGGCGAGGCTCTGGCTAGCATGACTTATGTTGGCCATGTTACCGTGACAACGATCACAGAGGGCCAGCTGCACGGCTACAGGGTTTCTTACAGGGATGGCGTTATGGAGAATGAGCCTAAGCCTTGCGCTGCGGTGAAGGGCACTCAGGTCATGGTTGAGAATCTGTTCTACAACATGGTTGCCCGCAAGAAGACACTGCAGAACTCCAATGATGACTACCCCAAGATCGTCGACTTCATCAGCCGGTTCGCCGTCCACCACATCAACGTGACCTTCTCGTGCAGGAAGCATGGCGCCAACAGGGCTGATGTGCACAGCGCTAGCACGTCCTCGAGGCTCGATGCCATCAGGAGCGTCTACGGGGCTTCCGTCGTGCGCGATCTCATCGAGATCAAGGTGTCATACGAGGATGCTGCTGACTCCATCTTCAAGATGGATGGCTACATCTCCAATGCCAACTACGTGGCCAAGAAGATCACCATGATCCTGTTCATCAACGACAGGCTCGTTGACTGCACTGCTCTGAAGCGCGCTATTGAGTTCGTGTACTCTGCTACACTGCCGCAGGCGTCCAAGCCGTTCATCTACATGTCCATTCATCTGCCGTCAGAGCACGTGGATGTCAACATTCACCCGACCAAGAAGGAGGTTAGCCTGCTGAATCAGGAGCGCATCATTGAGACAATCAGGAACGCTATCGAGGAGAAGCTGATGAACTCCAACACCACCAGGATCTTCCAGACTCAGGCGCTCAACCTGTCAGGGATTGCTCAGGCTAACCCACAGAAGGATAAGGTTTCTGAGGCCAGCATGGGGTCTGGCACAAAGTCTCAGAAGATTCCTGTGAGCCAGATGGTCAGGACAGATCCACGCAATCCATCTGGCAGGCTGCACACCTACTGGCACGGGCAGTCTTCAAATCTCGAGAAGAAGTTCGATCTCGTGTCTGTTAGGAATGTTGTTAGGTCAAGGAGGAACCAGAAGGATGCTGGCGATCTGTCAAGCCGCCATGAGCTGCTCGTGGAGATTGATTCTAGCTTCCATCCTGGCCTGCTGGACATTGTCAAGAACTGCACATATGTTGGGCTCGCCGATGAGGCGTTCGCTCTGATTCAGCACAATACCCGCCTGTACCTCGTCAATGTGGTCAATATTAGCAAGGAGCTGATGTACCAGCAGGCTCTGTGCCGCTTCGGGAACTTCAATGCTATTCAGCTCAGCGAGCCAGCTCCACTGCAGGAGCTGCTGGTGATGGCTCTGAAGGACGATGAGCTGATGAGCGATGAGAAGGATGATGAGAAGCTGGAGATTGCTGAGGTCAACACTGAGATTCTCAAGGAGAATGCTGAGATGATTAATGAGTACTTCTCAATTCACATTGATCAGGATGGCAAGCTGACAAGGCTGCCTGTTGTTCTGGACCAGTACACCCCTGATATGGACCGGCTGCCAGAGTTCGTGCTGGCTCTCGGCAATGATGTTACTTGGGATGACGAGAAGGAGTGCTTCAGGACAGTTGCTTCTGCTGTTGGCAACTTCTATGCGCTGCATCCCCCAATCCTGCCAAATCCATCTGGGAATGGCATTCATCTGTACAAGAAGAATAGGGATTCAATGGCTGATGAGCATGCTGAGAATGATCTCATCTCAGATGAGAATGACGTTGATCAGGAGCTGCTCGCGGAGGCTGAGGCTGCTTGGGCCCAGCGCGAGTGGACCATTCAGCATGTCCTGTTCCCATCCATGCGGCTGTTCCTCAAGCCCCCGAAGTCAATGGCTACAGATGGCACGTTCGTGCAGGTTGCTTCCCTGGAGAAGCTCTACAAGATCTTCTGA</w:t>
      </w:r>
    </w:p>
    <w:p w14:paraId="36804C98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6</w:t>
      </w:r>
      <w:r>
        <w:rPr>
          <w:rFonts w:hint="eastAsia" w:ascii="Arial" w:hAnsi="Arial" w:cs="Arial"/>
          <w:b/>
          <w:bCs/>
        </w:rPr>
        <w:t>9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m5-SB2</w:t>
      </w:r>
    </w:p>
    <w:p w14:paraId="730730EB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-m5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156082" w:themeColor="accent1"/>
          <w14:textFill>
            <w14:solidFill>
              <w14:schemeClr w14:val="accent1"/>
            </w14:solidFill>
          </w14:textFill>
        </w:rPr>
        <w:t>P2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 w:eastAsiaTheme="minorEastAsia"/>
          <w:color w:val="A02B93" w:themeColor="accent5"/>
          <w14:textFill>
            <w14:solidFill>
              <w14:schemeClr w14:val="accent5"/>
            </w14:solidFill>
          </w14:textFill>
        </w:rPr>
        <w:t>Os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MLH</w:t>
      </w:r>
      <w:r>
        <w:rPr>
          <w:rStyle w:val="38"/>
          <w:rFonts w:hint="eastAsia" w:ascii="Arial" w:hAnsi="Arial" w:cs="Arial"/>
          <w:color w:val="A02B93" w:themeColor="accent5"/>
          <w:lang w:val="en-US" w:eastAsia="zh-CN"/>
          <w14:textFill>
            <w14:solidFill>
              <w14:schemeClr w14:val="accent5"/>
            </w14:solidFill>
          </w14:textFill>
        </w:rPr>
        <w:t>1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-SB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156082" w:themeColor="accent1"/>
          <w14:textFill>
            <w14:solidFill>
              <w14:schemeClr w14:val="accent1"/>
            </w14:solidFill>
          </w14:textFill>
        </w:rPr>
        <w:t>P2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 w:eastAsiaTheme="minorEastAsia"/>
          <w:color w:val="A02B93" w:themeColor="accent5"/>
          <w14:textFill>
            <w14:solidFill>
              <w14:schemeClr w14:val="accent5"/>
            </w14:solidFill>
          </w14:textFill>
        </w:rPr>
        <w:t>Os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MLH</w:t>
      </w:r>
      <w:r>
        <w:rPr>
          <w:rStyle w:val="38"/>
          <w:rFonts w:hint="eastAsia" w:ascii="Arial" w:hAnsi="Arial" w:cs="Arial"/>
          <w:color w:val="A02B93" w:themeColor="accent5"/>
          <w:lang w:val="en-US" w:eastAsia="zh-CN"/>
          <w14:textFill>
            <w14:solidFill>
              <w14:schemeClr w14:val="accent5"/>
            </w14:solidFill>
          </w14:textFill>
        </w:rPr>
        <w:t>1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-SB</w:t>
      </w:r>
      <w:r>
        <w:rPr>
          <w:rStyle w:val="38"/>
          <w:rFonts w:ascii="Arial" w:hAnsi="Arial" w:cs="Arial"/>
          <w:color w:val="3F3F3F"/>
        </w:rPr>
        <w:t>)</w:t>
      </w:r>
    </w:p>
    <w:p w14:paraId="75EC8F12">
      <w:pPr>
        <w:widowControl/>
        <w:spacing w:before="0" w:beforeAutospacing="0" w:after="0"/>
        <w:rPr>
          <w:rStyle w:val="38"/>
          <w:rFonts w:ascii="Arial" w:hAnsi="Arial" w:cs="Arial"/>
          <w:color w:val="00B0F0"/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kern w:val="0"/>
          <w:sz w:val="20"/>
          <w:szCs w:val="2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AAAAGAACGGCGGACGGCTCTGAGAAGCGCACCGCTGATAGCCAGCATTCAACTCCTCCGAAAACAAAGAGGAAAGTTGAGTTCGAA</w:t>
      </w:r>
      <w:r>
        <w:rPr>
          <w:rStyle w:val="38"/>
          <w:rFonts w:ascii="Arial" w:hAnsi="Arial" w:cs="Arial"/>
          <w:color w:val="00B0F0"/>
        </w:rPr>
        <w:t>CCGAAGAAGAAAAGGAAGGTG</w:t>
      </w:r>
      <w:r>
        <w:rPr>
          <w:rStyle w:val="38"/>
          <w:rFonts w:ascii="Arial" w:hAnsi="Arial" w:cs="Arial"/>
          <w:color w:val="808080" w:themeColor="background1" w:themeShade="80"/>
        </w:rPr>
        <w:t>GGAAGCGGA</w:t>
      </w:r>
      <w:r>
        <w:rPr>
          <w:rStyle w:val="38"/>
          <w:rFonts w:ascii="Arial" w:hAnsi="Arial" w:cs="Arial"/>
          <w:color w:val="156082" w:themeColor="accent1"/>
          <w14:textFill>
            <w14:solidFill>
              <w14:schemeClr w14:val="accent1"/>
            </w14:solidFill>
          </w14:textFill>
        </w:rPr>
        <w:t>GCTACTAACTTCAGCCTGCTGAAGCAGGCTGGAGACGTGGAGGAGAACCCTGGACCT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ATGTCCGAGGAGGAGGAGAAGAGGAAGATTGAAGAGGGCATGAGGCGGCTCCGCGAGAATTTGAAGAAAAAAAGAAAAGAAGAAGAGGAAAAAGAGAAGAAGGAAACAGAAGAGCTCGCCAAGCTTGCTAAAGAAATAGTGGAGGAAGCAAAGAAAGAGCTGAAGGCGGAGGGGAAGTGGAAGAACAAGGAGGAGATCTGGGAGGCGTTCAAGAAAAAGATCTTAGAGAAATTTGAAAAGCTGGAG</w:t>
      </w:r>
      <w:r>
        <w:rPr>
          <w:rStyle w:val="38"/>
          <w:rFonts w:ascii="Arial" w:hAnsi="Arial" w:cs="Arial"/>
          <w:color w:val="808080" w:themeColor="background1" w:themeShade="80"/>
        </w:rPr>
        <w:t>AAAAGAACCGCCGACGGCAGCGAATTCGAGTCT</w:t>
      </w:r>
      <w:r>
        <w:rPr>
          <w:rStyle w:val="38"/>
          <w:rFonts w:ascii="Arial" w:hAnsi="Arial" w:cs="Arial"/>
          <w:color w:val="00B0F0"/>
        </w:rPr>
        <w:t>CCCAAGAAGAAGAGGAAAGTC</w:t>
      </w:r>
      <w:r>
        <w:rPr>
          <w:rStyle w:val="38"/>
          <w:rFonts w:ascii="Arial" w:hAnsi="Arial" w:cs="Arial"/>
          <w:color w:val="808080" w:themeColor="background1" w:themeShade="80"/>
        </w:rPr>
        <w:t>GGCTCTGGC</w:t>
      </w:r>
      <w:r>
        <w:rPr>
          <w:rStyle w:val="38"/>
          <w:rFonts w:ascii="Arial" w:hAnsi="Arial" w:cs="Arial"/>
          <w:color w:val="00B0F0"/>
        </w:rPr>
        <w:t>CCTGCCGCTAAGAGAGTGAAGCTGGAC</w:t>
      </w:r>
      <w:r>
        <w:rPr>
          <w:rStyle w:val="38"/>
          <w:rFonts w:ascii="Arial" w:hAnsi="Arial" w:cs="Arial"/>
          <w:color w:val="808080" w:themeColor="background1" w:themeShade="80"/>
        </w:rPr>
        <w:t>GGAAGCGGA</w:t>
      </w:r>
      <w:r>
        <w:rPr>
          <w:rStyle w:val="38"/>
          <w:rFonts w:ascii="Arial" w:hAnsi="Arial" w:cs="Arial"/>
          <w:color w:val="156082" w:themeColor="accent1"/>
          <w14:textFill>
            <w14:solidFill>
              <w14:schemeClr w14:val="accent1"/>
            </w14:solidFill>
          </w14:textFill>
        </w:rPr>
        <w:t>GCAACAAACTTCTCTCTGCTGAAACAAGCCGGAGATGTCGAAGAGAATCCTGGACCG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ATGTCCGAGGAGGAGGAGAAGAGGAAGATTGAAGAGGGCATGAGGCGGCTCCGCGAGAATTTGAAGAAAAAAAGAAAAGAAGAAGAGGAAAAAGAGAAGAAGGAAACAGAAGAGCTCGCCAAGCTTGCTAAAGAAATAGTGGAGGAAGCAAAGAAAGAGCTGAAGGCGGAGGGGAAGTGGAAGAACAAGGAGGAGATCTGGGAGGCGTTCAAGAAAAAGATCTTAGAGAAATTTGAAAAGCTGGAG</w:t>
      </w:r>
      <w:r>
        <w:rPr>
          <w:rStyle w:val="38"/>
          <w:rFonts w:ascii="Arial" w:hAnsi="Arial" w:cs="Arial"/>
          <w:color w:val="808080" w:themeColor="background1" w:themeShade="80"/>
        </w:rPr>
        <w:t>GGAAGCGGAGTTTAA</w:t>
      </w:r>
    </w:p>
    <w:p w14:paraId="0F398E5E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</w:t>
      </w:r>
      <w:r>
        <w:rPr>
          <w:rFonts w:hint="eastAsia" w:ascii="Arial" w:hAnsi="Arial" w:cs="Arial"/>
          <w:b/>
          <w:bCs/>
        </w:rPr>
        <w:t>70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-RERV-m5-MCP</w:t>
      </w:r>
    </w:p>
    <w:p w14:paraId="2E17641F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auto"/>
        </w:rPr>
        <w:t>nCas9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T2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MCP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-m5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)</w:t>
      </w:r>
    </w:p>
    <w:p w14:paraId="5268C709">
      <w:pPr>
        <w:widowControl/>
        <w:spacing w:before="0" w:beforeAutospacing="0" w:after="0"/>
        <w:rPr>
          <w:rFonts w:ascii="Arial" w:hAnsi="Arial" w:cs="Arial"/>
          <w:color w:val="00B0F0"/>
          <w:sz w:val="20"/>
          <w:szCs w:val="20"/>
        </w:rPr>
      </w:pPr>
      <w:r>
        <w:rPr>
          <w:rStyle w:val="38"/>
          <w:rFonts w:ascii="Arial" w:hAnsi="Arial" w:cs="Arial"/>
          <w:color w:val="808080" w:themeColor="background1" w:themeShade="80"/>
        </w:rPr>
        <w:t>AAGCTT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00B0F0"/>
        </w:rPr>
        <w:t>AAGAGACCAGCGGCAACCAAGAAGGCAGGACAAGCGAAGAAGAAGAAG</w:t>
      </w:r>
      <w:r>
        <w:rPr>
          <w:rStyle w:val="38"/>
          <w:rFonts w:ascii="Arial" w:hAnsi="Arial" w:cs="Arial"/>
          <w:color w:val="808080" w:themeColor="background1" w:themeShade="80"/>
        </w:rPr>
        <w:t>GGCGGCCGC</w:t>
      </w:r>
      <w:r>
        <w:rPr>
          <w:rStyle w:val="38"/>
          <w:rFonts w:ascii="Arial" w:hAnsi="Arial" w:cs="Arial"/>
          <w:color w:val="7030A0"/>
        </w:rPr>
        <w:t>GAGGGCAGAGGAAGTCTTCTAACATGCGGTGACGTGGAGGAGAATCCCGGCCCT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GCCTCAAACTTCACCCAGTTCGTGCTCGTCGACAATGGCGGAACCGGCGATGTGACAGTCGCACCTTCCAACTTCGCCAATGGCATCGCGGAGTGGATTTCCAGCAACTCCAGGTCCCAGGCGTACAAGGTGACCTGCTCCGTCAGGCAGTCATCTGCGCAGAATCGCAAGTACACAATCAAGGTGGAGGTCCCTAAGGGCGCCTGGAGGTCCTACCTCAACATGGAGCTGACCATCCCGATTTTCGCCACAAATAGCGACTGCGAGCTGATCGTGAAGGCGATGCAGGGCCTCCTGAAGGATGGCAACCCGATCCCATCAGCGATTGCCGCCAATTCTGGCATCTAC</w:t>
      </w:r>
      <w:r>
        <w:rPr>
          <w:rStyle w:val="38"/>
          <w:rFonts w:ascii="Arial" w:hAnsi="Arial" w:cs="Arial"/>
          <w:color w:val="808080" w:themeColor="background1" w:themeShade="80"/>
        </w:rPr>
        <w:t>GGAGGTTCT</w:t>
      </w:r>
      <w:r>
        <w:rPr>
          <w:rStyle w:val="38"/>
          <w:rFonts w:ascii="Arial" w:hAnsi="Arial" w:cs="Arial"/>
          <w:color w:val="00B0F0"/>
        </w:rPr>
        <w:t>CCAAAGAAGAAGAGGAAGGTT</w:t>
      </w:r>
      <w:r>
        <w:rPr>
          <w:rStyle w:val="38"/>
          <w:rFonts w:ascii="Arial" w:hAnsi="Arial" w:cs="Arial"/>
          <w:color w:val="FFC000"/>
        </w:rPr>
        <w:t>TCAGGCTCTGAGACACCGGGCACATCCGAGTCAGCAACACCAGAGTCC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8"/>
          <w:rFonts w:ascii="Arial" w:hAnsi="Arial" w:cs="Arial"/>
          <w:color w:val="00B0F0"/>
        </w:rPr>
        <w:t>CCAAAGAAGAAGCGGAAGGTG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8"/>
          <w:rFonts w:ascii="Arial" w:hAnsi="Arial" w:cs="Arial"/>
          <w:color w:val="808080" w:themeColor="background1" w:themeShade="80"/>
        </w:rPr>
        <w:t>AGGCCT</w:t>
      </w:r>
      <w:r>
        <w:rPr>
          <w:rFonts w:ascii="Arial" w:hAnsi="Arial" w:cs="Arial"/>
          <w:color w:val="EE0000"/>
          <w:sz w:val="20"/>
          <w:szCs w:val="2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Fonts w:ascii="Arial" w:hAnsi="Arial" w:cs="Arial"/>
          <w:color w:val="808080" w:themeColor="background1" w:themeShade="80"/>
          <w:sz w:val="20"/>
          <w:szCs w:val="20"/>
        </w:rPr>
        <w:t>AGCGGCGGCAGC</w:t>
      </w:r>
      <w:r>
        <w:rPr>
          <w:rFonts w:ascii="Arial" w:hAnsi="Arial" w:cs="Arial"/>
          <w:color w:val="00B0F0"/>
          <w:sz w:val="20"/>
          <w:szCs w:val="20"/>
        </w:rPr>
        <w:t>AAAAGAACGGCGGACGGCTCTGAGAAGCGCACCGCTGATAGCCAGCATTCAACTCCTCCGAAAACAAAGAGGAAAGTTGAGTTCGAACCGAAGAAGAAAAGGAAGGTG</w:t>
      </w:r>
      <w:r>
        <w:rPr>
          <w:rFonts w:ascii="Arial" w:hAnsi="Arial" w:cs="Arial"/>
          <w:color w:val="808080" w:themeColor="background1" w:themeShade="80"/>
          <w:sz w:val="20"/>
          <w:szCs w:val="20"/>
        </w:rPr>
        <w:t>GGCTCCGGCGTACGGAATCGGTTCTTAAGTGGCGGCTCC</w:t>
      </w:r>
      <w:r>
        <w:rPr>
          <w:rFonts w:ascii="Arial" w:hAnsi="Arial" w:cs="Arial"/>
          <w:color w:val="00B0F0"/>
          <w:sz w:val="20"/>
          <w:szCs w:val="20"/>
        </w:rPr>
        <w:t>AAACGGCCAGCGGCGACGAAGAAGGCGGGGCAGGCGAAGAAGAAGAAG</w:t>
      </w:r>
      <w:r>
        <w:rPr>
          <w:rFonts w:ascii="Arial" w:hAnsi="Arial" w:cs="Arial"/>
          <w:color w:val="808080" w:themeColor="background1" w:themeShade="80"/>
          <w:sz w:val="20"/>
          <w:szCs w:val="20"/>
        </w:rPr>
        <w:t>TAG</w:t>
      </w:r>
    </w:p>
    <w:p w14:paraId="18A892F1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egRNA-MS2</w:t>
      </w:r>
    </w:p>
    <w:p w14:paraId="1619E5E5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spacer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FC000"/>
        </w:rPr>
        <w:t>sgRNA scaffold</w:t>
      </w:r>
      <w:r>
        <w:rPr>
          <w:rStyle w:val="38"/>
          <w:rFonts w:ascii="Arial" w:hAnsi="Arial" w:cs="Arial"/>
          <w:color w:val="auto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MS2/f6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70C0"/>
          <w:sz w:val="20"/>
          <w:szCs w:val="20"/>
        </w:rPr>
        <w:t>RTT+PBS</w:t>
      </w:r>
      <w:r>
        <w:rPr>
          <w:rStyle w:val="38"/>
          <w:rFonts w:ascii="Arial" w:hAnsi="Arial" w:cs="Arial"/>
          <w:color w:val="auto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tevopreQ1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808080" w:themeColor="background1" w:themeShade="80"/>
          <w:sz w:val="20"/>
          <w:szCs w:val="20"/>
        </w:rPr>
        <w:t>polyT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92D050"/>
        </w:rPr>
        <w:t>HDV</w:t>
      </w:r>
      <w:r>
        <w:rPr>
          <w:rStyle w:val="38"/>
          <w:rFonts w:ascii="Arial" w:hAnsi="Arial" w:cs="Arial"/>
          <w:color w:val="3F3F3F"/>
        </w:rPr>
        <w:t>)</w:t>
      </w:r>
    </w:p>
    <w:p w14:paraId="7A953A76">
      <w:pPr>
        <w:widowControl/>
        <w:spacing w:before="0" w:beforeAutospacing="0" w:after="0"/>
        <w:rPr>
          <w:rFonts w:ascii="Arial" w:hAnsi="Arial" w:cs="Arial"/>
          <w:color w:val="808080" w:themeColor="background1" w:themeShade="80"/>
          <w:sz w:val="20"/>
          <w:szCs w:val="20"/>
        </w:rPr>
      </w:pP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Fonts w:ascii="Arial" w:hAnsi="Arial" w:cs="Arial"/>
          <w:color w:val="196B24" w:themeColor="accent3"/>
          <w:sz w:val="20"/>
          <w:szCs w:val="20"/>
          <w14:textFill>
            <w14:solidFill>
              <w14:schemeClr w14:val="accent3"/>
            </w14:solidFill>
          </w14:textFill>
        </w:rPr>
        <w:t>TTCCTCGTGCTGGACAAGTG</w:t>
      </w:r>
      <w:r>
        <w:rPr>
          <w:rFonts w:ascii="Arial" w:hAnsi="Arial" w:cs="Arial"/>
          <w:color w:val="FFC000"/>
          <w:sz w:val="20"/>
          <w:szCs w:val="20"/>
        </w:rPr>
        <w:t>GTTTAAGAGCTATGCTGGAAACAGCATAGCAAGTTTAAATAAGGCTAGTCCGTTATCAACTTGAAAAAGTGGCACCGAGTCGGTGC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GGGAGCACATGAGGATCACCCATGTGCGACTCCCACAGTCACTGGGGAGTCTTCCC</w:t>
      </w:r>
      <w:r>
        <w:rPr>
          <w:rFonts w:ascii="Arial" w:hAnsi="Arial" w:cs="Arial"/>
          <w:color w:val="0070C0"/>
          <w:sz w:val="20"/>
          <w:szCs w:val="20"/>
        </w:rPr>
        <w:t>ATCTGGAAAGCACACTTGTCCAGCA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CGCGGTTCTATCTAGTTACGCGTTAAACCAACTAGAA</w:t>
      </w:r>
      <w:r>
        <w:rPr>
          <w:rFonts w:hint="eastAsia"/>
          <w:color w:val="808080" w:themeColor="background1" w:themeShade="80"/>
        </w:rPr>
        <w:t>TTTTTTT</w:t>
      </w:r>
      <w:r>
        <w:rPr>
          <w:rFonts w:hint="eastAsia"/>
          <w:color w:val="92D050"/>
        </w:rPr>
        <w:t>GGCCGGCATGGTCCCAGCCTCCTCGCTGGCGCCGGCTGGGCAACATGCTTCGGCATGGCGAATGGGAC</w:t>
      </w:r>
      <w:r>
        <w:rPr>
          <w:rFonts w:hint="eastAsia"/>
          <w:color w:val="808080" w:themeColor="background1" w:themeShade="80"/>
        </w:rPr>
        <w:t>TTTTTTTT</w:t>
      </w:r>
    </w:p>
    <w:p w14:paraId="49F0AA84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RERV-m5-</w:t>
      </w:r>
      <w:r>
        <w:rPr>
          <w:rFonts w:ascii="Arial" w:hAnsi="Arial" w:cs="Arial"/>
          <w:b/>
          <w:bCs/>
          <w:i w:val="0"/>
          <w:iCs w:val="0"/>
        </w:rPr>
        <w:t>OsEPSPS</w:t>
      </w:r>
    </w:p>
    <w:p w14:paraId="30CA684A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-m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600FACA8">
      <w:pP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CAGTCACGGCTGCTGTCAAGTTTAAGAGCTATGCTGGAAACAGCATAGCAAGTTTAAATAAGGCTAGTCCGTTATCAACTTGAAAAAGTGGCACCGAGTCGGTGCACGCTGGAATTGCAATGCGATCGTTGACAGCAGCC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545F97B3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RERV-m5-</w:t>
      </w:r>
      <w:r>
        <w:rPr>
          <w:rFonts w:ascii="Arial" w:hAnsi="Arial" w:cs="Arial"/>
          <w:b/>
          <w:bCs/>
          <w:i w:val="0"/>
          <w:iCs w:val="0"/>
        </w:rPr>
        <w:t>OsALS</w:t>
      </w:r>
    </w:p>
    <w:p w14:paraId="724B92BA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-m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5848EE91">
      <w:pPr>
        <w:rPr>
          <w:rStyle w:val="39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GGTATGGTGGTGCAATGGGGTTTAAGAGCTATGCTGGAAACAGCATAGCAAGTTTAAATAAGGCTAGTCCGTTATCAACTTGAAAAAGTGGCACCGAGTCGGTGCAAAACCTATCCTCCAATTGCACCAC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00F51A67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RERV-m5-</w:t>
      </w:r>
      <w:r>
        <w:rPr>
          <w:rFonts w:ascii="Arial" w:hAnsi="Arial" w:cs="Arial"/>
          <w:b/>
          <w:bCs/>
          <w:i w:val="0"/>
          <w:iCs w:val="0"/>
        </w:rPr>
        <w:t>OsGAPDH</w:t>
      </w:r>
    </w:p>
    <w:p w14:paraId="5602A035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-m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3DC8F356">
      <w:pPr>
        <w:rPr>
          <w:rStyle w:val="39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AGTATGTCGTGGAGTCCACGTTTAAGAGCTATGCTGGAAACAGCATAGCAAGTTTAAATAAGGCTAGTCCGTTATCAACTTGAAAAAGTGGCACCGAGTCGGTGCAGTGAAGACACCGTTGGACTCCACG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612C06A1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RERV-m5-</w:t>
      </w:r>
      <w:r>
        <w:rPr>
          <w:rFonts w:ascii="Arial" w:hAnsi="Arial" w:cs="Arial"/>
          <w:b/>
          <w:bCs/>
          <w:i w:val="0"/>
          <w:iCs w:val="0"/>
        </w:rPr>
        <w:t>OsACC1</w:t>
      </w:r>
    </w:p>
    <w:p w14:paraId="710726E7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ascii="Arial" w:hAnsi="Arial" w:cs="Arial"/>
          <w:color w:val="EE0000"/>
        </w:rPr>
        <w:t>RERV-RT-m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3A6C52A5">
      <w:pPr>
        <w:rPr>
          <w:rStyle w:val="39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TTCCTCGTGCTGGACAAGTGGTTTAAGAGCTATGCTGGAAACAGCATAGCAAGTTTAAATAAGGCTAGTCCGTTATCAACTTGAAAAAGTGGCACCGAGTCGGTGCATCTGGAAAGCACACTTGTCCAGCA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68AB5EFA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RERV-m5-</w:t>
      </w:r>
      <w:r>
        <w:rPr>
          <w:rFonts w:ascii="Arial" w:hAnsi="Arial" w:cs="Arial"/>
          <w:b/>
          <w:bCs/>
          <w:i w:val="0"/>
          <w:iCs w:val="0"/>
        </w:rPr>
        <w:t>OsCDC48</w:t>
      </w:r>
    </w:p>
    <w:p w14:paraId="11679143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Fonts w:hint="eastAsia"/>
        </w:rPr>
        <w:t xml:space="preserve"> </w:t>
      </w:r>
      <w:r>
        <w:rPr>
          <w:rStyle w:val="38"/>
          <w:rFonts w:ascii="Arial" w:hAnsi="Arial" w:cs="Arial"/>
          <w:color w:val="EE0000"/>
        </w:rPr>
        <w:t>RERV-RT-m5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4D3C7528">
      <w:pP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AAGGGGTCAGCGGCGGCGCGTTTAAGAGCTATGCTGGAAACAGCATAGCAAGTTTAAATAAGGCTAGTCCGTTATCAACTTGAAAAAGTGGCACCGAGTCGGTGCCAGCGTCTGGCGCAGGCGCCGCCGCT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236753C1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M-MLV-</w:t>
      </w:r>
      <w:r>
        <w:rPr>
          <w:rFonts w:ascii="Arial" w:hAnsi="Arial" w:cs="Arial"/>
          <w:b/>
          <w:bCs/>
          <w:i w:val="0"/>
          <w:iCs w:val="0"/>
        </w:rPr>
        <w:t>OsEPSPS</w:t>
      </w:r>
    </w:p>
    <w:p w14:paraId="4E04CCE2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Fonts w:ascii="Arial" w:hAnsi="Arial" w:cs="Arial"/>
          <w:color w:val="FF0000"/>
          <w:sz w:val="20"/>
          <w:szCs w:val="20"/>
        </w:rPr>
        <w:t>M-MLV-RT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2934D5AA">
      <w:pP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CAGTCACGGCTGCTGTCAAGTTTAAGAGCTATGCTGGAAACAGCATAGCAAGTTTAAATAAGGCTAGTCCGTTATCAACTTGAAAAAGTGGCACCGAGTCGGTGCACGCTGGAATTGCAATGCGATCGTTGACAGCAGCC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C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6AF5B33F">
      <w:pPr>
        <w:rPr>
          <w:rStyle w:val="39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</w:pPr>
    </w:p>
    <w:p w14:paraId="6EEA6594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M-MLV-</w:t>
      </w:r>
      <w:r>
        <w:rPr>
          <w:rFonts w:ascii="Arial" w:hAnsi="Arial" w:cs="Arial"/>
          <w:b/>
          <w:bCs/>
          <w:i w:val="0"/>
          <w:iCs w:val="0"/>
        </w:rPr>
        <w:t>OsALS</w:t>
      </w:r>
    </w:p>
    <w:p w14:paraId="3147DBF9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Fonts w:ascii="Arial" w:hAnsi="Arial" w:cs="Arial"/>
          <w:color w:val="FF0000"/>
          <w:sz w:val="20"/>
          <w:szCs w:val="20"/>
        </w:rPr>
        <w:t>M-MLV-RT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2CCEA704">
      <w:pPr>
        <w:rPr>
          <w:rStyle w:val="39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GGTATGGTGGTGCAATGGGGTTTAAGAGCTATGCTGGAAACAGCATAGCAAGTTTAAATAAGGCTAGTCCGTTATCAACTTGAAAAAGTGGCACCGAGTCGGTGCAAAACCTATCCTCCAATTGCACCAC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C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0EEA09D7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7</w:t>
      </w:r>
      <w:r>
        <w:rPr>
          <w:rFonts w:hint="eastAsia" w:ascii="Arial" w:hAnsi="Arial" w:cs="Arial"/>
          <w:b/>
          <w:bCs/>
        </w:rPr>
        <w:t>9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M-MLV-</w:t>
      </w:r>
      <w:r>
        <w:rPr>
          <w:rFonts w:ascii="Arial" w:hAnsi="Arial" w:cs="Arial"/>
          <w:b/>
          <w:bCs/>
          <w:i w:val="0"/>
          <w:iCs w:val="0"/>
        </w:rPr>
        <w:t>OsGAPDH</w:t>
      </w:r>
    </w:p>
    <w:p w14:paraId="43883839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Fonts w:ascii="Arial" w:hAnsi="Arial" w:cs="Arial"/>
          <w:color w:val="FF0000"/>
          <w:sz w:val="20"/>
          <w:szCs w:val="20"/>
        </w:rPr>
        <w:t>M-MLV-RT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5BE1C89C">
      <w:pPr>
        <w:rPr>
          <w:rStyle w:val="39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AGTATGTCGTGGAGTCCACGTTTAAGAGCTATGCTGGAAACAGCATAGCAAGTTTAAATAAGGCTAGTCCGTTATCAACTTGAAAAAGTGGCACCGAGTCGGTGCAGTGAAGACACCGTTGGACTCCACG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C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7FD9E3B5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quence </w:t>
      </w:r>
      <w:r>
        <w:rPr>
          <w:rFonts w:hint="eastAsia" w:ascii="Arial" w:hAnsi="Arial" w:cs="Arial"/>
          <w:b/>
          <w:bCs/>
        </w:rPr>
        <w:t>80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M-MLV-</w:t>
      </w:r>
      <w:r>
        <w:rPr>
          <w:rFonts w:ascii="Arial" w:hAnsi="Arial" w:cs="Arial"/>
          <w:b/>
          <w:bCs/>
          <w:i w:val="0"/>
          <w:iCs w:val="0"/>
        </w:rPr>
        <w:t>OsACC1</w:t>
      </w:r>
    </w:p>
    <w:p w14:paraId="65018B31">
      <w:pPr>
        <w:spacing w:line="273" w:lineRule="auto"/>
        <w:rPr>
          <w:rFonts w:ascii="Arial" w:hAnsi="Arial" w:cs="Arial"/>
          <w:color w:val="3F3F3F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Fonts w:ascii="Arial" w:hAnsi="Arial" w:cs="Arial"/>
          <w:color w:val="FF0000"/>
          <w:sz w:val="20"/>
          <w:szCs w:val="20"/>
        </w:rPr>
        <w:t>M-MLV-RT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0745BB22">
      <w:pPr>
        <w:rPr>
          <w:rStyle w:val="39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TTCCTCGTGCTGGACAAGTGGTTTAAGAGCTATGCTGGAAACAGCATAGCAAGTTTAAATAAGGCTAGTCCGTTATCAACTTGAAAAAGTGGCACCGAGTCGGTGCATCTGGAAAGCACACTTGTCCAGCA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C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1928C326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8</w:t>
      </w:r>
      <w:r>
        <w:rPr>
          <w:rFonts w:hint="eastAsia"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M-MLV-</w:t>
      </w:r>
      <w:r>
        <w:rPr>
          <w:rFonts w:ascii="Arial" w:hAnsi="Arial" w:cs="Arial"/>
          <w:b/>
          <w:bCs/>
          <w:i w:val="0"/>
          <w:iCs w:val="0"/>
        </w:rPr>
        <w:t>OsPDS</w:t>
      </w:r>
    </w:p>
    <w:p w14:paraId="4BD33A55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Fonts w:ascii="Arial" w:hAnsi="Arial" w:cs="Arial"/>
          <w:color w:val="FF0000"/>
          <w:sz w:val="20"/>
          <w:szCs w:val="20"/>
        </w:rPr>
        <w:t>M-MLV-RT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0171AB32">
      <w:pPr>
        <w:rPr>
          <w:rStyle w:val="39"/>
          <w:rFonts w:ascii="Arial" w:hAnsi="Arial" w:cs="Arial"/>
          <w:color w:val="808080" w:themeColor="background1" w:themeShade="80"/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TTGGTCTTTGCTCCTGCAGGTTTAAGAGCTATGCTGGAAACAGCATAGCAAGTTTAAATAAGGCTAGTCCGTTATCAACTTGAAAAAGTGGCACCGAGTCGGTGCGTCCAACCCATTCTGCAGGAGCAAA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ACCCTCAACATCGAGGATGAGTATCGCCTCCACGAAACCTCCAAAGAACCGGACGTGTCCCTCGGCAGCACATGGCTCAGCGACTTCCCACAAGCGTGGGCCGAAACCGGCGGCATGGGCCTCGCCGTCCGCCAAGCCCCACTCATTATCCCGCTGAAGGCGACCTCCACACCGGTGTCCATCAAGCAGTACCCGATGAGCCAAGAGGCGAGGCTCGGGATTAAGCCGCACATTCAGCGCCTCCTCGATCAAGGCATTCTCGTGCCGTGCCAATCCCCGTGGAATACACCACTCCTCCCGGTCAAAAAGCCGGGCACCAACGACTATCGCCCGGTCCAAGATCTCCGCGAGGTCAACAAGCGCGTGGAAGACATCCACCCGACCGTCCCGAACCCGTATAATCTGCTCTCCGGGCTCCCACCATCCCACCAGTGGTATACAGTGCTGGACCTCAAAGACGCCTTCTTCTGTCTCCGCCTCCACCCAACAAGCCAGCCGCTCTTCGCCTTCGAGTGGCGCGACCCGGAGATGGGCATCTCCGGCCAACTGACATGGACACGCCTCCCGCAAGGCTTCAAGAACAGCCCGACACTCTTCAACGAGGCGCTCCATAGGGACCTCGCGGATTTTCGCATCCAGCATCCGGACCTCATCCTCCTCCAGTATGCGGATGATCTCCTCCTCGCCGCGACCTCCGAGCTGGATTGTCAACAAGGCACACGCGCGCTCCTCCAAACACTCGGGAACCTCGGCTATCGCGCGTCCGCGAAAAAGGCCCAAATCTGCCAGAAGCAAGTGAAGTACCTCGGGTATCTGCTCAAGGAAGGCCAACGCTGGCTCACCGAAGCGCGCAAAGAAACAGTGATGGGGCAACCGACACCGAAAACACCACGCCAGCTGCGCGAGTTTCTCGGCAAAGCCGGCTTCTGTCGCCTCTTCATCCCGGGCTTTGCCGAGATGGCCGCGCCACTCTACCCACTCACCAAGCCGGGCACACTGTTTAACTGGGGGCCGGATCAGCAGAAAGCCTACCAAGAGATCAAACAAGCGCTCCTCACCGCCCCAGCGCTCGGGCTCCCAGATCTCACAAAGCCGTTCGAGCTGTTCGTCGATGAGAAGCAAGGCTACGCGAAGGGCGTGCTCACACAGAAGCTCGGCCCGTGGAGGAGGCCAGTGGCCTATCTCTCCAAAAAACTCGATCCAGTGGCCGCCGGCTGGCCACCGTGTCTGCGCATGGTCGCCGCGATTGCCGTGCTCACAAAGGATGCCGGCAAACTCACAATGGGCCAGCCGCTGGTGATCCTCGCGCCACATGCCGTGGAAGCCCTCGTCAAACAGCCGCCGGATAGGTGGCTCTCCAATGCGCGCATGACCCATTACCAAGCGCTCCTCCTCGACACCGATCGCGTCCAGTTCGGCCCAGTGGTCGCCCTCAATCCGGCGACACTGCTGCCACTCCCAGAGGAGGGCCTCCAACACAACTGTCTGGATATTCTCGCGGAAGCGCATGGCACAAGGCCAGACCTCACAGATCAACCGCTC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00C14841">
      <w:pPr>
        <w:spacing w:line="274" w:lineRule="auto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quence 8</w:t>
      </w:r>
      <w:r>
        <w:rPr>
          <w:rFonts w:hint="eastAsia"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Csy4-RERV-m5-</w:t>
      </w:r>
      <w:r>
        <w:rPr>
          <w:rFonts w:ascii="Arial" w:hAnsi="Arial" w:cs="Arial"/>
          <w:b/>
          <w:bCs/>
          <w:i w:val="0"/>
          <w:iCs w:val="0"/>
        </w:rPr>
        <w:t xml:space="preserve">OsACC1 </w:t>
      </w:r>
      <w:r>
        <w:rPr>
          <w:rFonts w:ascii="Arial" w:hAnsi="Arial" w:cs="Arial"/>
          <w:b/>
          <w:bCs/>
          <w:i/>
          <w:iCs/>
        </w:rPr>
        <w:t>/OsCDC48/OsEPSPS</w:t>
      </w:r>
    </w:p>
    <w:p w14:paraId="11FD83BD">
      <w:pPr>
        <w:spacing w:line="273" w:lineRule="auto"/>
        <w:rPr>
          <w:rFonts w:ascii="Arial" w:hAnsi="Arial" w:cs="Arial"/>
          <w:color w:val="7030A0"/>
          <w:sz w:val="20"/>
          <w:szCs w:val="20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Csy4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i/>
          <w:iCs/>
          <w:color w:val="A02B93" w:themeColor="accent5"/>
          <w14:textFill>
            <w14:solidFill>
              <w14:schemeClr w14:val="accent5"/>
            </w14:solidFill>
          </w14:textFill>
        </w:rPr>
        <w:t>OsACC1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-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002060"/>
        </w:rPr>
        <w:t>Csy4 RS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i/>
          <w:iCs/>
          <w:color w:val="A02B93" w:themeColor="accent5"/>
          <w14:textFill>
            <w14:solidFill>
              <w14:schemeClr w14:val="accent5"/>
            </w14:solidFill>
          </w14:textFill>
        </w:rPr>
        <w:t>OsCDC48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-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002060"/>
        </w:rPr>
        <w:t>Csy4 RS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i/>
          <w:iCs/>
          <w:color w:val="A02B93" w:themeColor="accent5"/>
          <w14:textFill>
            <w14:solidFill>
              <w14:schemeClr w14:val="accent5"/>
            </w14:solidFill>
          </w14:textFill>
        </w:rPr>
        <w:t>OsEPSPS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-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002060"/>
        </w:rPr>
        <w:t>Csy4 RS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2060"/>
        </w:rPr>
        <w:t>Csy4</w:t>
      </w:r>
      <w:r>
        <w:rPr>
          <w:rStyle w:val="38"/>
          <w:rFonts w:ascii="Arial" w:hAnsi="Arial" w:cs="Arial"/>
          <w:color w:val="auto"/>
        </w:rPr>
        <w:t>-</w:t>
      </w:r>
      <w:r>
        <w:rPr>
          <w:rFonts w:ascii="Arial" w:hAnsi="Arial" w:cs="Arial"/>
          <w:color w:val="4EA72E" w:themeColor="accent6"/>
          <w:sz w:val="20"/>
          <w:szCs w:val="20"/>
          <w14:textFill>
            <w14:solidFill>
              <w14:schemeClr w14:val="accent6"/>
            </w14:solidFill>
          </w14:textFill>
        </w:rPr>
        <w:t>P2A</w:t>
      </w:r>
      <w:r>
        <w:rPr>
          <w:rStyle w:val="38"/>
          <w:rFonts w:ascii="Arial" w:hAnsi="Arial" w:cs="Arial"/>
          <w:color w:val="auto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 (H840A/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bookmarkStart w:id="1" w:name="_Hlk220011379"/>
      <w:r>
        <w:rPr>
          <w:rStyle w:val="38"/>
          <w:rFonts w:ascii="Arial" w:hAnsi="Arial" w:cs="Arial"/>
          <w:color w:val="EE0000"/>
        </w:rPr>
        <w:t>RERV-RT-m5</w:t>
      </w:r>
      <w:bookmarkEnd w:id="1"/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45B3A962">
      <w:pP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G</w:t>
      </w:r>
      <w:r>
        <w:rPr>
          <w:rStyle w:val="38"/>
          <w:rFonts w:ascii="Arial" w:hAnsi="Arial" w:cs="Arial"/>
          <w:color w:val="002060"/>
        </w:rPr>
        <w:t>GTTCACTGCCGTATAGGCAG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TTCCTCGTGCTGGACAAGTGGTTTAAGAGCTATGCTGGAAACAGCATAGCAAGTTTAAATAAGGCTAGTCCGTTATCAACTTGAAAAAGTGGCACCGAGTCGGTGCATCTGGAAAGCACACTTGTCCAGCACGCGGTTCTATCTAGTTACGCGTTAAACCAACTAGAATTTTTTT</w:t>
      </w:r>
      <w:r>
        <w:rPr>
          <w:rStyle w:val="38"/>
          <w:rFonts w:ascii="Arial" w:hAnsi="Arial" w:cs="Arial"/>
          <w:color w:val="002060"/>
        </w:rPr>
        <w:t>GTTCACTGCCGTATAGGCAG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GAAGGGGTCAGCGGCGGCGCGTTTAAGAGCTATGCTGGAAACAGCATAGCAAGTTTAAATAAGGCTAGTCCGTTATCAACTTGAAAAAGTGGCACCGAGTCGGTGCCAGCGTCTGGCGCAGGCGCCGCCGCTCGCGGTTCTATCTAGTTACGCGTTAAACCAACTAGAATTTTTTT</w:t>
      </w:r>
      <w:r>
        <w:rPr>
          <w:rStyle w:val="38"/>
          <w:rFonts w:ascii="Arial" w:hAnsi="Arial" w:cs="Arial"/>
          <w:color w:val="002060"/>
        </w:rPr>
        <w:t>GTTCACTGCCGTATAGGCAG</w:t>
      </w:r>
      <w:r>
        <w:rPr>
          <w:rStyle w:val="38"/>
          <w:rFonts w:ascii="Arial" w:hAnsi="Arial" w:cs="Arial"/>
          <w:color w:val="A02B93" w:themeColor="accent5"/>
          <w14:textFill>
            <w14:solidFill>
              <w14:schemeClr w14:val="accent5"/>
            </w14:solidFill>
          </w14:textFill>
        </w:rPr>
        <w:t>GCAGTCACGGCTGCTGTCAAGTTTAAGAGCTATGCTGGAAACAGCATAGCAAGTTTAAATAAGGCTAGTCCGTTATCAACTTGAAAAAGTGGCACCGAGTCGGTGCACGCTGGAACTGCAATGCGATCATTGACAGCAGCCCGCGGTTCTATCTAGTTACGCGTTAAACCAACTAGAATTTTTTT</w:t>
      </w:r>
      <w:r>
        <w:rPr>
          <w:rStyle w:val="38"/>
          <w:rFonts w:ascii="Arial" w:hAnsi="Arial" w:cs="Arial"/>
          <w:color w:val="808080" w:themeColor="background1" w:themeShade="80"/>
        </w:rPr>
        <w:t>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2060"/>
        </w:rPr>
        <w:t>ATGGACCACTACCTCGACATCAGGCTCAGGCCAGACCCAGAGTTCCCACCAGCCCAGCTCATGTCCGTCCTCTTCGGCAAGCTCCACCAGGCCCTCGTGGCCCAGGGCGGCGACAGGATCGGCGTGTCCTTCCCAGACCTCGACGAGTCCAGGTCCAGGCTCGGCGAGAGGCTCCGCATCCACGCCTCCGCCGACGACCTCAGGGCCCTCCTCGCCAGGCCGTGGCTGGAGGGCCTCAGGGACCACCTCCAGTTCGGCGAGCCAGCCGTGGTGCCACACCCAACCCCATACAGGCAAGTGTCCAGGGTGCAAGCCAAGTCCAACCCAGAGAGGCTCAGGAGGAGGCTCATGAGGAGGCACGACCTCTCCGAGGAAGAGGCCAGGAAGCGCATCCCAGACACCGTGGCCAGGGCCCTCGACCTCCCATTCGTGACCCTCAGGTCCCAGTCCACCGGCCAGCACTTCCGCCTCTTCATCAGGCACGGCCCACTCCAGGTGACCGCCGAGGAGGGCGGCTTTACCTGCTACGGCCTCTCCAAGGGCGGCTTCGTGCCGTGGTTC</w:t>
      </w:r>
      <w:r>
        <w:rPr>
          <w:rStyle w:val="38"/>
          <w:rFonts w:ascii="Arial" w:hAnsi="Arial" w:cs="Arial"/>
          <w:color w:val="808080" w:themeColor="background1" w:themeShade="80"/>
        </w:rPr>
        <w:t>GGCTCCGGC</w:t>
      </w:r>
      <w:r>
        <w:rPr>
          <w:rStyle w:val="38"/>
          <w:rFonts w:ascii="Arial" w:hAnsi="Arial" w:cs="Arial"/>
          <w:color w:val="4EA72E" w:themeColor="accent6"/>
          <w14:textFill>
            <w14:solidFill>
              <w14:schemeClr w14:val="accent6"/>
            </w14:solidFill>
          </w14:textFill>
        </w:rPr>
        <w:t>GCCACCAACTTCTCCCTCCTCAAGCAAGCCGGCGACGTGGAGGAGAACCCAGGCCCA</w:t>
      </w:r>
      <w:r>
        <w:rPr>
          <w:rStyle w:val="38"/>
          <w:rFonts w:ascii="Arial" w:hAnsi="Arial" w:cs="Arial"/>
          <w:color w:val="808080" w:themeColor="background1" w:themeShade="80"/>
        </w:rPr>
        <w:t>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TACCCGATGTCGAGGGAAGCAAAGGAAGGCATTAGACCCCACATCCAGAGACTGCTGCAATTGGGAATCCTGGTACCCTGCCAAAGCCCTTGGAACACGCCACTGCTGCCTGTGCGCAAACCAGGAACTAATGATTACAGACCTGTACAGGATCTAAGGGAAGTTAACAAGCGGGTGCAGGACATACATCCTACGGTCCCAAACCCCTACAACTTGCTGAGCTCTCTGCCCCCCGAGCGCACATGG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C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TGT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4A77F384">
      <w:pPr>
        <w:spacing w:line="274" w:lineRule="auto"/>
        <w:outlineLvl w:val="0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</w:rPr>
        <w:t>Sequence 8</w:t>
      </w:r>
      <w:r>
        <w:rPr>
          <w:rFonts w:hint="eastAsia" w:ascii="Arial" w:hAnsi="Arial" w:cs="Arial"/>
          <w:b/>
          <w:bCs/>
          <w:lang w:val="en-US" w:eastAsia="zh-CN"/>
        </w:rPr>
        <w:t>3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pH-35C-</w:t>
      </w:r>
      <w:r>
        <w:rPr>
          <w:rFonts w:hint="eastAsia" w:ascii="Arial" w:hAnsi="Arial" w:cs="Arial"/>
          <w:b/>
          <w:bCs/>
          <w:lang w:val="en-US" w:eastAsia="zh-CN"/>
        </w:rPr>
        <w:t>en</w:t>
      </w:r>
      <w:r>
        <w:rPr>
          <w:rFonts w:ascii="Arial" w:hAnsi="Arial" w:cs="Arial"/>
          <w:b/>
          <w:bCs/>
        </w:rPr>
        <w:t>RERV-</w:t>
      </w:r>
      <w:r>
        <w:rPr>
          <w:rFonts w:ascii="Arial" w:hAnsi="Arial" w:cs="Arial"/>
          <w:b/>
          <w:bCs/>
          <w:i w:val="0"/>
          <w:iCs w:val="0"/>
        </w:rPr>
        <w:t>OsCDC48</w:t>
      </w:r>
    </w:p>
    <w:p w14:paraId="5505308F">
      <w:pPr>
        <w:spacing w:line="274" w:lineRule="auto"/>
        <w:outlineLvl w:val="0"/>
        <w:rPr>
          <w:rStyle w:val="38"/>
          <w:rFonts w:ascii="Arial" w:hAnsi="Arial" w:cs="Arial"/>
          <w:color w:val="3F3F3F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hint="eastAsia" w:ascii="Arial" w:hAnsi="Arial" w:cs="Arial"/>
          <w:color w:val="FF0000"/>
          <w:lang w:val="en-US" w:eastAsia="zh-CN"/>
        </w:rPr>
        <w:t>en</w:t>
      </w:r>
      <w:r>
        <w:rPr>
          <w:rStyle w:val="38"/>
          <w:rFonts w:ascii="Arial" w:hAnsi="Arial" w:cs="Arial"/>
          <w:color w:val="EE0000"/>
        </w:rPr>
        <w:t>RERV-RT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1D12020E">
      <w:pP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AAGGGGTCAGCGGCGGCGCGTTTAAGAGCTATGCTGGAAACAGCATAGCAAGTTTAAATAAGGCTAGTCCGTTATCAACTTGAAAAAGTGGCACCGAGTCGGTGCCAGCGTCTGGCGCAGGCGCCGCCGCT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hint="eastAsia"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</w:t>
      </w:r>
      <w:r>
        <w:rPr>
          <w:rStyle w:val="39"/>
          <w:rFonts w:hint="eastAsia" w:ascii="Arial" w:hAnsi="Arial" w:cs="Arial"/>
          <w:color w:val="EE0000"/>
          <w:lang w:val="en-US" w:eastAsia="zh-CN"/>
        </w:rPr>
        <w:t>CGC</w:t>
      </w:r>
      <w:r>
        <w:rPr>
          <w:rStyle w:val="39"/>
          <w:rFonts w:hint="eastAsia" w:ascii="Arial" w:hAnsi="Arial" w:cs="Arial"/>
          <w:color w:val="EE0000"/>
        </w:rPr>
        <w:t>CCGATGTCGAGGGAAGCAAAGGAAGGCATTAGACCCCACATCCAGAGACTGCTGCAATTGGGAATCCTGGTACCCTGCCAAAGCCCTTGGAACACGCCACTGCTGCCTGTGCGCAAACCAGGAACTAATGATTACAGACCTGTACAGGATCTAAGGGAAGTTAACAAGCGGGTGCAGGACATACATCCTACGGTCCCAAACCCCTACAACTTGCTGAGCTCTCTGCCCCCCGAGCGCACAttc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t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</w:t>
      </w:r>
      <w:r>
        <w:rPr>
          <w:rStyle w:val="39"/>
          <w:rFonts w:hint="eastAsia" w:ascii="Arial" w:hAnsi="Arial" w:cs="Arial"/>
          <w:color w:val="EE0000"/>
          <w:lang w:val="en-US" w:eastAsia="zh-CN"/>
        </w:rPr>
        <w:t>CGC</w:t>
      </w:r>
      <w:r>
        <w:rPr>
          <w:rStyle w:val="39"/>
          <w:rFonts w:hint="eastAsia" w:ascii="Arial" w:hAnsi="Arial" w:cs="Arial"/>
          <w:color w:val="EE0000"/>
        </w:rPr>
        <w:t>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112B8D65">
      <w:pPr>
        <w:spacing w:line="274" w:lineRule="auto"/>
        <w:outlineLvl w:val="0"/>
        <w:rPr>
          <w:rFonts w:hint="default" w:ascii="Arial" w:hAnsi="Arial" w:cs="Arial"/>
          <w:b/>
          <w:bCs/>
          <w:i/>
          <w:iCs/>
          <w:lang w:val="en-US" w:eastAsia="zh-CN"/>
        </w:rPr>
      </w:pPr>
      <w:r>
        <w:rPr>
          <w:rFonts w:ascii="Arial" w:hAnsi="Arial" w:cs="Arial"/>
          <w:b/>
          <w:bCs/>
        </w:rPr>
        <w:t>Sequence 8</w:t>
      </w:r>
      <w:r>
        <w:rPr>
          <w:rFonts w:hint="eastAsia" w:ascii="Arial" w:hAnsi="Arial" w:cs="Arial"/>
          <w:b/>
          <w:bCs/>
          <w:lang w:val="en-US" w:eastAsia="zh-CN"/>
        </w:rPr>
        <w:t>4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>Plasmids</w:t>
      </w:r>
      <w:r>
        <w:rPr>
          <w:rFonts w:ascii="Arial" w:hAnsi="Arial" w:cs="Arial"/>
          <w:b/>
          <w:bCs/>
        </w:rPr>
        <w:t xml:space="preserve"> sequence of </w:t>
      </w:r>
      <w:bookmarkStart w:id="2" w:name="_GoBack"/>
      <w:r>
        <w:rPr>
          <w:rFonts w:ascii="Arial" w:hAnsi="Arial" w:cs="Arial"/>
          <w:b/>
          <w:bCs/>
        </w:rPr>
        <w:t>pH-35C-</w:t>
      </w:r>
      <w:r>
        <w:rPr>
          <w:rFonts w:hint="eastAsia" w:ascii="Arial" w:hAnsi="Arial" w:cs="Arial"/>
          <w:b/>
          <w:bCs/>
          <w:lang w:val="en-US" w:eastAsia="zh-CN"/>
        </w:rPr>
        <w:t>en</w:t>
      </w:r>
      <w:r>
        <w:rPr>
          <w:rFonts w:ascii="Arial" w:hAnsi="Arial" w:cs="Arial"/>
          <w:b/>
          <w:bCs/>
        </w:rPr>
        <w:t>RERV-</w:t>
      </w:r>
      <w:r>
        <w:rPr>
          <w:rFonts w:ascii="Arial" w:hAnsi="Arial" w:cs="Arial"/>
          <w:b/>
          <w:bCs/>
          <w:i w:val="0"/>
          <w:iCs w:val="0"/>
        </w:rPr>
        <w:t>Os</w:t>
      </w:r>
      <w:r>
        <w:rPr>
          <w:rFonts w:hint="eastAsia" w:ascii="Arial" w:hAnsi="Arial" w:cs="Arial"/>
          <w:b/>
          <w:bCs/>
          <w:i w:val="0"/>
          <w:iCs w:val="0"/>
          <w:lang w:val="en-US" w:eastAsia="zh-CN"/>
        </w:rPr>
        <w:t>EPSPS</w:t>
      </w:r>
      <w:bookmarkEnd w:id="2"/>
    </w:p>
    <w:p w14:paraId="2B4C6FC7">
      <w:pPr>
        <w:spacing w:line="274" w:lineRule="auto"/>
        <w:outlineLvl w:val="0"/>
        <w:rPr>
          <w:rStyle w:val="38"/>
          <w:rFonts w:ascii="Arial" w:hAnsi="Arial" w:cs="Arial"/>
          <w:color w:val="3F3F3F"/>
        </w:rPr>
      </w:pPr>
      <w:r>
        <w:rPr>
          <w:rStyle w:val="38"/>
          <w:rFonts w:ascii="Arial" w:hAnsi="Arial" w:cs="Arial"/>
        </w:rPr>
        <w:t>(</w:t>
      </w: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RB T-DNA repeat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35C promoter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002060"/>
        </w:rPr>
        <w:t>tRNAGly RS</w:t>
      </w:r>
      <w:r>
        <w:rPr>
          <w:rStyle w:val="38"/>
          <w:rFonts w:ascii="Arial" w:hAnsi="Arial" w:cs="Arial"/>
        </w:rPr>
        <w:t>-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pegRNA</w:t>
      </w:r>
      <w:r>
        <w:rPr>
          <w:rStyle w:val="38"/>
          <w:rFonts w:ascii="Arial" w:hAnsi="Arial" w:cs="Arial"/>
          <w:color w:val="auto"/>
        </w:rPr>
        <w:t>-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Ubi promoter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c-myc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sv40</w:t>
      </w:r>
      <w:r>
        <w:rPr>
          <w:rStyle w:val="38"/>
          <w:rFonts w:ascii="Arial" w:hAnsi="Arial" w:cs="Arial"/>
          <w:color w:val="auto"/>
        </w:rPr>
        <w:t>-nCas9(H840A/ R221K/N394K)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FFC000"/>
        </w:rPr>
        <w:t>XTEN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538135"/>
        </w:rPr>
        <w:t>NC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00B0F0"/>
        </w:rPr>
        <w:t>NLS</w:t>
      </w:r>
      <w:r>
        <w:rPr>
          <w:rStyle w:val="38"/>
          <w:rFonts w:ascii="Arial" w:hAnsi="Arial" w:cs="Arial"/>
          <w:color w:val="3F3F3F"/>
        </w:rPr>
        <w:t>-</w:t>
      </w:r>
      <w:r>
        <w:rPr>
          <w:rStyle w:val="38"/>
          <w:rFonts w:ascii="Arial" w:hAnsi="Arial" w:cs="Arial"/>
          <w:color w:val="7030A0"/>
        </w:rPr>
        <w:t>32aa Linke</w:t>
      </w:r>
      <w:r>
        <w:rPr>
          <w:rStyle w:val="38"/>
          <w:rFonts w:ascii="Arial" w:hAnsi="Arial" w:cs="Arial"/>
          <w:color w:val="3F3F3F"/>
        </w:rPr>
        <w:t>r-</w:t>
      </w:r>
      <w:r>
        <w:rPr>
          <w:rStyle w:val="38"/>
          <w:rFonts w:hint="eastAsia" w:ascii="Arial" w:hAnsi="Arial" w:cs="Arial"/>
          <w:color w:val="FF0000"/>
          <w:lang w:val="en-US" w:eastAsia="zh-CN"/>
        </w:rPr>
        <w:t>en</w:t>
      </w:r>
      <w:r>
        <w:rPr>
          <w:rStyle w:val="38"/>
          <w:rFonts w:ascii="Arial" w:hAnsi="Arial" w:cs="Arial"/>
          <w:color w:val="EE0000"/>
        </w:rPr>
        <w:t>RERV-RT</w:t>
      </w:r>
      <w:r>
        <w:rPr>
          <w:rStyle w:val="38"/>
          <w:rFonts w:ascii="Arial" w:hAnsi="Arial" w:cs="Arial"/>
          <w:color w:val="3F3F3F"/>
        </w:rPr>
        <w:t>-</w:t>
      </w:r>
      <w:r>
        <w:rPr>
          <w:rFonts w:ascii="Arial" w:hAnsi="Arial" w:cs="Arial"/>
          <w:color w:val="00B0F0"/>
          <w:sz w:val="20"/>
          <w:szCs w:val="20"/>
        </w:rPr>
        <w:t>NLS</w:t>
      </w:r>
      <w:r>
        <w:rPr>
          <w:rFonts w:ascii="Arial" w:hAnsi="Arial" w:cs="Arial"/>
          <w:color w:val="00B0F0"/>
          <w:sz w:val="14"/>
          <w:szCs w:val="14"/>
        </w:rPr>
        <w:t>vbp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00B050"/>
          <w:sz w:val="20"/>
          <w:szCs w:val="20"/>
        </w:rPr>
        <w:t>HygR cassette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97132" w:themeColor="accent2"/>
          <w:sz w:val="20"/>
          <w:szCs w:val="20"/>
          <w14:textFill>
            <w14:solidFill>
              <w14:schemeClr w14:val="accent2"/>
            </w14:solidFill>
          </w14:textFill>
        </w:rPr>
        <w:t>E9-terminator</w:t>
      </w:r>
      <w:r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color w:val="E59EDD" w:themeColor="accent5" w:themeTint="66"/>
          <w:sz w:val="20"/>
          <w:szCs w:val="20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CaMV poly(A) signal</w:t>
      </w:r>
      <w:r>
        <w:rPr>
          <w:rFonts w:ascii="Arial" w:hAnsi="Arial" w:cs="Arial"/>
          <w:sz w:val="20"/>
          <w:szCs w:val="20"/>
        </w:rPr>
        <w:t>-</w:t>
      </w:r>
      <w:r>
        <w:rPr>
          <w:rStyle w:val="38"/>
          <w:rFonts w:ascii="Arial" w:hAnsi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LB T-DNA repeat</w:t>
      </w:r>
      <w:r>
        <w:rPr>
          <w:rStyle w:val="38"/>
          <w:rFonts w:ascii="Arial" w:hAnsi="Arial" w:cs="Arial"/>
          <w:color w:val="3F3F3F"/>
        </w:rPr>
        <w:t>)</w:t>
      </w:r>
    </w:p>
    <w:p w14:paraId="7F286177">
      <w:pP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</w:pPr>
      <w:r>
        <w:rPr>
          <w:rStyle w:val="38"/>
          <w:rFonts w:ascii="Arial" w:hAnsi="Arial" w:cs="Arial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CCGCCAATATATCCTGTCA</w:t>
      </w:r>
      <w:r>
        <w:rPr>
          <w:rStyle w:val="38"/>
          <w:rFonts w:ascii="Arial" w:hAnsi="Arial" w:cs="Arial"/>
          <w:color w:val="808080" w:themeColor="background1" w:themeShade="80"/>
        </w:rPr>
        <w:t>AACACTGATAGTTTAAACTGAAGGCGGGAAACGACAATCTGATCCAAGCTCAAGCTGCTCTAGCATTCGCCATTCAGGCTGCGCAACTGTTGGGAAGGGCGATCGGTGCGGGCCTCTTCGCTATTACGCCAGCTGGCGAAAGGGGGATGTGCTGCAAGGCGATTAAGTTGGGTAACGCCAGGGTTTTCCCAGTCACGACGTTGTAAAACGACGGCCAGTGAATT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ATCTAGATAAGTTGAAAACAATCTTCAAAAGTCCCACATCGCTTAGATAAGAAAACGAAGCTGAGTTTATATACAGCTAGAGTCGAAGTAGTGATT</w:t>
      </w:r>
      <w:r>
        <w:rPr>
          <w:rStyle w:val="38"/>
          <w:rFonts w:ascii="Arial" w:hAnsi="Arial" w:cs="Arial"/>
          <w:color w:val="808080" w:themeColor="background1" w:themeShade="80"/>
        </w:rPr>
        <w:t>GAACAAA</w:t>
      </w:r>
      <w:r>
        <w:rPr>
          <w:rStyle w:val="38"/>
          <w:rFonts w:ascii="Arial" w:hAnsi="Arial" w:cs="Arial"/>
          <w:color w:val="002060"/>
        </w:rPr>
        <w:t>GCACCAGTGGTCTAGTGGTAGAATAGTACCCTGCCACGGTACAGACCCGGGTTCGATTCCCGGCTGGTGCA</w:t>
      </w:r>
      <w:r>
        <w:rPr>
          <w:rStyle w:val="38"/>
          <w:rFonts w:ascii="Arial" w:hAnsi="Arial" w:cs="Arial"/>
          <w:color w:val="196B24" w:themeColor="accent3"/>
          <w14:textFill>
            <w14:solidFill>
              <w14:schemeClr w14:val="accent3"/>
            </w14:solidFill>
          </w14:textFill>
        </w:rPr>
        <w:t>GCAGTCACGGCTGCTGTCAAGTTTAAGAGCTATGCTGGAAACAGCATAGCAAGTTTAAATAAGGCTAGTCCGTTATCAACTTGAAAAAGTGGCACCGAGTCGGTGCACGCTGGAATTGCAATGCGATCGTTGACAGCAGCCCGCGGTTCTATCTAGTTACGCGTTAAACCAACTAGAA</w:t>
      </w:r>
      <w:r>
        <w:rPr>
          <w:rStyle w:val="38"/>
          <w:rFonts w:ascii="Arial" w:hAnsi="Arial" w:cs="Arial"/>
          <w:color w:val="808080" w:themeColor="background1" w:themeShade="80"/>
        </w:rPr>
        <w:t>TTTTTTTGGCCGGCATGGTCCCAGCCTCCTCGCTGGCGCCGGCTGGGCAACATGCTTCGGCATGGCGAATGGGACTTTTTTTTGATATCTCCGGGGCTAATTGAATATGAAGATGAAGATGAAATATTTGGTGTGTCAAATAAAAAGCTGGTGTGCTTAAGTTTGTGTTTTTTTCTTGGCTTGTTGTGTTATGAATTTGTGGCTTTTTCTAATATTAAATGAATGTAAGATCTCATTATAATGAATAAACAAATGTTTCTATAATCCATTGTGAATGTTTTGTTGGATCTCTTCTGCAGCATATAACTACTGTATGTGCTATGGTATGGACTATGGAATATGATTAAAGATAAGAAGCTTGGCGTAATCTGCATGC</w:t>
      </w:r>
      <w:r>
        <w:rPr>
          <w:rStyle w:val="38"/>
          <w:rFonts w:ascii="Arial" w:hAnsi="Arial" w:cs="Arial"/>
          <w:color w:val="F2AA84" w:themeColor="accent2" w:themeTint="99"/>
          <w14:textFill>
            <w14:solidFill>
              <w14:schemeClr w14:val="accent2">
                <w14:lumMod w14:val="60000"/>
                <w14:lumOff w14:val="40000"/>
              </w14:schemeClr>
            </w14:solidFill>
          </w14:textFill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>
        <w:rPr>
          <w:rStyle w:val="38"/>
          <w:rFonts w:ascii="Arial" w:hAnsi="Arial" w:cs="Arial"/>
          <w:color w:val="808080" w:themeColor="background1" w:themeShade="80"/>
        </w:rPr>
        <w:t>CCCTAGGACTGGTTGTACAATG</w:t>
      </w:r>
      <w:r>
        <w:rPr>
          <w:rStyle w:val="38"/>
          <w:rFonts w:ascii="Arial" w:hAnsi="Arial" w:cs="Arial"/>
          <w:color w:val="00B0F0"/>
        </w:rPr>
        <w:t>CCGGCGGCCAAGAGAGTCAAGCTCGAC</w:t>
      </w:r>
      <w:r>
        <w:rPr>
          <w:rStyle w:val="38"/>
          <w:rFonts w:ascii="Arial" w:hAnsi="Arial" w:cs="Arial"/>
          <w:color w:val="808080" w:themeColor="background1" w:themeShade="80"/>
        </w:rPr>
        <w:t>GGCGGGAAGCGCACAGCTGATGGTTCTGAATTCGAGTCC</w:t>
      </w:r>
      <w:r>
        <w:rPr>
          <w:rStyle w:val="38"/>
          <w:rFonts w:ascii="Arial" w:hAnsi="Arial" w:cs="Arial"/>
          <w:color w:val="00B0F0"/>
        </w:rPr>
        <w:t>CCTAAGAAAAAGAGAAAAGTG</w:t>
      </w:r>
      <w:r>
        <w:rPr>
          <w:rStyle w:val="38"/>
          <w:rFonts w:ascii="Arial" w:hAnsi="Arial" w:cs="Arial"/>
          <w:color w:val="auto"/>
        </w:rPr>
        <w:t>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AAG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G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GCC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A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</w:t>
      </w:r>
      <w:r>
        <w:rPr>
          <w:rStyle w:val="38"/>
          <w:rFonts w:ascii="Arial" w:hAnsi="Arial" w:cs="Arial"/>
          <w:color w:val="auto"/>
        </w:rPr>
        <w:t>CGATTACCGGCCTCTACGAGACGCGCATCGACCTGTCTCAGCTCGGGGGCGAC</w:t>
      </w:r>
      <w:r>
        <w:rPr>
          <w:rStyle w:val="38"/>
          <w:rFonts w:ascii="Arial" w:hAnsi="Arial" w:cs="Arial"/>
          <w:color w:val="808080" w:themeColor="background1" w:themeShade="80"/>
        </w:rPr>
        <w:t>GAATTC</w:t>
      </w:r>
      <w:r>
        <w:rPr>
          <w:rStyle w:val="38"/>
          <w:rFonts w:ascii="Arial" w:hAnsi="Arial" w:cs="Arial"/>
          <w:color w:val="FFC000"/>
        </w:rPr>
        <w:t>TCCGGGAGCGAGACGCCAGGCACCTCCGAGTCGGCCACCCCAGAATCT</w:t>
      </w:r>
      <w:r>
        <w:rPr>
          <w:rStyle w:val="38"/>
          <w:rFonts w:ascii="Arial" w:hAnsi="Arial" w:cs="Arial"/>
          <w:color w:val="538135"/>
        </w:rPr>
        <w:t>GCCACAGTGGTGTCCGGCCAAAAGCAGGACCGCCAGGGCGGAGAACGCAGAAGGTCCCAGCTCGATAGGGATCAGTGTGCCTACTGCAAGGAGAAGGGCCACTGGGCCAAAGACTGCCCGAAAAAGCCGCGCGGCCCACGCGGCCCAAGGCCACAAACATCCCTCCTT</w:t>
      </w:r>
      <w:r>
        <w:rPr>
          <w:rStyle w:val="39"/>
          <w:rFonts w:hint="eastAsia"/>
          <w:color w:val="00B0F0"/>
        </w:rPr>
        <w:t>CCAAAGAAGAAGCGGAAGGTG</w:t>
      </w:r>
      <w:r>
        <w:rPr>
          <w:rStyle w:val="39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7030A0"/>
        </w:rPr>
        <w:t>AGCGGAGGATCTTCCGGAGGATCTAGCGGCTCCGAGACACCAGGAACATCCGAAAGCGCTACACCAGAATCTAGCGGAGGCTCTTCCGGAGGATCT</w:t>
      </w:r>
      <w:r>
        <w:rPr>
          <w:rStyle w:val="39"/>
          <w:rFonts w:hint="eastAsia"/>
          <w:color w:val="808080" w:themeColor="background1" w:themeShade="80"/>
        </w:rPr>
        <w:t>AGGCCT</w:t>
      </w:r>
      <w:r>
        <w:rPr>
          <w:rStyle w:val="39"/>
          <w:rFonts w:hint="eastAsia" w:ascii="Arial" w:hAnsi="Arial" w:cs="Arial"/>
          <w:color w:val="EE0000"/>
        </w:rPr>
        <w:t>CCTCCCGTCGCGTGCCTCGTACTGAGCCTAGAGGAGGAGTACAGGCTGCATGAGCAAAATCCGAAGCAGCTGCTAGCCCCTGAATGGCTGAGCGCCTTCTCCGAGGTATGGGCGGAGCAGACTGGCATGGGACTGGCCAAGCAGGTGCCTCCTGTGGTGGTAGAGCTGAAGGCGGACGCCAGCCCAGTGAGCGTGAAACAA</w:t>
      </w:r>
      <w:r>
        <w:rPr>
          <w:rStyle w:val="39"/>
          <w:rFonts w:hint="eastAsia" w:ascii="Arial" w:hAnsi="Arial" w:cs="Arial"/>
          <w:color w:val="EE0000"/>
          <w:lang w:val="en-US" w:eastAsia="zh-CN"/>
        </w:rPr>
        <w:t>CGC</w:t>
      </w:r>
      <w:r>
        <w:rPr>
          <w:rStyle w:val="39"/>
          <w:rFonts w:hint="eastAsia" w:ascii="Arial" w:hAnsi="Arial" w:cs="Arial"/>
          <w:color w:val="EE0000"/>
        </w:rPr>
        <w:t>CCGATGTCGAGGGAAGCAAAGGAAGGCATTAGACCCCACATCCAGAGACTGCTGCAATTGGGAATCCTGGTACCCTGCCAAAGCCCTTGGAACACGCCACTGCTGCCTGTGCGCAAACCAGGAACTAATGATTACAGACCTGTACAGGATCTAAGGGAAGTTAACAAGCGGGTGCAGGACATACATCCTACGGTCCCAAACCCCTACAACTTGCTGAGCTCTCTGCCCCCCGAGCGCACAttcTACACTGTGCTCGACTTAAAAGATGCGTTCTTCTGCCTTCGCCTCCACCCGAACTCACAGCCACTGTTCGCGTTCGAGTGGCGCGACCCTGAGGGCGGCCACACCGGGCAACTGACGTGGACACGGCTGCCACAGGGTTTCAAGAACAGCCCTACTCTATTTAACGAGGCCCTGCACCGTGATCTGGCCCCCTTCCGGGCGCAGAACCCTCAAATCAGTCTACTGCAGTATGCGGATGACCTGCTGCTAGCCGCTTCTACTCAGGAGCTCTGCCGGGAGGGCACAAAGCGGCTGTTAAATGAGCTGGGCGAGCTGGGATACCGCGTGTCTGCCAAGAAGGCACAATTGTGTCGGACAGAGGTGACATATCTCGGCTACACATTAAGAGAAGGTAAGAGATGGCTCACTGAAGCACGTAAGAAGACTGTCATGCAGATTCCTACCCCTACCACGCCCCGTCAGGTGCGGGAGTTCCTCGGCAAGGCCGGCTTCTGTAGACTGTTtATTCCTGGATTTGCCACCCTGGCCGCCCCACTCTACCTGCTGACGAAGCCAAAGGTTCCTTTCACCTGGACTGAGGAACATCAGCGGGCTTTCGAAGACATCAAAGCCGCCCTGCTGGCGGCTCCAGCTCTGGCCCTCCCTGACCTCACCAAGCCCTTCACACTCTATGTGGACGAGAGAGCTGGAGTGGCCAGAGGTGTGCTGACACAGGCACTGGGGCCGTGGAAGAGACCCGTGGCGTACCTATCTAAAAAGCTCGACCCCGTGGCCTCTGGGTGGCCGAGC</w:t>
      </w:r>
      <w:r>
        <w:rPr>
          <w:rStyle w:val="39"/>
          <w:rFonts w:hint="eastAsia" w:ascii="Arial" w:hAnsi="Arial" w:cs="Arial"/>
          <w:color w:val="EE0000"/>
          <w:lang w:val="en-US" w:eastAsia="zh-CN"/>
        </w:rPr>
        <w:t>CGC</w:t>
      </w:r>
      <w:r>
        <w:rPr>
          <w:rStyle w:val="39"/>
          <w:rFonts w:hint="eastAsia" w:ascii="Arial" w:hAnsi="Arial" w:cs="Arial"/>
          <w:color w:val="EE0000"/>
        </w:rPr>
        <w:t>CTAAAGGCCATCGCTGCTGTAGCTCTACTGGTCAAAGATGCTGACAAGCTGACCCTGGGCCAGCATGTCACCGTCATCGCCCCGCACGCCTTAGAATCCATAGTCCGGCAACCACCAGATCGGTGGATGACAAACGCTAGGATGACGCATTATCAGAGCTTGCTGTTAAACGAAAGAGTGACATTTGCGCCCCCTGCCATCCTTAACCCAGCGACGCTACTGCCGGAGATCCACAACTCAACCCCCATCCACCAGTGCGTCGACATTCTGGCTGAGGAGACCGGCACGCGCAAGGACCTCACGGACAGACCATGGCCTGGTGTGCCGGCATGGTACACCGACGGCAGCTCCTTTGTCGTGGAGGGAAAGCGACGCGCAGGCGCGGCTGTGGTGGACGGCAAGCAAGTCATCTGGGCATCCTCCCTGCCAGAAGGCACCAGCGCTCAGAAAGCGGAGTTGGTGGCCTTGACCCAGGCCCTCAGATTAGCTGAAGGGAAGGCTATTAATATCTACACCGATTCTAGATACGCCTTCGCCACGGCGCACATCCACGGCGCGATCTACAAGCAGCGGGGCCTGCTGACCAGTGCCGGGCGAGACATCAAGAATAAGGAAGAGATTCTTGCCCTGCTGGAGGCCGTCCACCTCCCCAAAAAGGTGGCCATTATCCACTGCCCCGGCCACCAGAAGGGAGAGGATCCAATTACAAAGGGGAACCAGATGGCCGACCTCGTGGCGAAGCAGGTCGCTCAGCAGGTTACCATCCTGGCAGAAAAATCGCAGACCCCTGTGAAGACACCTGTGACAGATGATTCTAACTAT</w:t>
      </w:r>
      <w:r>
        <w:rPr>
          <w:rStyle w:val="38"/>
          <w:rFonts w:ascii="Arial" w:hAnsi="Arial" w:cs="Arial"/>
          <w:color w:val="808080" w:themeColor="background1" w:themeShade="80"/>
        </w:rPr>
        <w:t>AGCGGCGGCAGC</w:t>
      </w:r>
      <w:r>
        <w:rPr>
          <w:rStyle w:val="38"/>
          <w:rFonts w:ascii="Arial" w:hAnsi="Arial" w:cs="Arial"/>
          <w:color w:val="00B0F0"/>
        </w:rPr>
        <w:t>AAAAGAACGGCGGACGGCTCTGAGAAGCGCACCGCTGATAGCCAGCATTCAACTCCTCCGAAAACAAAGAGGAAAGTTGAGTTCGAACCGAAGAAGAAAAGGAAGGTGTGA</w:t>
      </w:r>
      <w:r>
        <w:rPr>
          <w:rStyle w:val="38"/>
          <w:rFonts w:ascii="Arial" w:hAnsi="Arial" w:cs="Arial"/>
          <w:color w:val="808080" w:themeColor="background1" w:themeShade="80"/>
        </w:rPr>
        <w:t>GAGCTC</w:t>
      </w:r>
      <w:r>
        <w:rPr>
          <w:rStyle w:val="38"/>
          <w:rFonts w:ascii="Arial" w:hAnsi="Arial" w:cs="Arial"/>
          <w:color w:val="E97132" w:themeColor="accent2"/>
          <w14:textFill>
            <w14:solidFill>
              <w14:schemeClr w14:val="accent2"/>
            </w14:solidFill>
          </w14:textFill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ATGTGTCAAATCGTGGCCTCTAATGACCGAAGTTAATATGAGGAGTAAAACACTTGTAGTTGTACCATTATGCTTATTCACTAGGCAACAAATATATTTTCAGACCTAGAAAAGCTGCAAATGTTACTGAATACAAGTATGTCCTCTTGTGTTTTAGACATTTATGAACTTTCCTTTATGTAATTTTCCAGAATCCTTGTCAGATTCTAATCATTGCTTTATAATTATAGTTATACTCATGGATTTGTAGTTGAGTATGAAAATATTTTTTAATGCATTTTATGACTTGCCAATTGATTGACAAC</w:t>
      </w:r>
      <w:r>
        <w:rPr>
          <w:rStyle w:val="38"/>
          <w:rFonts w:ascii="Arial" w:hAnsi="Arial" w:cs="Arial"/>
          <w:color w:val="808080" w:themeColor="background1" w:themeShade="80"/>
        </w:rPr>
        <w:t>GAATTCGTAATCAT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CGGGGGGCAATGAGAT</w:t>
      </w:r>
      <w:r>
        <w:rPr>
          <w:rStyle w:val="38"/>
          <w:rFonts w:ascii="Arial" w:hAnsi="Arial" w:cs="Arial"/>
          <w:color w:val="00B050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>
        <w:rPr>
          <w:rStyle w:val="38"/>
          <w:rFonts w:ascii="Arial" w:hAnsi="Arial" w:cs="Arial"/>
          <w:color w:val="808080" w:themeColor="background1" w:themeShade="80"/>
        </w:rPr>
        <w:t>AGTAGATGCCGACCGGGATCTGTCGATCGACAAGCTCGAG</w:t>
      </w:r>
      <w:r>
        <w:rPr>
          <w:rStyle w:val="38"/>
          <w:rFonts w:ascii="Arial" w:hAnsi="Arial" w:cs="Arial"/>
          <w:color w:val="E59EDD" w:themeColor="accent5" w:themeTint="66"/>
          <w14:textFill>
            <w14:solidFill>
              <w14:schemeClr w14:val="accent5">
                <w14:lumMod w14:val="40000"/>
                <w14:lumOff w14:val="60000"/>
              </w14:schemeClr>
            </w14:solidFill>
          </w14:textFill>
        </w:rPr>
        <w:t>TTTCTCCATAATAATGTGTGAGTAGTTCCCAGATAAGGGAATTAGGGTTCCTATAGGGTTTCGCTCATGTGTTGAGCATATAAGAAACCCTTAGTATGTATTTGTATTTGTAAAATACTTCTATCAATAAAATTTCTAATTCCTAAAACCAAAATCCAGTACTAAAATCCAGATC</w:t>
      </w:r>
      <w:r>
        <w:rPr>
          <w:rStyle w:val="38"/>
          <w:rFonts w:ascii="Arial" w:hAnsi="Arial" w:cs="Arial"/>
          <w:color w:val="808080" w:themeColor="background1" w:themeShade="80"/>
        </w:rPr>
        <w:t>CCCCGAATTAATTCGGCGTTAATTCAGTACATTAAAAACGTCCGCAATGTGTTATTAAGTTGTCTAAGCGTCAATTT</w:t>
      </w:r>
      <w: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  <w:t>GTTTACACCACAATATATCCTGCCA</w:t>
      </w:r>
    </w:p>
    <w:p w14:paraId="299D4F96">
      <w:pPr>
        <w:spacing w:line="274" w:lineRule="auto"/>
        <w:outlineLvl w:val="0"/>
        <w:rPr>
          <w:rStyle w:val="38"/>
          <w:rFonts w:ascii="Arial" w:hAnsi="Arial" w:cs="Arial"/>
          <w:color w:val="3F3F3F"/>
        </w:rPr>
      </w:pPr>
    </w:p>
    <w:p w14:paraId="40FDE1D1">
      <w:pPr>
        <w:spacing w:line="274" w:lineRule="auto"/>
        <w:outlineLvl w:val="0"/>
        <w:rPr>
          <w:rStyle w:val="38"/>
          <w:rFonts w:ascii="Arial" w:hAnsi="Arial" w:cs="Arial"/>
          <w:color w:val="3F3F3F"/>
        </w:rPr>
      </w:pPr>
    </w:p>
    <w:p w14:paraId="4A30FF74">
      <w:pPr>
        <w:spacing w:line="274" w:lineRule="auto"/>
        <w:outlineLvl w:val="0"/>
        <w:rPr>
          <w:rFonts w:ascii="Arial" w:hAnsi="Arial" w:cs="Arial"/>
          <w:b/>
          <w:bCs/>
          <w:i/>
          <w:iCs/>
        </w:rPr>
      </w:pPr>
    </w:p>
    <w:p w14:paraId="39F09F7D">
      <w:pPr>
        <w:rPr>
          <w:rStyle w:val="39"/>
          <w:rFonts w:hint="eastAsia"/>
          <w:color w:val="4E95D9" w:themeColor="text2" w:themeTint="80"/>
          <w14:textFill>
            <w14:solidFill>
              <w14:schemeClr w14:val="tx2">
                <w14:lumMod w14:val="50000"/>
                <w14:lumOff w14:val="50000"/>
              </w14:schemeClr>
            </w14:solidFill>
          </w14:textFill>
        </w:rPr>
      </w:pPr>
    </w:p>
    <w:p w14:paraId="1875FD3E">
      <w:pPr>
        <w:outlineLvl w:val="0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0180ED39">
      <w:pPr>
        <w:outlineLvl w:val="0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A1951F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MT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4E8"/>
    <w:rsid w:val="000377A9"/>
    <w:rsid w:val="00057CC3"/>
    <w:rsid w:val="00064D17"/>
    <w:rsid w:val="00097FCB"/>
    <w:rsid w:val="00106956"/>
    <w:rsid w:val="0013672B"/>
    <w:rsid w:val="00192ED7"/>
    <w:rsid w:val="001C56C3"/>
    <w:rsid w:val="001D622B"/>
    <w:rsid w:val="001E1DF2"/>
    <w:rsid w:val="00215610"/>
    <w:rsid w:val="002176BB"/>
    <w:rsid w:val="002418AE"/>
    <w:rsid w:val="002B4C6B"/>
    <w:rsid w:val="002F3A1A"/>
    <w:rsid w:val="00323E60"/>
    <w:rsid w:val="00330BA7"/>
    <w:rsid w:val="00364DCD"/>
    <w:rsid w:val="00375178"/>
    <w:rsid w:val="00387002"/>
    <w:rsid w:val="00392873"/>
    <w:rsid w:val="003961C5"/>
    <w:rsid w:val="003A2EE1"/>
    <w:rsid w:val="004127B0"/>
    <w:rsid w:val="00413AF3"/>
    <w:rsid w:val="00455E26"/>
    <w:rsid w:val="00470FEB"/>
    <w:rsid w:val="004C2E9B"/>
    <w:rsid w:val="004E6696"/>
    <w:rsid w:val="00502F03"/>
    <w:rsid w:val="00535F31"/>
    <w:rsid w:val="00580659"/>
    <w:rsid w:val="00594FD9"/>
    <w:rsid w:val="005A3764"/>
    <w:rsid w:val="005B6696"/>
    <w:rsid w:val="005C454B"/>
    <w:rsid w:val="005D0FFE"/>
    <w:rsid w:val="005D720F"/>
    <w:rsid w:val="005E3BBF"/>
    <w:rsid w:val="006266A1"/>
    <w:rsid w:val="006555FC"/>
    <w:rsid w:val="006658F0"/>
    <w:rsid w:val="0069090D"/>
    <w:rsid w:val="006A23EE"/>
    <w:rsid w:val="006F6809"/>
    <w:rsid w:val="006F6F8D"/>
    <w:rsid w:val="007002FC"/>
    <w:rsid w:val="00707755"/>
    <w:rsid w:val="007179CF"/>
    <w:rsid w:val="00726212"/>
    <w:rsid w:val="007B661E"/>
    <w:rsid w:val="007D0245"/>
    <w:rsid w:val="007E61A2"/>
    <w:rsid w:val="007E74E8"/>
    <w:rsid w:val="00804464"/>
    <w:rsid w:val="008101A2"/>
    <w:rsid w:val="008249D1"/>
    <w:rsid w:val="00845FA8"/>
    <w:rsid w:val="00860F71"/>
    <w:rsid w:val="00894AAE"/>
    <w:rsid w:val="008C0FE3"/>
    <w:rsid w:val="008D0814"/>
    <w:rsid w:val="008F53E7"/>
    <w:rsid w:val="009350EA"/>
    <w:rsid w:val="00947DD5"/>
    <w:rsid w:val="009530EB"/>
    <w:rsid w:val="009533F5"/>
    <w:rsid w:val="0097586F"/>
    <w:rsid w:val="00985388"/>
    <w:rsid w:val="00995BAE"/>
    <w:rsid w:val="009B1841"/>
    <w:rsid w:val="009D628B"/>
    <w:rsid w:val="009E4985"/>
    <w:rsid w:val="009E7254"/>
    <w:rsid w:val="00A03DA5"/>
    <w:rsid w:val="00A800A3"/>
    <w:rsid w:val="00AB4C70"/>
    <w:rsid w:val="00AB73B8"/>
    <w:rsid w:val="00AD0D58"/>
    <w:rsid w:val="00B1230D"/>
    <w:rsid w:val="00B47F92"/>
    <w:rsid w:val="00B5512C"/>
    <w:rsid w:val="00B80356"/>
    <w:rsid w:val="00B83BD6"/>
    <w:rsid w:val="00BA6077"/>
    <w:rsid w:val="00BE5F11"/>
    <w:rsid w:val="00BE6170"/>
    <w:rsid w:val="00C85C29"/>
    <w:rsid w:val="00D16B5A"/>
    <w:rsid w:val="00D2104E"/>
    <w:rsid w:val="00D32FE7"/>
    <w:rsid w:val="00D348FA"/>
    <w:rsid w:val="00D421FC"/>
    <w:rsid w:val="00D6403A"/>
    <w:rsid w:val="00D86630"/>
    <w:rsid w:val="00D92419"/>
    <w:rsid w:val="00DA06DB"/>
    <w:rsid w:val="00DA27BE"/>
    <w:rsid w:val="00DD28D3"/>
    <w:rsid w:val="00DD43BC"/>
    <w:rsid w:val="00DE22D5"/>
    <w:rsid w:val="00E00D66"/>
    <w:rsid w:val="00E244CA"/>
    <w:rsid w:val="00E31C0C"/>
    <w:rsid w:val="00E620C9"/>
    <w:rsid w:val="00EA078D"/>
    <w:rsid w:val="00EA34C4"/>
    <w:rsid w:val="00EA7543"/>
    <w:rsid w:val="00EC5A8C"/>
    <w:rsid w:val="00ED517D"/>
    <w:rsid w:val="00EE3E9E"/>
    <w:rsid w:val="00EE5EF4"/>
    <w:rsid w:val="00F30E44"/>
    <w:rsid w:val="00F470C5"/>
    <w:rsid w:val="00F643AC"/>
    <w:rsid w:val="00F73812"/>
    <w:rsid w:val="00F77783"/>
    <w:rsid w:val="00FA54EB"/>
    <w:rsid w:val="00FF1EC8"/>
    <w:rsid w:val="00FF478C"/>
    <w:rsid w:val="04D8514B"/>
    <w:rsid w:val="187F73B4"/>
    <w:rsid w:val="26BC5498"/>
    <w:rsid w:val="2B784A80"/>
    <w:rsid w:val="3F0233DE"/>
    <w:rsid w:val="427066CB"/>
    <w:rsid w:val="4B7D6FBA"/>
    <w:rsid w:val="517438F1"/>
    <w:rsid w:val="51910362"/>
    <w:rsid w:val="6BF0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76" w:lineRule="auto"/>
    </w:pPr>
    <w:rPr>
      <w:rFonts w:ascii="等线" w:hAnsi="等线" w:eastAsia="等线" w:cs="Times New Roman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unhideWhenUsed/>
    <w:qFormat/>
    <w:uiPriority w:val="99"/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character" w:styleId="19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15"/>
    <w:basedOn w:val="18"/>
    <w:qFormat/>
    <w:uiPriority w:val="0"/>
    <w:rPr>
      <w:rFonts w:hint="default" w:ascii="ArialMT" w:hAnsi="ArialMT"/>
      <w:color w:val="000000"/>
      <w:sz w:val="20"/>
      <w:szCs w:val="20"/>
    </w:rPr>
  </w:style>
  <w:style w:type="character" w:customStyle="1" w:styleId="39">
    <w:name w:val="16"/>
    <w:basedOn w:val="18"/>
    <w:qFormat/>
    <w:uiPriority w:val="0"/>
    <w:rPr>
      <w:rFonts w:hint="default" w:ascii="ArialMT" w:hAnsi="ArialMT"/>
      <w:color w:val="000000"/>
      <w:sz w:val="20"/>
      <w:szCs w:val="20"/>
    </w:rPr>
  </w:style>
  <w:style w:type="character" w:customStyle="1" w:styleId="40">
    <w:name w:val="页眉 字符"/>
    <w:basedOn w:val="18"/>
    <w:link w:val="13"/>
    <w:qFormat/>
    <w:uiPriority w:val="99"/>
    <w:rPr>
      <w:rFonts w:ascii="等线" w:hAnsi="等线" w:eastAsia="等线" w:cs="Times New Roman"/>
      <w:kern w:val="2"/>
      <w:sz w:val="18"/>
      <w:szCs w:val="18"/>
    </w:rPr>
  </w:style>
  <w:style w:type="character" w:customStyle="1" w:styleId="41">
    <w:name w:val="页脚 字符"/>
    <w:basedOn w:val="18"/>
    <w:link w:val="12"/>
    <w:qFormat/>
    <w:uiPriority w:val="99"/>
    <w:rPr>
      <w:rFonts w:ascii="等线" w:hAnsi="等线" w:eastAsia="等线" w:cs="Times New Roman"/>
      <w:kern w:val="2"/>
      <w:sz w:val="18"/>
      <w:szCs w:val="18"/>
    </w:rPr>
  </w:style>
  <w:style w:type="paragraph" w:customStyle="1" w:styleId="42">
    <w:name w:val="修订1"/>
    <w:hidden/>
    <w:semiHidden/>
    <w:qFormat/>
    <w:uiPriority w:val="99"/>
    <w:rPr>
      <w:rFonts w:ascii="等线" w:hAnsi="等线" w:eastAsia="等线" w:cs="Times New Roman"/>
      <w:kern w:val="2"/>
      <w:sz w:val="22"/>
      <w:szCs w:val="22"/>
      <w:lang w:val="en-US" w:eastAsia="zh-CN" w:bidi="ar-SA"/>
    </w:rPr>
  </w:style>
  <w:style w:type="character" w:customStyle="1" w:styleId="43">
    <w:name w:val="批注文字 字符"/>
    <w:basedOn w:val="18"/>
    <w:link w:val="11"/>
    <w:qFormat/>
    <w:uiPriority w:val="99"/>
    <w:rPr>
      <w:rFonts w:ascii="等线" w:hAnsi="等线" w:eastAsia="等线" w:cs="Times New Roman"/>
      <w:kern w:val="2"/>
      <w:sz w:val="22"/>
      <w:szCs w:val="22"/>
    </w:rPr>
  </w:style>
  <w:style w:type="character" w:customStyle="1" w:styleId="44">
    <w:name w:val="批注主题 字符"/>
    <w:basedOn w:val="43"/>
    <w:link w:val="16"/>
    <w:semiHidden/>
    <w:qFormat/>
    <w:uiPriority w:val="99"/>
    <w:rPr>
      <w:rFonts w:ascii="等线" w:hAnsi="等线" w:eastAsia="等线" w:cs="Times New Roman"/>
      <w:b/>
      <w:bCs/>
      <w:kern w:val="2"/>
      <w:sz w:val="22"/>
      <w:szCs w:val="22"/>
    </w:rPr>
  </w:style>
  <w:style w:type="paragraph" w:customStyle="1" w:styleId="45">
    <w:name w:val="Revision"/>
    <w:hidden/>
    <w:unhideWhenUsed/>
    <w:qFormat/>
    <w:uiPriority w:val="99"/>
    <w:rPr>
      <w:rFonts w:ascii="等线" w:hAnsi="等线" w:eastAsia="等线" w:cs="Times New Roman"/>
      <w:kern w:val="2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F3F5C-E0B5-4355-ABB3-038BD5EE50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9</Pages>
  <Words>283</Words>
  <Characters>172559</Characters>
  <Lines>10316</Lines>
  <Paragraphs>250</Paragraphs>
  <TotalTime>120</TotalTime>
  <ScaleCrop>false</ScaleCrop>
  <LinksUpToDate>false</LinksUpToDate>
  <CharactersWithSpaces>1727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1:14:00Z</dcterms:created>
  <dc:creator>嘉艺 朱</dc:creator>
  <cp:lastModifiedBy>心云</cp:lastModifiedBy>
  <dcterms:modified xsi:type="dcterms:W3CDTF">2026-06-24T07:36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czNWI1YzZjMTAzNDUwNzE5NDBlNWVmYmZjZTk1NzciLCJ1c2VySWQiOiI0MDc4MDM0NzkifQ==</vt:lpwstr>
  </property>
  <property fmtid="{D5CDD505-2E9C-101B-9397-08002B2CF9AE}" pid="3" name="KSOProductBuildVer">
    <vt:lpwstr>2052-12.1.0.25225</vt:lpwstr>
  </property>
  <property fmtid="{D5CDD505-2E9C-101B-9397-08002B2CF9AE}" pid="4" name="ICV">
    <vt:lpwstr>5693498619C94171B443921A3A95443B_13</vt:lpwstr>
  </property>
</Properties>
</file>